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E2ECC" w14:textId="77777777" w:rsidR="00E63638" w:rsidRDefault="00E6403F" w:rsidP="00B73ADA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upplementary Materials</w:t>
      </w:r>
    </w:p>
    <w:p w14:paraId="0D46264C" w14:textId="2CE13437" w:rsidR="00D2632D" w:rsidRDefault="00D2632D" w:rsidP="00A53E57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2632D">
        <w:rPr>
          <w:rFonts w:ascii="Times New Roman" w:hAnsi="Times New Roman" w:cs="Times New Roman"/>
          <w:b/>
          <w:sz w:val="20"/>
          <w:szCs w:val="20"/>
          <w:lang w:val="en-GB"/>
        </w:rPr>
        <w:t xml:space="preserve">S-Table 1 </w:t>
      </w:r>
      <w:r w:rsidR="00EB1498" w:rsidRPr="00EB1498">
        <w:rPr>
          <w:rFonts w:ascii="Times New Roman" w:hAnsi="Times New Roman" w:cs="Times New Roman"/>
          <w:sz w:val="20"/>
          <w:szCs w:val="20"/>
          <w:lang w:val="en-GB"/>
        </w:rPr>
        <w:t xml:space="preserve">Overview of </w:t>
      </w:r>
      <w:r w:rsidR="00A53E57">
        <w:rPr>
          <w:rFonts w:ascii="Times New Roman" w:hAnsi="Times New Roman" w:cs="Times New Roman"/>
          <w:sz w:val="20"/>
          <w:szCs w:val="20"/>
          <w:lang w:val="en-GB"/>
        </w:rPr>
        <w:t>individual psychotropic drug prescriptions</w:t>
      </w:r>
      <w:r w:rsidR="00EB1498" w:rsidRPr="00EB1498">
        <w:rPr>
          <w:rFonts w:ascii="Times New Roman" w:hAnsi="Times New Roman" w:cs="Times New Roman"/>
          <w:sz w:val="20"/>
          <w:szCs w:val="20"/>
          <w:lang w:val="en-GB"/>
        </w:rPr>
        <w:t xml:space="preserve"> in patients with dementia in </w:t>
      </w:r>
      <w:r w:rsidR="00B03DC1">
        <w:rPr>
          <w:rFonts w:ascii="Times New Roman" w:hAnsi="Times New Roman" w:cs="Times New Roman"/>
          <w:sz w:val="20"/>
          <w:szCs w:val="20"/>
          <w:lang w:val="en-GB"/>
        </w:rPr>
        <w:t>the AHON</w:t>
      </w:r>
      <w:r w:rsidR="00EB1498" w:rsidRPr="00EB1498">
        <w:rPr>
          <w:rFonts w:ascii="Times New Roman" w:hAnsi="Times New Roman" w:cs="Times New Roman"/>
          <w:sz w:val="20"/>
          <w:szCs w:val="20"/>
          <w:lang w:val="en-GB"/>
        </w:rPr>
        <w:t xml:space="preserve"> database (alphabetical order of ATC codes)</w:t>
      </w:r>
    </w:p>
    <w:tbl>
      <w:tblPr>
        <w:tblStyle w:val="243"/>
        <w:tblW w:w="7938" w:type="dxa"/>
        <w:tblInd w:w="142" w:type="dxa"/>
        <w:tblBorders>
          <w:top w:val="single" w:sz="4" w:space="0" w:color="auto"/>
          <w:bottom w:val="single" w:sz="4" w:space="0" w:color="auto"/>
        </w:tblBorders>
        <w:tblLook w:val="0400" w:firstRow="0" w:lastRow="0" w:firstColumn="0" w:lastColumn="0" w:noHBand="0" w:noVBand="1"/>
      </w:tblPr>
      <w:tblGrid>
        <w:gridCol w:w="2693"/>
        <w:gridCol w:w="1843"/>
        <w:gridCol w:w="1843"/>
        <w:gridCol w:w="1559"/>
      </w:tblGrid>
      <w:tr w:rsidR="00EB1498" w:rsidRPr="00592FE8" w14:paraId="558CFF8B" w14:textId="77777777" w:rsidTr="00A53E57">
        <w:trPr>
          <w:trHeight w:val="300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737F172" w14:textId="77777777" w:rsidR="00EB1498" w:rsidRPr="000B53C4" w:rsidRDefault="00EB1498" w:rsidP="00B03DC1">
            <w:pPr>
              <w:spacing w:before="1" w:line="360" w:lineRule="auto"/>
              <w:rPr>
                <w:rFonts w:ascii="Times New Roman" w:eastAsia="Arial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 w:rsidRPr="000B53C4">
              <w:rPr>
                <w:rFonts w:ascii="Times New Roman" w:eastAsia="Arial" w:hAnsi="Times New Roman" w:cs="Times New Roman"/>
                <w:b/>
                <w:color w:val="auto"/>
                <w:sz w:val="16"/>
                <w:szCs w:val="16"/>
                <w:lang w:val="en-GB"/>
              </w:rPr>
              <w:t>Subgroups of Psychotropic Drug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8369954" w14:textId="77777777" w:rsidR="00EB1498" w:rsidRPr="000B53C4" w:rsidRDefault="00EB1498" w:rsidP="00B03DC1">
            <w:pPr>
              <w:spacing w:before="1" w:line="360" w:lineRule="auto"/>
              <w:rPr>
                <w:rFonts w:ascii="Times New Roman" w:eastAsia="Arial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 w:rsidRPr="000B53C4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3rd level ATC Cod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1A4E91C" w14:textId="77777777" w:rsidR="00EB1498" w:rsidRPr="000B53C4" w:rsidRDefault="00EB1498" w:rsidP="00B03DC1">
            <w:pPr>
              <w:spacing w:before="1" w:line="360" w:lineRule="auto"/>
              <w:rPr>
                <w:rFonts w:ascii="Times New Roman" w:eastAsia="Arial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 w:rsidRPr="000B53C4">
              <w:rPr>
                <w:rFonts w:ascii="Times New Roman" w:eastAsia="Arial" w:hAnsi="Times New Roman" w:cs="Times New Roman"/>
                <w:b/>
                <w:color w:val="auto"/>
                <w:sz w:val="16"/>
                <w:szCs w:val="16"/>
                <w:lang w:val="en-GB"/>
              </w:rPr>
              <w:t>Psychotropic Drug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E8F967D" w14:textId="77777777" w:rsidR="00EB1498" w:rsidRPr="000B53C4" w:rsidRDefault="00EB1498" w:rsidP="00B03DC1">
            <w:pPr>
              <w:spacing w:before="1" w:line="360" w:lineRule="auto"/>
              <w:jc w:val="center"/>
              <w:rPr>
                <w:rFonts w:ascii="Times New Roman" w:eastAsia="Arial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 w:rsidRPr="000B53C4">
              <w:rPr>
                <w:rFonts w:ascii="Times New Roman" w:eastAsia="Arial" w:hAnsi="Times New Roman" w:cs="Times New Roman"/>
                <w:b/>
                <w:color w:val="auto"/>
                <w:sz w:val="16"/>
                <w:szCs w:val="16"/>
                <w:lang w:val="en-GB"/>
              </w:rPr>
              <w:t>Full ATC Codes</w:t>
            </w:r>
          </w:p>
        </w:tc>
      </w:tr>
      <w:tr w:rsidR="00EB1498" w:rsidRPr="00592FE8" w14:paraId="5AA535F9" w14:textId="77777777" w:rsidTr="00A53E57">
        <w:tc>
          <w:tcPr>
            <w:tcW w:w="2693" w:type="dxa"/>
          </w:tcPr>
          <w:p w14:paraId="1D345D70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 w:rsidRPr="00CC5A19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Antipsychotics</w:t>
            </w:r>
          </w:p>
        </w:tc>
        <w:tc>
          <w:tcPr>
            <w:tcW w:w="1843" w:type="dxa"/>
          </w:tcPr>
          <w:p w14:paraId="7CF15D10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 w:rsidRPr="00CC5A19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N05A</w:t>
            </w:r>
          </w:p>
        </w:tc>
        <w:tc>
          <w:tcPr>
            <w:tcW w:w="1843" w:type="dxa"/>
          </w:tcPr>
          <w:p w14:paraId="528C24AD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 w:rsidRPr="00CC5A19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Levomepromazin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567D00B" w14:textId="77777777" w:rsidR="00EB1498" w:rsidRPr="00654E96" w:rsidRDefault="00EB1498" w:rsidP="005276CF">
            <w:pPr>
              <w:spacing w:line="240" w:lineRule="atLeast"/>
              <w:jc w:val="center"/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</w:pPr>
            <w:r w:rsidRPr="00654E96"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  <w:t>N05AA02</w:t>
            </w:r>
          </w:p>
        </w:tc>
      </w:tr>
      <w:tr w:rsidR="00EB1498" w:rsidRPr="00592FE8" w14:paraId="0C93CD81" w14:textId="77777777" w:rsidTr="00A53E57">
        <w:tc>
          <w:tcPr>
            <w:tcW w:w="2693" w:type="dxa"/>
          </w:tcPr>
          <w:p w14:paraId="0F147497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</w:tcPr>
          <w:p w14:paraId="1EC9843F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</w:tcPr>
          <w:p w14:paraId="33E331FD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 w:rsidRPr="00CC5A19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Haloperidol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E018D3B" w14:textId="77777777" w:rsidR="00EB1498" w:rsidRPr="00654E96" w:rsidRDefault="00EB1498" w:rsidP="005276CF">
            <w:pPr>
              <w:spacing w:line="240" w:lineRule="atLeast"/>
              <w:jc w:val="center"/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</w:pPr>
            <w:r w:rsidRPr="00654E96"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  <w:t>N05AD01</w:t>
            </w:r>
          </w:p>
        </w:tc>
      </w:tr>
      <w:tr w:rsidR="00EB1498" w:rsidRPr="00592FE8" w14:paraId="0A86E3BD" w14:textId="77777777" w:rsidTr="00A53E57">
        <w:tc>
          <w:tcPr>
            <w:tcW w:w="2693" w:type="dxa"/>
          </w:tcPr>
          <w:p w14:paraId="1D3F82C4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</w:tcPr>
          <w:p w14:paraId="288855D2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</w:tcPr>
          <w:p w14:paraId="1151311C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proofErr w:type="spellStart"/>
            <w:r w:rsidRPr="00CC5A19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Pipamperon</w:t>
            </w:r>
            <w:proofErr w:type="spellEnd"/>
          </w:p>
        </w:tc>
        <w:tc>
          <w:tcPr>
            <w:tcW w:w="1559" w:type="dxa"/>
            <w:shd w:val="clear" w:color="auto" w:fill="auto"/>
            <w:vAlign w:val="bottom"/>
          </w:tcPr>
          <w:p w14:paraId="72D5AE26" w14:textId="77777777" w:rsidR="00EB1498" w:rsidRPr="00654E96" w:rsidRDefault="00EB1498" w:rsidP="005276CF">
            <w:pPr>
              <w:spacing w:line="240" w:lineRule="atLeast"/>
              <w:jc w:val="center"/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</w:pPr>
            <w:r w:rsidRPr="00654E96"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  <w:t>N05AD05</w:t>
            </w:r>
          </w:p>
        </w:tc>
      </w:tr>
      <w:tr w:rsidR="00EB1498" w:rsidRPr="00592FE8" w14:paraId="2D07D3B6" w14:textId="77777777" w:rsidTr="00A53E57">
        <w:tc>
          <w:tcPr>
            <w:tcW w:w="2693" w:type="dxa"/>
          </w:tcPr>
          <w:p w14:paraId="73DB8DEB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</w:tcPr>
          <w:p w14:paraId="48E05C6B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</w:tcPr>
          <w:p w14:paraId="62464C03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proofErr w:type="spellStart"/>
            <w:r w:rsidRPr="00CC5A19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Zuclopentixol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3DDEF272" w14:textId="77777777" w:rsidR="00EB1498" w:rsidRPr="00654E96" w:rsidRDefault="00EB1498" w:rsidP="005276CF">
            <w:pPr>
              <w:spacing w:before="1" w:line="240" w:lineRule="atLeast"/>
              <w:jc w:val="center"/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</w:pPr>
            <w:r w:rsidRPr="00654E96"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  <w:t>N05AF05</w:t>
            </w:r>
          </w:p>
        </w:tc>
      </w:tr>
      <w:tr w:rsidR="00EB1498" w:rsidRPr="00592FE8" w14:paraId="0ED03ADA" w14:textId="77777777" w:rsidTr="00A53E57">
        <w:tc>
          <w:tcPr>
            <w:tcW w:w="2693" w:type="dxa"/>
          </w:tcPr>
          <w:p w14:paraId="2051ADDC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</w:tcPr>
          <w:p w14:paraId="788781FF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</w:tcPr>
          <w:p w14:paraId="019312DE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 w:rsidRPr="00CC5A19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Clozapin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247929D" w14:textId="77777777" w:rsidR="00EB1498" w:rsidRPr="00654E96" w:rsidRDefault="00EB1498" w:rsidP="005276CF">
            <w:pPr>
              <w:spacing w:line="240" w:lineRule="atLeast"/>
              <w:jc w:val="center"/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</w:pPr>
            <w:r w:rsidRPr="00654E96"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  <w:t>N05AH02</w:t>
            </w:r>
          </w:p>
        </w:tc>
      </w:tr>
      <w:tr w:rsidR="00EB1498" w:rsidRPr="00592FE8" w14:paraId="1B0E0931" w14:textId="77777777" w:rsidTr="00A53E57">
        <w:tc>
          <w:tcPr>
            <w:tcW w:w="2693" w:type="dxa"/>
          </w:tcPr>
          <w:p w14:paraId="656E6371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</w:tcPr>
          <w:p w14:paraId="56E9D7FA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</w:tcPr>
          <w:p w14:paraId="640F85F5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 w:rsidRPr="00CC5A19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Olanzapin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292F6AC" w14:textId="77777777" w:rsidR="00EB1498" w:rsidRPr="00654E96" w:rsidRDefault="00EB1498" w:rsidP="005276CF">
            <w:pPr>
              <w:spacing w:line="240" w:lineRule="atLeast"/>
              <w:jc w:val="center"/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</w:pPr>
            <w:r w:rsidRPr="00654E96"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  <w:t>N05AH03</w:t>
            </w:r>
          </w:p>
        </w:tc>
      </w:tr>
      <w:tr w:rsidR="00EB1498" w:rsidRPr="00592FE8" w14:paraId="216B4148" w14:textId="77777777" w:rsidTr="00A53E57">
        <w:tc>
          <w:tcPr>
            <w:tcW w:w="2693" w:type="dxa"/>
          </w:tcPr>
          <w:p w14:paraId="04835513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</w:tcPr>
          <w:p w14:paraId="3D637D30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</w:tcPr>
          <w:p w14:paraId="2CC678A0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 w:rsidRPr="00CC5A19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Quetiapin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50E51F7" w14:textId="77777777" w:rsidR="00EB1498" w:rsidRPr="00654E96" w:rsidRDefault="00EB1498" w:rsidP="005276CF">
            <w:pPr>
              <w:spacing w:line="240" w:lineRule="atLeast"/>
              <w:jc w:val="center"/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</w:pPr>
            <w:r w:rsidRPr="00654E96"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  <w:t>N05AH04</w:t>
            </w:r>
          </w:p>
        </w:tc>
      </w:tr>
      <w:tr w:rsidR="00A160F9" w:rsidRPr="00592FE8" w14:paraId="4826CDC5" w14:textId="77777777" w:rsidTr="0082713A">
        <w:tc>
          <w:tcPr>
            <w:tcW w:w="2693" w:type="dxa"/>
          </w:tcPr>
          <w:p w14:paraId="2AB424C0" w14:textId="77777777" w:rsidR="00A160F9" w:rsidRPr="00CC5A19" w:rsidRDefault="00A160F9" w:rsidP="005276CF">
            <w:pPr>
              <w:spacing w:before="1" w:line="240" w:lineRule="atLeas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5BF29910" w14:textId="77777777" w:rsidR="00A160F9" w:rsidRPr="00CC5A19" w:rsidRDefault="00A160F9" w:rsidP="005276CF">
            <w:pPr>
              <w:spacing w:before="1" w:line="240" w:lineRule="atLeas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04E6E750" w14:textId="77777777" w:rsidR="00A160F9" w:rsidRPr="00CC5A19" w:rsidRDefault="00A160F9" w:rsidP="005276CF">
            <w:pPr>
              <w:spacing w:before="1" w:line="240" w:lineRule="atLeas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160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lpiride</w:t>
            </w:r>
            <w:proofErr w:type="spellEnd"/>
          </w:p>
        </w:tc>
        <w:tc>
          <w:tcPr>
            <w:tcW w:w="1559" w:type="dxa"/>
            <w:shd w:val="clear" w:color="auto" w:fill="auto"/>
            <w:vAlign w:val="bottom"/>
          </w:tcPr>
          <w:p w14:paraId="29449C24" w14:textId="77777777" w:rsidR="00A160F9" w:rsidRPr="00654E96" w:rsidRDefault="00A160F9" w:rsidP="005276CF">
            <w:pPr>
              <w:spacing w:line="240" w:lineRule="atLeast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54E96">
              <w:rPr>
                <w:rFonts w:ascii="Times New Roman" w:eastAsia="Arial" w:hAnsi="Times New Roman" w:cs="Times New Roman"/>
                <w:sz w:val="16"/>
                <w:szCs w:val="16"/>
              </w:rPr>
              <w:t>N05AL01</w:t>
            </w:r>
          </w:p>
        </w:tc>
      </w:tr>
      <w:tr w:rsidR="00EB1498" w:rsidRPr="00592FE8" w14:paraId="113E70F7" w14:textId="77777777" w:rsidTr="0082713A">
        <w:tc>
          <w:tcPr>
            <w:tcW w:w="2693" w:type="dxa"/>
            <w:tcBorders>
              <w:bottom w:val="nil"/>
            </w:tcBorders>
          </w:tcPr>
          <w:p w14:paraId="13B0DD5B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032896EC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47328B50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proofErr w:type="spellStart"/>
            <w:r w:rsidRPr="00CC5A19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Risperidon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</w:tcPr>
          <w:p w14:paraId="79176303" w14:textId="77777777" w:rsidR="00EB1498" w:rsidRPr="00654E96" w:rsidRDefault="00EB1498" w:rsidP="005276CF">
            <w:pPr>
              <w:spacing w:line="240" w:lineRule="atLeast"/>
              <w:jc w:val="center"/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</w:pPr>
            <w:r w:rsidRPr="00654E96"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  <w:t>N05AX08</w:t>
            </w:r>
          </w:p>
        </w:tc>
      </w:tr>
      <w:tr w:rsidR="00EB1498" w:rsidRPr="00592FE8" w14:paraId="1FBAB31D" w14:textId="77777777" w:rsidTr="0082713A"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23806569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 w:rsidRPr="00CC5A19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Anxiolytic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FBF3108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 w:rsidRPr="00CC5A19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N05B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C8C91D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 w:rsidRPr="00CC5A19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Diazepam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5D822C6" w14:textId="77777777" w:rsidR="00EB1498" w:rsidRPr="000B53C4" w:rsidRDefault="00EB1498" w:rsidP="005276CF">
            <w:pPr>
              <w:spacing w:line="240" w:lineRule="atLeast"/>
              <w:jc w:val="center"/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</w:pPr>
            <w:r w:rsidRPr="00211A6B"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  <w:t>N05BA01</w:t>
            </w:r>
          </w:p>
        </w:tc>
      </w:tr>
      <w:tr w:rsidR="00EB1498" w:rsidRPr="00592FE8" w14:paraId="08840639" w14:textId="77777777" w:rsidTr="0082713A">
        <w:tc>
          <w:tcPr>
            <w:tcW w:w="2693" w:type="dxa"/>
          </w:tcPr>
          <w:p w14:paraId="58762751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</w:tcPr>
          <w:p w14:paraId="47CF28B7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  <w:shd w:val="clear" w:color="auto" w:fill="auto"/>
          </w:tcPr>
          <w:p w14:paraId="7159C999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 w:rsidRPr="00CC5A19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Oxazepam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C97D99C" w14:textId="77777777" w:rsidR="00EB1498" w:rsidRPr="000B53C4" w:rsidRDefault="00EB1498" w:rsidP="005276CF">
            <w:pPr>
              <w:spacing w:line="240" w:lineRule="atLeast"/>
              <w:jc w:val="center"/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</w:pPr>
            <w:r w:rsidRPr="00211A6B"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  <w:t>N05BA04</w:t>
            </w:r>
          </w:p>
        </w:tc>
      </w:tr>
      <w:tr w:rsidR="00EB1498" w:rsidRPr="00592FE8" w14:paraId="77841CE2" w14:textId="77777777" w:rsidTr="0082713A">
        <w:tc>
          <w:tcPr>
            <w:tcW w:w="2693" w:type="dxa"/>
          </w:tcPr>
          <w:p w14:paraId="4BEF764C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</w:tcPr>
          <w:p w14:paraId="3C9A274A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  <w:shd w:val="clear" w:color="auto" w:fill="auto"/>
          </w:tcPr>
          <w:p w14:paraId="00E20805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 w:rsidRPr="00CC5A19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Lorazepam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A5A5BE3" w14:textId="77777777" w:rsidR="00EB1498" w:rsidRPr="000B53C4" w:rsidRDefault="00EB1498" w:rsidP="005276CF">
            <w:pPr>
              <w:spacing w:line="240" w:lineRule="atLeast"/>
              <w:jc w:val="center"/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</w:pPr>
            <w:r w:rsidRPr="00211A6B"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  <w:t>N05BA06</w:t>
            </w:r>
          </w:p>
        </w:tc>
      </w:tr>
      <w:tr w:rsidR="00EB1498" w:rsidRPr="00592FE8" w14:paraId="137DC2D6" w14:textId="77777777" w:rsidTr="0082713A">
        <w:tc>
          <w:tcPr>
            <w:tcW w:w="2693" w:type="dxa"/>
          </w:tcPr>
          <w:p w14:paraId="2254F46D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</w:tcPr>
          <w:p w14:paraId="3031C9D9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  <w:shd w:val="clear" w:color="auto" w:fill="auto"/>
          </w:tcPr>
          <w:p w14:paraId="011951EB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 w:rsidRPr="00CC5A19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Clobazam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3684DCE" w14:textId="77777777" w:rsidR="00EB1498" w:rsidRPr="000B53C4" w:rsidRDefault="00EB1498" w:rsidP="005276CF">
            <w:pPr>
              <w:spacing w:line="240" w:lineRule="atLeast"/>
              <w:jc w:val="center"/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</w:pPr>
            <w:r w:rsidRPr="00211A6B"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  <w:t>N05BA09</w:t>
            </w:r>
          </w:p>
        </w:tc>
      </w:tr>
      <w:tr w:rsidR="00EB1498" w:rsidRPr="00592FE8" w14:paraId="21650F33" w14:textId="77777777" w:rsidTr="0082713A">
        <w:tc>
          <w:tcPr>
            <w:tcW w:w="2693" w:type="dxa"/>
          </w:tcPr>
          <w:p w14:paraId="5AA8595E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</w:tcPr>
          <w:p w14:paraId="07794BE2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  <w:shd w:val="clear" w:color="auto" w:fill="auto"/>
          </w:tcPr>
          <w:p w14:paraId="5360E3AF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 w:rsidRPr="00CC5A19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Alprazolam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70B8E76" w14:textId="77777777" w:rsidR="00EB1498" w:rsidRPr="000B53C4" w:rsidRDefault="00EB1498" w:rsidP="005276CF">
            <w:pPr>
              <w:spacing w:line="240" w:lineRule="atLeast"/>
              <w:jc w:val="center"/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</w:pPr>
            <w:r w:rsidRPr="00211A6B"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  <w:t>N05BA12</w:t>
            </w:r>
          </w:p>
        </w:tc>
      </w:tr>
      <w:tr w:rsidR="004E43E9" w:rsidRPr="00592FE8" w14:paraId="53DF14CF" w14:textId="77777777" w:rsidTr="0082713A">
        <w:tc>
          <w:tcPr>
            <w:tcW w:w="2693" w:type="dxa"/>
          </w:tcPr>
          <w:p w14:paraId="3D04D232" w14:textId="77777777" w:rsidR="004E43E9" w:rsidRPr="00CC5A19" w:rsidRDefault="004E43E9" w:rsidP="005276CF">
            <w:pPr>
              <w:spacing w:before="1" w:line="240" w:lineRule="atLeas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7D00AA9E" w14:textId="77777777" w:rsidR="004E43E9" w:rsidRPr="00CC5A19" w:rsidRDefault="004E43E9" w:rsidP="005276CF">
            <w:pPr>
              <w:spacing w:before="1" w:line="240" w:lineRule="atLeas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1D9E632A" w14:textId="77777777" w:rsidR="004E43E9" w:rsidRPr="00CC5A19" w:rsidRDefault="004E43E9" w:rsidP="005276CF">
            <w:pPr>
              <w:spacing w:before="1" w:line="240" w:lineRule="atLeas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E43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droxyzin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04F0E29" w14:textId="77777777" w:rsidR="004E43E9" w:rsidRPr="00211A6B" w:rsidRDefault="004E43E9" w:rsidP="005276CF">
            <w:pPr>
              <w:spacing w:line="240" w:lineRule="atLeast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E43E9">
              <w:rPr>
                <w:rFonts w:ascii="Times New Roman" w:eastAsia="Arial" w:hAnsi="Times New Roman" w:cs="Times New Roman"/>
                <w:sz w:val="16"/>
                <w:szCs w:val="16"/>
              </w:rPr>
              <w:t>N05BB01</w:t>
            </w:r>
          </w:p>
        </w:tc>
      </w:tr>
      <w:tr w:rsidR="00EB1498" w:rsidRPr="00592FE8" w14:paraId="724D59D3" w14:textId="77777777" w:rsidTr="0082713A"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302E21D7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4D50A5F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FBD37A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proofErr w:type="spellStart"/>
            <w:r w:rsidRPr="00CC5A19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Buspiron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6ECB7A0" w14:textId="77777777" w:rsidR="00EB1498" w:rsidRPr="000B53C4" w:rsidRDefault="00EB1498" w:rsidP="005276CF">
            <w:pPr>
              <w:spacing w:line="240" w:lineRule="atLeast"/>
              <w:jc w:val="center"/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</w:pPr>
            <w:r w:rsidRPr="00211A6B"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  <w:t>N05BE01</w:t>
            </w:r>
          </w:p>
        </w:tc>
      </w:tr>
      <w:tr w:rsidR="00EB1498" w:rsidRPr="00592FE8" w14:paraId="5D05A962" w14:textId="77777777" w:rsidTr="0082713A">
        <w:tc>
          <w:tcPr>
            <w:tcW w:w="2693" w:type="dxa"/>
            <w:tcBorders>
              <w:top w:val="nil"/>
            </w:tcBorders>
          </w:tcPr>
          <w:p w14:paraId="1C7BF8A7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 w:rsidRPr="00CC5A19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Hypnotics and Sedatives</w:t>
            </w:r>
          </w:p>
        </w:tc>
        <w:tc>
          <w:tcPr>
            <w:tcW w:w="1843" w:type="dxa"/>
            <w:tcBorders>
              <w:top w:val="nil"/>
            </w:tcBorders>
          </w:tcPr>
          <w:p w14:paraId="5AFEE207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 w:rsidRPr="00CC5A19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N05C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14:paraId="7F320BB1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 w:rsidRPr="00CC5A19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Nitrazepam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</w:tcPr>
          <w:p w14:paraId="3DF78DBF" w14:textId="77777777" w:rsidR="00EB1498" w:rsidRPr="000B53C4" w:rsidRDefault="00EB1498" w:rsidP="005276CF">
            <w:pPr>
              <w:spacing w:line="240" w:lineRule="atLeast"/>
              <w:jc w:val="center"/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</w:pPr>
            <w:r w:rsidRPr="00211A6B"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  <w:t>N05CD02</w:t>
            </w:r>
          </w:p>
        </w:tc>
      </w:tr>
      <w:tr w:rsidR="00193ADE" w:rsidRPr="00592FE8" w14:paraId="28CDB5BE" w14:textId="77777777" w:rsidTr="0082713A">
        <w:tc>
          <w:tcPr>
            <w:tcW w:w="2693" w:type="dxa"/>
            <w:tcBorders>
              <w:top w:val="nil"/>
            </w:tcBorders>
          </w:tcPr>
          <w:p w14:paraId="3D3FFC01" w14:textId="77777777" w:rsidR="00193ADE" w:rsidRPr="00CC5A19" w:rsidRDefault="00193ADE" w:rsidP="005276CF">
            <w:pPr>
              <w:spacing w:before="1" w:line="240" w:lineRule="atLeas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5AB37F50" w14:textId="77777777" w:rsidR="00193ADE" w:rsidRPr="00CC5A19" w:rsidRDefault="00193ADE" w:rsidP="005276CF">
            <w:pPr>
              <w:spacing w:before="1" w:line="240" w:lineRule="atLeas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14:paraId="33280ECF" w14:textId="77777777" w:rsidR="00193ADE" w:rsidRPr="00CC5A19" w:rsidRDefault="005276CF" w:rsidP="005276CF">
            <w:pPr>
              <w:spacing w:before="1" w:line="240" w:lineRule="atLeas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76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unitrazepam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</w:tcPr>
          <w:p w14:paraId="22CCE083" w14:textId="77777777" w:rsidR="00193ADE" w:rsidRPr="00211A6B" w:rsidRDefault="00193ADE" w:rsidP="005276CF">
            <w:pPr>
              <w:spacing w:line="240" w:lineRule="atLeast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N05CD03</w:t>
            </w:r>
          </w:p>
        </w:tc>
      </w:tr>
      <w:tr w:rsidR="00EB1498" w:rsidRPr="00592FE8" w14:paraId="7F783FD4" w14:textId="77777777" w:rsidTr="0082713A">
        <w:tc>
          <w:tcPr>
            <w:tcW w:w="2693" w:type="dxa"/>
          </w:tcPr>
          <w:p w14:paraId="76C1FDAE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</w:tcPr>
          <w:p w14:paraId="0B2DFD3E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  <w:shd w:val="clear" w:color="auto" w:fill="auto"/>
          </w:tcPr>
          <w:p w14:paraId="7E58DEE7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 w:rsidRPr="00CC5A19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Lormetazepam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26C4AA4" w14:textId="77777777" w:rsidR="00EB1498" w:rsidRPr="000B53C4" w:rsidRDefault="00EB1498" w:rsidP="005276CF">
            <w:pPr>
              <w:spacing w:line="240" w:lineRule="atLeast"/>
              <w:jc w:val="center"/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</w:pPr>
            <w:r w:rsidRPr="00211A6B"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  <w:t>N05CD06</w:t>
            </w:r>
          </w:p>
        </w:tc>
      </w:tr>
      <w:tr w:rsidR="00EB1498" w:rsidRPr="00592FE8" w14:paraId="135212AC" w14:textId="77777777" w:rsidTr="0082713A">
        <w:tc>
          <w:tcPr>
            <w:tcW w:w="2693" w:type="dxa"/>
          </w:tcPr>
          <w:p w14:paraId="4335A871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</w:tcPr>
          <w:p w14:paraId="7C8BDDC6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  <w:shd w:val="clear" w:color="auto" w:fill="auto"/>
          </w:tcPr>
          <w:p w14:paraId="1CC7F642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 w:rsidRPr="00CC5A19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Temazepam</w:t>
            </w:r>
          </w:p>
        </w:tc>
        <w:tc>
          <w:tcPr>
            <w:tcW w:w="1559" w:type="dxa"/>
            <w:shd w:val="clear" w:color="auto" w:fill="auto"/>
          </w:tcPr>
          <w:p w14:paraId="3E3F093C" w14:textId="77777777" w:rsidR="00EB1498" w:rsidRPr="000B53C4" w:rsidRDefault="00EB1498" w:rsidP="005276CF">
            <w:pPr>
              <w:spacing w:before="1" w:line="240" w:lineRule="atLeast"/>
              <w:jc w:val="center"/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</w:pPr>
            <w:r w:rsidRPr="00211A6B"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  <w:t>N05CD07</w:t>
            </w:r>
          </w:p>
        </w:tc>
      </w:tr>
      <w:tr w:rsidR="00EB1498" w:rsidRPr="00592FE8" w14:paraId="4A11695A" w14:textId="77777777" w:rsidTr="0082713A">
        <w:tc>
          <w:tcPr>
            <w:tcW w:w="2693" w:type="dxa"/>
          </w:tcPr>
          <w:p w14:paraId="4EA31C16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</w:tcPr>
          <w:p w14:paraId="62795C65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  <w:shd w:val="clear" w:color="auto" w:fill="auto"/>
          </w:tcPr>
          <w:p w14:paraId="64DA77D0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 w:rsidRPr="00CC5A19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Midazolam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C3360B2" w14:textId="77777777" w:rsidR="00EB1498" w:rsidRPr="000B53C4" w:rsidRDefault="00EB1498" w:rsidP="005276CF">
            <w:pPr>
              <w:spacing w:line="240" w:lineRule="atLeast"/>
              <w:jc w:val="center"/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</w:pPr>
            <w:r w:rsidRPr="00211A6B"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  <w:t>N05CD08</w:t>
            </w:r>
          </w:p>
        </w:tc>
      </w:tr>
      <w:tr w:rsidR="00193ADE" w:rsidRPr="00592FE8" w14:paraId="629A84E0" w14:textId="77777777" w:rsidTr="0082713A">
        <w:tc>
          <w:tcPr>
            <w:tcW w:w="2693" w:type="dxa"/>
          </w:tcPr>
          <w:p w14:paraId="19036FA0" w14:textId="77777777" w:rsidR="00193ADE" w:rsidRPr="00CC5A19" w:rsidRDefault="00193ADE" w:rsidP="005276CF">
            <w:pPr>
              <w:spacing w:before="1" w:line="240" w:lineRule="atLeas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33DDFD01" w14:textId="77777777" w:rsidR="00193ADE" w:rsidRPr="00CC5A19" w:rsidRDefault="00193ADE" w:rsidP="005276CF">
            <w:pPr>
              <w:spacing w:before="1" w:line="240" w:lineRule="atLeas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663FEBD3" w14:textId="77777777" w:rsidR="00193ADE" w:rsidRPr="00CC5A19" w:rsidRDefault="00295451" w:rsidP="005276CF">
            <w:pPr>
              <w:spacing w:before="1" w:line="240" w:lineRule="atLeas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54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prazolam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D46DD09" w14:textId="77777777" w:rsidR="00193ADE" w:rsidRPr="00211A6B" w:rsidRDefault="00193ADE" w:rsidP="005276CF">
            <w:pPr>
              <w:spacing w:line="240" w:lineRule="atLeast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N05CD11</w:t>
            </w:r>
          </w:p>
        </w:tc>
      </w:tr>
      <w:tr w:rsidR="00EB1498" w:rsidRPr="00592FE8" w14:paraId="2749FEFB" w14:textId="77777777" w:rsidTr="0082713A">
        <w:tc>
          <w:tcPr>
            <w:tcW w:w="2693" w:type="dxa"/>
          </w:tcPr>
          <w:p w14:paraId="5CE860B6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</w:tcPr>
          <w:p w14:paraId="59D31011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  <w:shd w:val="clear" w:color="auto" w:fill="auto"/>
          </w:tcPr>
          <w:p w14:paraId="111C2FE0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proofErr w:type="spellStart"/>
            <w:r w:rsidRPr="00CC5A19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Zopiclo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016553BC" w14:textId="77777777" w:rsidR="00EB1498" w:rsidRPr="00211A6B" w:rsidRDefault="00EB1498" w:rsidP="005276CF">
            <w:pPr>
              <w:spacing w:before="1" w:line="240" w:lineRule="atLeast"/>
              <w:jc w:val="center"/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</w:pPr>
            <w:r w:rsidRPr="00211A6B"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  <w:t>N05CF01</w:t>
            </w:r>
          </w:p>
        </w:tc>
      </w:tr>
      <w:tr w:rsidR="00EB1498" w:rsidRPr="00592FE8" w14:paraId="024BC030" w14:textId="77777777" w:rsidTr="0082713A">
        <w:tc>
          <w:tcPr>
            <w:tcW w:w="2693" w:type="dxa"/>
          </w:tcPr>
          <w:p w14:paraId="5CC7B90D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</w:tcPr>
          <w:p w14:paraId="75131334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  <w:shd w:val="clear" w:color="auto" w:fill="auto"/>
          </w:tcPr>
          <w:p w14:paraId="77D4B490" w14:textId="77777777" w:rsidR="00EB1498" w:rsidRPr="00CC5A19" w:rsidRDefault="00EB1498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 w:rsidRPr="00CC5A19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Zolpidem</w:t>
            </w:r>
          </w:p>
        </w:tc>
        <w:tc>
          <w:tcPr>
            <w:tcW w:w="1559" w:type="dxa"/>
            <w:shd w:val="clear" w:color="auto" w:fill="auto"/>
          </w:tcPr>
          <w:p w14:paraId="361FF020" w14:textId="77777777" w:rsidR="00EB1498" w:rsidRPr="00211A6B" w:rsidRDefault="00EB1498" w:rsidP="005276CF">
            <w:pPr>
              <w:spacing w:before="1" w:line="240" w:lineRule="atLeast"/>
              <w:jc w:val="center"/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</w:pPr>
            <w:r w:rsidRPr="00211A6B"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  <w:t>N05CF02</w:t>
            </w:r>
          </w:p>
        </w:tc>
      </w:tr>
      <w:tr w:rsidR="00193ADE" w:rsidRPr="00592FE8" w14:paraId="6934BB53" w14:textId="77777777" w:rsidTr="0082713A">
        <w:tc>
          <w:tcPr>
            <w:tcW w:w="2693" w:type="dxa"/>
          </w:tcPr>
          <w:p w14:paraId="2F18ACA2" w14:textId="77777777" w:rsidR="00193ADE" w:rsidRPr="00CC5A19" w:rsidRDefault="00193ADE" w:rsidP="005276CF">
            <w:pPr>
              <w:spacing w:before="1" w:line="240" w:lineRule="atLeas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60A3895C" w14:textId="77777777" w:rsidR="00193ADE" w:rsidRPr="00CC5A19" w:rsidRDefault="00193ADE" w:rsidP="005276CF">
            <w:pPr>
              <w:spacing w:before="1" w:line="240" w:lineRule="atLeas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7CD97C57" w14:textId="77777777" w:rsidR="00193ADE" w:rsidRPr="00CC5A19" w:rsidRDefault="00193ADE" w:rsidP="005276CF">
            <w:pPr>
              <w:spacing w:before="1" w:line="240" w:lineRule="atLeas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C5A19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Melatonine</w:t>
            </w:r>
            <w:proofErr w:type="spellEnd"/>
          </w:p>
        </w:tc>
        <w:tc>
          <w:tcPr>
            <w:tcW w:w="1559" w:type="dxa"/>
            <w:shd w:val="clear" w:color="auto" w:fill="auto"/>
            <w:vAlign w:val="bottom"/>
          </w:tcPr>
          <w:p w14:paraId="3E84015A" w14:textId="77777777" w:rsidR="00193ADE" w:rsidRPr="00211A6B" w:rsidRDefault="00193ADE" w:rsidP="005276CF">
            <w:pPr>
              <w:spacing w:before="1" w:line="240" w:lineRule="atLeast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211A6B"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  <w:t>N05CH01</w:t>
            </w:r>
          </w:p>
        </w:tc>
      </w:tr>
      <w:tr w:rsidR="00193ADE" w:rsidRPr="00592FE8" w14:paraId="30A7F51C" w14:textId="77777777" w:rsidTr="0082713A">
        <w:tc>
          <w:tcPr>
            <w:tcW w:w="2693" w:type="dxa"/>
          </w:tcPr>
          <w:p w14:paraId="270352FE" w14:textId="77777777" w:rsidR="00193ADE" w:rsidRPr="00CC5A19" w:rsidRDefault="00193ADE" w:rsidP="005276CF">
            <w:pPr>
              <w:spacing w:before="1" w:line="240" w:lineRule="atLeas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4593AD12" w14:textId="77777777" w:rsidR="00193ADE" w:rsidRPr="00CC5A19" w:rsidRDefault="00193ADE" w:rsidP="005276CF">
            <w:pPr>
              <w:spacing w:before="1" w:line="240" w:lineRule="atLeas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4D635A5D" w14:textId="77777777" w:rsidR="00193ADE" w:rsidRPr="00CC5A19" w:rsidRDefault="00295451" w:rsidP="005276CF">
            <w:pPr>
              <w:spacing w:before="1" w:line="240" w:lineRule="atLeas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54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otizolam</w:t>
            </w:r>
          </w:p>
        </w:tc>
        <w:tc>
          <w:tcPr>
            <w:tcW w:w="1559" w:type="dxa"/>
            <w:shd w:val="clear" w:color="auto" w:fill="auto"/>
          </w:tcPr>
          <w:p w14:paraId="778E7EEB" w14:textId="77777777" w:rsidR="00193ADE" w:rsidRPr="00211A6B" w:rsidRDefault="00193ADE" w:rsidP="005276CF">
            <w:pPr>
              <w:spacing w:before="1" w:line="240" w:lineRule="atLeast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N05CM09</w:t>
            </w:r>
          </w:p>
        </w:tc>
      </w:tr>
      <w:tr w:rsidR="00193ADE" w:rsidRPr="00592FE8" w14:paraId="0C24B047" w14:textId="77777777" w:rsidTr="0082713A"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3672F0D7" w14:textId="77777777" w:rsidR="00193ADE" w:rsidRPr="00CC5A19" w:rsidRDefault="00193ADE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 w:rsidRPr="00CC5A19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 xml:space="preserve">Antidepressants 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28E2E63" w14:textId="77777777" w:rsidR="00193ADE" w:rsidRPr="00CC5A19" w:rsidRDefault="00193ADE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 w:rsidRPr="00CC5A19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N06A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967457" w14:textId="77777777" w:rsidR="00193ADE" w:rsidRPr="00CC5A19" w:rsidRDefault="00295451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 w:rsidRPr="00295451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Imipramin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DFA087E" w14:textId="77777777" w:rsidR="00193ADE" w:rsidRPr="000B53C4" w:rsidRDefault="001A3AAA" w:rsidP="005276CF">
            <w:pPr>
              <w:spacing w:line="240" w:lineRule="atLeast"/>
              <w:jc w:val="center"/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  <w:t>N06AA02</w:t>
            </w:r>
          </w:p>
        </w:tc>
      </w:tr>
      <w:tr w:rsidR="001A3AAA" w:rsidRPr="00592FE8" w14:paraId="3D33B853" w14:textId="77777777" w:rsidTr="0082713A">
        <w:tc>
          <w:tcPr>
            <w:tcW w:w="2693" w:type="dxa"/>
            <w:tcBorders>
              <w:top w:val="nil"/>
            </w:tcBorders>
          </w:tcPr>
          <w:p w14:paraId="768B59D9" w14:textId="77777777" w:rsidR="001A3AAA" w:rsidRPr="00CC5A19" w:rsidRDefault="001A3AAA" w:rsidP="005276CF">
            <w:pPr>
              <w:spacing w:before="1" w:line="240" w:lineRule="atLeas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5B02D3AA" w14:textId="77777777" w:rsidR="001A3AAA" w:rsidRPr="00CC5A19" w:rsidRDefault="001A3AAA" w:rsidP="005276CF">
            <w:pPr>
              <w:spacing w:before="1" w:line="240" w:lineRule="atLeas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14:paraId="167F0816" w14:textId="77777777" w:rsidR="001A3AAA" w:rsidRPr="00CC5A19" w:rsidRDefault="001A3AAA" w:rsidP="005276CF">
            <w:pPr>
              <w:spacing w:before="1" w:line="240" w:lineRule="atLeas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5A19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Clomipramine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</w:tcPr>
          <w:p w14:paraId="2265F9FA" w14:textId="77777777" w:rsidR="001A3AAA" w:rsidRPr="00211A6B" w:rsidRDefault="001A3AAA" w:rsidP="005276CF">
            <w:pPr>
              <w:spacing w:line="240" w:lineRule="atLeast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211A6B"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  <w:t>N06AA04</w:t>
            </w:r>
          </w:p>
        </w:tc>
      </w:tr>
      <w:tr w:rsidR="001A3AAA" w:rsidRPr="00592FE8" w14:paraId="7635891D" w14:textId="77777777" w:rsidTr="0082713A">
        <w:tc>
          <w:tcPr>
            <w:tcW w:w="2693" w:type="dxa"/>
            <w:tcBorders>
              <w:top w:val="nil"/>
            </w:tcBorders>
          </w:tcPr>
          <w:p w14:paraId="04330D17" w14:textId="77777777" w:rsidR="001A3AAA" w:rsidRPr="00CC5A19" w:rsidRDefault="001A3AAA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3589E307" w14:textId="77777777" w:rsidR="001A3AAA" w:rsidRPr="00CC5A19" w:rsidRDefault="001A3AAA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14:paraId="05D75BD0" w14:textId="77777777" w:rsidR="001A3AAA" w:rsidRPr="00CC5A19" w:rsidRDefault="001A3AAA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 w:rsidRPr="00CC5A19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Amitriptyline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</w:tcPr>
          <w:p w14:paraId="31E9ECFE" w14:textId="77777777" w:rsidR="001A3AAA" w:rsidRPr="000B53C4" w:rsidRDefault="001A3AAA" w:rsidP="005276CF">
            <w:pPr>
              <w:spacing w:line="240" w:lineRule="atLeast"/>
              <w:jc w:val="center"/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</w:pPr>
            <w:r w:rsidRPr="00211A6B"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  <w:t>N06AA09</w:t>
            </w:r>
          </w:p>
        </w:tc>
      </w:tr>
      <w:tr w:rsidR="001A3AAA" w:rsidRPr="00592FE8" w14:paraId="76B59F26" w14:textId="77777777" w:rsidTr="0082713A">
        <w:tc>
          <w:tcPr>
            <w:tcW w:w="2693" w:type="dxa"/>
          </w:tcPr>
          <w:p w14:paraId="7EDA0A41" w14:textId="77777777" w:rsidR="001A3AAA" w:rsidRPr="00CC5A19" w:rsidRDefault="001A3AAA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</w:tcPr>
          <w:p w14:paraId="0DC84F09" w14:textId="77777777" w:rsidR="001A3AAA" w:rsidRPr="00CC5A19" w:rsidRDefault="001A3AAA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  <w:shd w:val="clear" w:color="auto" w:fill="auto"/>
          </w:tcPr>
          <w:p w14:paraId="588CC3A4" w14:textId="77777777" w:rsidR="001A3AAA" w:rsidRPr="00CC5A19" w:rsidRDefault="001A3AAA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 w:rsidRPr="00CC5A19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Nortriptylin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B3A4D56" w14:textId="77777777" w:rsidR="001A3AAA" w:rsidRPr="000B53C4" w:rsidRDefault="001A3AAA" w:rsidP="005276CF">
            <w:pPr>
              <w:spacing w:line="240" w:lineRule="atLeast"/>
              <w:jc w:val="center"/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</w:pPr>
            <w:r w:rsidRPr="00211A6B"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  <w:t>N06AA10</w:t>
            </w:r>
          </w:p>
        </w:tc>
      </w:tr>
      <w:tr w:rsidR="000D3A37" w:rsidRPr="00592FE8" w14:paraId="4256F913" w14:textId="77777777" w:rsidTr="0082713A">
        <w:tc>
          <w:tcPr>
            <w:tcW w:w="2693" w:type="dxa"/>
          </w:tcPr>
          <w:p w14:paraId="30A77CE0" w14:textId="77777777" w:rsidR="000D3A37" w:rsidRPr="00CC5A19" w:rsidRDefault="000D3A37" w:rsidP="005276CF">
            <w:pPr>
              <w:spacing w:before="1" w:line="240" w:lineRule="atLeas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246E71D2" w14:textId="77777777" w:rsidR="000D3A37" w:rsidRPr="00CC5A19" w:rsidRDefault="000D3A37" w:rsidP="005276CF">
            <w:pPr>
              <w:spacing w:before="1" w:line="240" w:lineRule="atLeas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3C1153F7" w14:textId="77777777" w:rsidR="000D3A37" w:rsidRPr="00CC5A19" w:rsidRDefault="00295451" w:rsidP="005276CF">
            <w:pPr>
              <w:spacing w:before="1" w:line="240" w:lineRule="atLeas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54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xepin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FCEF9ED" w14:textId="77777777" w:rsidR="000D3A37" w:rsidRPr="00211A6B" w:rsidRDefault="000D3A37" w:rsidP="005276CF">
            <w:pPr>
              <w:spacing w:line="240" w:lineRule="atLeast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  <w:t>N06AA12</w:t>
            </w:r>
          </w:p>
        </w:tc>
      </w:tr>
      <w:tr w:rsidR="000D3A37" w:rsidRPr="00592FE8" w14:paraId="4D188492" w14:textId="77777777" w:rsidTr="0082713A">
        <w:tc>
          <w:tcPr>
            <w:tcW w:w="2693" w:type="dxa"/>
          </w:tcPr>
          <w:p w14:paraId="1D9E3109" w14:textId="77777777" w:rsidR="000D3A37" w:rsidRPr="00CC5A19" w:rsidRDefault="000D3A37" w:rsidP="005276CF">
            <w:pPr>
              <w:spacing w:before="1" w:line="240" w:lineRule="atLeas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58CBE5A8" w14:textId="77777777" w:rsidR="000D3A37" w:rsidRPr="00CC5A19" w:rsidRDefault="000D3A37" w:rsidP="005276CF">
            <w:pPr>
              <w:spacing w:before="1" w:line="240" w:lineRule="atLeas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2136517F" w14:textId="77777777" w:rsidR="000D3A37" w:rsidRPr="00CC5A19" w:rsidRDefault="00295451" w:rsidP="005276CF">
            <w:pPr>
              <w:spacing w:before="1" w:line="240" w:lineRule="atLeas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54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protilin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BE14B74" w14:textId="77777777" w:rsidR="000D3A37" w:rsidRDefault="000D3A37" w:rsidP="005276CF">
            <w:pPr>
              <w:spacing w:line="240" w:lineRule="atLeast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  <w:t>N06AA21</w:t>
            </w:r>
          </w:p>
        </w:tc>
      </w:tr>
      <w:tr w:rsidR="000D3A37" w:rsidRPr="00592FE8" w14:paraId="3C119767" w14:textId="77777777" w:rsidTr="0082713A">
        <w:tc>
          <w:tcPr>
            <w:tcW w:w="2693" w:type="dxa"/>
          </w:tcPr>
          <w:p w14:paraId="40A2B04D" w14:textId="77777777" w:rsidR="000D3A37" w:rsidRPr="00CC5A19" w:rsidRDefault="000D3A37" w:rsidP="005276CF">
            <w:pPr>
              <w:spacing w:before="1" w:line="240" w:lineRule="atLeas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3C525CF4" w14:textId="77777777" w:rsidR="000D3A37" w:rsidRPr="00CC5A19" w:rsidRDefault="000D3A37" w:rsidP="005276CF">
            <w:pPr>
              <w:spacing w:before="1" w:line="240" w:lineRule="atLeas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3EC4D475" w14:textId="77777777" w:rsidR="000D3A37" w:rsidRPr="00CC5A19" w:rsidRDefault="00295451" w:rsidP="005276CF">
            <w:pPr>
              <w:spacing w:before="1" w:line="240" w:lineRule="atLeas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54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uoxetin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01761D9" w14:textId="77777777" w:rsidR="000D3A37" w:rsidRDefault="000D3A37" w:rsidP="005276CF">
            <w:pPr>
              <w:spacing w:line="240" w:lineRule="atLeast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  <w:t>N06AB03</w:t>
            </w:r>
          </w:p>
        </w:tc>
      </w:tr>
      <w:tr w:rsidR="001A3AAA" w:rsidRPr="00592FE8" w14:paraId="44215D71" w14:textId="77777777" w:rsidTr="0082713A">
        <w:tc>
          <w:tcPr>
            <w:tcW w:w="2693" w:type="dxa"/>
          </w:tcPr>
          <w:p w14:paraId="09EA0E88" w14:textId="77777777" w:rsidR="001A3AAA" w:rsidRPr="00CC5A19" w:rsidRDefault="001A3AAA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</w:tcPr>
          <w:p w14:paraId="733C2F26" w14:textId="77777777" w:rsidR="001A3AAA" w:rsidRPr="00CC5A19" w:rsidRDefault="001A3AAA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  <w:shd w:val="clear" w:color="auto" w:fill="auto"/>
          </w:tcPr>
          <w:p w14:paraId="66E9CA66" w14:textId="77777777" w:rsidR="001A3AAA" w:rsidRPr="00CC5A19" w:rsidRDefault="001A3AAA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 w:rsidRPr="00CC5A19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Citalopram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206A62A" w14:textId="77777777" w:rsidR="001A3AAA" w:rsidRPr="000B53C4" w:rsidRDefault="001A3AAA" w:rsidP="005276CF">
            <w:pPr>
              <w:spacing w:line="240" w:lineRule="atLeast"/>
              <w:jc w:val="center"/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</w:pPr>
            <w:r w:rsidRPr="00211A6B"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  <w:t>N06AB04</w:t>
            </w:r>
          </w:p>
        </w:tc>
      </w:tr>
      <w:tr w:rsidR="001A3AAA" w:rsidRPr="00592FE8" w14:paraId="59665730" w14:textId="77777777" w:rsidTr="0082713A">
        <w:tc>
          <w:tcPr>
            <w:tcW w:w="2693" w:type="dxa"/>
          </w:tcPr>
          <w:p w14:paraId="4F0A9D21" w14:textId="77777777" w:rsidR="001A3AAA" w:rsidRPr="00CC5A19" w:rsidRDefault="001A3AAA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</w:tcPr>
          <w:p w14:paraId="653AD619" w14:textId="77777777" w:rsidR="001A3AAA" w:rsidRPr="00CC5A19" w:rsidRDefault="001A3AAA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  <w:shd w:val="clear" w:color="auto" w:fill="auto"/>
          </w:tcPr>
          <w:p w14:paraId="1D34787E" w14:textId="77777777" w:rsidR="001A3AAA" w:rsidRPr="00CC5A19" w:rsidRDefault="001A3AAA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 w:rsidRPr="00CC5A19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Paroxetin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FF3379" w14:textId="77777777" w:rsidR="001A3AAA" w:rsidRPr="000B53C4" w:rsidRDefault="001A3AAA" w:rsidP="005276CF">
            <w:pPr>
              <w:spacing w:line="240" w:lineRule="atLeast"/>
              <w:jc w:val="center"/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</w:pPr>
            <w:r w:rsidRPr="00211A6B"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  <w:t>N06AB05</w:t>
            </w:r>
          </w:p>
        </w:tc>
      </w:tr>
      <w:tr w:rsidR="001A3AAA" w:rsidRPr="00592FE8" w14:paraId="7C18AF56" w14:textId="77777777" w:rsidTr="0082713A">
        <w:tc>
          <w:tcPr>
            <w:tcW w:w="2693" w:type="dxa"/>
          </w:tcPr>
          <w:p w14:paraId="462BA90D" w14:textId="77777777" w:rsidR="001A3AAA" w:rsidRPr="00CC5A19" w:rsidRDefault="001A3AAA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</w:tcPr>
          <w:p w14:paraId="14012A26" w14:textId="77777777" w:rsidR="001A3AAA" w:rsidRPr="00CC5A19" w:rsidRDefault="001A3AAA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  <w:shd w:val="clear" w:color="auto" w:fill="auto"/>
          </w:tcPr>
          <w:p w14:paraId="0BBA9FCB" w14:textId="77777777" w:rsidR="001A3AAA" w:rsidRPr="00CC5A19" w:rsidRDefault="001A3AAA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 w:rsidRPr="00CC5A19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Sertraline</w:t>
            </w:r>
          </w:p>
        </w:tc>
        <w:tc>
          <w:tcPr>
            <w:tcW w:w="1559" w:type="dxa"/>
            <w:shd w:val="clear" w:color="auto" w:fill="auto"/>
          </w:tcPr>
          <w:p w14:paraId="1190D3C4" w14:textId="77777777" w:rsidR="001A3AAA" w:rsidRPr="000B53C4" w:rsidRDefault="001A3AAA" w:rsidP="005276CF">
            <w:pPr>
              <w:spacing w:before="1" w:line="240" w:lineRule="atLeast"/>
              <w:jc w:val="center"/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</w:pPr>
            <w:r w:rsidRPr="00211A6B"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  <w:t>N06AB06</w:t>
            </w:r>
          </w:p>
        </w:tc>
      </w:tr>
      <w:tr w:rsidR="001A3AAA" w:rsidRPr="00592FE8" w14:paraId="43BFA901" w14:textId="77777777" w:rsidTr="0082713A">
        <w:tc>
          <w:tcPr>
            <w:tcW w:w="2693" w:type="dxa"/>
          </w:tcPr>
          <w:p w14:paraId="5A0B6BBA" w14:textId="77777777" w:rsidR="001A3AAA" w:rsidRPr="00CC5A19" w:rsidRDefault="001A3AAA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</w:tcPr>
          <w:p w14:paraId="0330B795" w14:textId="77777777" w:rsidR="001A3AAA" w:rsidRPr="00CC5A19" w:rsidRDefault="001A3AAA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  <w:shd w:val="clear" w:color="auto" w:fill="auto"/>
          </w:tcPr>
          <w:p w14:paraId="7EFF9003" w14:textId="77777777" w:rsidR="001A3AAA" w:rsidRPr="00CC5A19" w:rsidRDefault="001A3AAA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proofErr w:type="spellStart"/>
            <w:r w:rsidRPr="00CC5A19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Excitalopram</w:t>
            </w:r>
            <w:proofErr w:type="spellEnd"/>
          </w:p>
        </w:tc>
        <w:tc>
          <w:tcPr>
            <w:tcW w:w="1559" w:type="dxa"/>
            <w:shd w:val="clear" w:color="auto" w:fill="auto"/>
            <w:vAlign w:val="bottom"/>
          </w:tcPr>
          <w:p w14:paraId="2D44CED6" w14:textId="77777777" w:rsidR="001A3AAA" w:rsidRPr="000B53C4" w:rsidRDefault="001A3AAA" w:rsidP="005276CF">
            <w:pPr>
              <w:spacing w:line="240" w:lineRule="atLeast"/>
              <w:jc w:val="center"/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</w:pPr>
            <w:r w:rsidRPr="00211A6B"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  <w:t>N06AB10</w:t>
            </w:r>
          </w:p>
        </w:tc>
      </w:tr>
      <w:tr w:rsidR="001A3AAA" w:rsidRPr="00592FE8" w14:paraId="0D4BDEA3" w14:textId="77777777" w:rsidTr="0082713A">
        <w:tc>
          <w:tcPr>
            <w:tcW w:w="2693" w:type="dxa"/>
          </w:tcPr>
          <w:p w14:paraId="2AC36D39" w14:textId="77777777" w:rsidR="001A3AAA" w:rsidRPr="00CC5A19" w:rsidRDefault="001A3AAA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</w:tcPr>
          <w:p w14:paraId="2641DFBA" w14:textId="77777777" w:rsidR="001A3AAA" w:rsidRPr="00CC5A19" w:rsidRDefault="001A3AAA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  <w:shd w:val="clear" w:color="auto" w:fill="auto"/>
          </w:tcPr>
          <w:p w14:paraId="4830A901" w14:textId="77777777" w:rsidR="001A3AAA" w:rsidRPr="00CC5A19" w:rsidRDefault="001A3AAA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proofErr w:type="spellStart"/>
            <w:r w:rsidRPr="00CC5A19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Trazodo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0DD05B51" w14:textId="77777777" w:rsidR="001A3AAA" w:rsidRPr="000B53C4" w:rsidRDefault="001A3AAA" w:rsidP="005276CF">
            <w:pPr>
              <w:spacing w:before="1" w:line="240" w:lineRule="atLeast"/>
              <w:jc w:val="center"/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</w:pPr>
            <w:r w:rsidRPr="00211A6B"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  <w:t>N06AX05</w:t>
            </w:r>
          </w:p>
        </w:tc>
      </w:tr>
      <w:tr w:rsidR="001A3AAA" w:rsidRPr="00592FE8" w14:paraId="64B81615" w14:textId="77777777" w:rsidTr="0082713A">
        <w:tc>
          <w:tcPr>
            <w:tcW w:w="2693" w:type="dxa"/>
          </w:tcPr>
          <w:p w14:paraId="32A8CD23" w14:textId="77777777" w:rsidR="001A3AAA" w:rsidRPr="00CC5A19" w:rsidRDefault="001A3AAA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</w:tcPr>
          <w:p w14:paraId="10D27ADB" w14:textId="77777777" w:rsidR="001A3AAA" w:rsidRPr="00CC5A19" w:rsidRDefault="001A3AAA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  <w:shd w:val="clear" w:color="auto" w:fill="auto"/>
          </w:tcPr>
          <w:p w14:paraId="75BFCD71" w14:textId="77777777" w:rsidR="001A3AAA" w:rsidRPr="00CC5A19" w:rsidRDefault="00043254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M</w:t>
            </w:r>
            <w:r w:rsidR="001A3AAA" w:rsidRPr="00CC5A19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irtazapin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A39567E" w14:textId="77777777" w:rsidR="001A3AAA" w:rsidRPr="000B53C4" w:rsidRDefault="001A3AAA" w:rsidP="005276CF">
            <w:pPr>
              <w:spacing w:line="240" w:lineRule="atLeast"/>
              <w:jc w:val="center"/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</w:pPr>
            <w:r w:rsidRPr="00211A6B"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  <w:t>N06AX11</w:t>
            </w:r>
          </w:p>
        </w:tc>
      </w:tr>
      <w:tr w:rsidR="007E0B5A" w:rsidRPr="00592FE8" w14:paraId="347EA7CD" w14:textId="77777777" w:rsidTr="0082713A">
        <w:tc>
          <w:tcPr>
            <w:tcW w:w="2693" w:type="dxa"/>
          </w:tcPr>
          <w:p w14:paraId="05341C91" w14:textId="77777777" w:rsidR="007E0B5A" w:rsidRPr="00CC5A19" w:rsidRDefault="007E0B5A" w:rsidP="005276CF">
            <w:pPr>
              <w:spacing w:before="1" w:line="240" w:lineRule="atLeas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3B38A099" w14:textId="77777777" w:rsidR="007E0B5A" w:rsidRPr="00CC5A19" w:rsidRDefault="007E0B5A" w:rsidP="005276CF">
            <w:pPr>
              <w:spacing w:before="1" w:line="240" w:lineRule="atLeas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0675D0B9" w14:textId="77777777" w:rsidR="007E0B5A" w:rsidRPr="00CC5A19" w:rsidRDefault="00295451" w:rsidP="005276CF">
            <w:pPr>
              <w:spacing w:before="1" w:line="240" w:lineRule="atLeas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54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upropion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0D4F317" w14:textId="77777777" w:rsidR="007E0B5A" w:rsidRPr="00211A6B" w:rsidRDefault="007E0B5A" w:rsidP="005276CF">
            <w:pPr>
              <w:spacing w:line="240" w:lineRule="atLeast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N06AX12</w:t>
            </w:r>
          </w:p>
        </w:tc>
      </w:tr>
      <w:tr w:rsidR="001A3AAA" w:rsidRPr="00592FE8" w14:paraId="58475415" w14:textId="77777777" w:rsidTr="0082713A">
        <w:tc>
          <w:tcPr>
            <w:tcW w:w="2693" w:type="dxa"/>
          </w:tcPr>
          <w:p w14:paraId="79F8336B" w14:textId="77777777" w:rsidR="001A3AAA" w:rsidRPr="00CC5A19" w:rsidRDefault="001A3AAA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</w:tcPr>
          <w:p w14:paraId="41D988CE" w14:textId="77777777" w:rsidR="001A3AAA" w:rsidRPr="00CC5A19" w:rsidRDefault="001A3AAA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  <w:shd w:val="clear" w:color="auto" w:fill="auto"/>
          </w:tcPr>
          <w:p w14:paraId="51622745" w14:textId="77777777" w:rsidR="001A3AAA" w:rsidRPr="00CC5A19" w:rsidRDefault="001A3AAA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 w:rsidRPr="00CC5A19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Venlafaxine</w:t>
            </w:r>
          </w:p>
        </w:tc>
        <w:tc>
          <w:tcPr>
            <w:tcW w:w="1559" w:type="dxa"/>
            <w:shd w:val="clear" w:color="auto" w:fill="auto"/>
          </w:tcPr>
          <w:p w14:paraId="3D895324" w14:textId="77777777" w:rsidR="001A3AAA" w:rsidRPr="000B53C4" w:rsidRDefault="001A3AAA" w:rsidP="005276CF">
            <w:pPr>
              <w:spacing w:before="1" w:line="240" w:lineRule="atLeast"/>
              <w:jc w:val="center"/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</w:pPr>
            <w:r w:rsidRPr="00211A6B"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  <w:t>N06AX16</w:t>
            </w:r>
          </w:p>
        </w:tc>
      </w:tr>
      <w:tr w:rsidR="001A3AAA" w:rsidRPr="00592FE8" w14:paraId="27FB6F93" w14:textId="77777777" w:rsidTr="0082713A">
        <w:tc>
          <w:tcPr>
            <w:tcW w:w="2693" w:type="dxa"/>
          </w:tcPr>
          <w:p w14:paraId="437198D3" w14:textId="77777777" w:rsidR="001A3AAA" w:rsidRPr="00CC5A19" w:rsidRDefault="001A3AAA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</w:tcPr>
          <w:p w14:paraId="78009F68" w14:textId="77777777" w:rsidR="001A3AAA" w:rsidRPr="00CC5A19" w:rsidRDefault="001A3AAA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  <w:shd w:val="clear" w:color="auto" w:fill="auto"/>
          </w:tcPr>
          <w:p w14:paraId="4AF040EE" w14:textId="77777777" w:rsidR="001A3AAA" w:rsidRPr="00CC5A19" w:rsidRDefault="001A3AAA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 w:rsidRPr="00CC5A19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Duloxetin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DF7D6E1" w14:textId="77777777" w:rsidR="001A3AAA" w:rsidRPr="000B53C4" w:rsidRDefault="001A3AAA" w:rsidP="005276CF">
            <w:pPr>
              <w:spacing w:line="240" w:lineRule="atLeast"/>
              <w:jc w:val="center"/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</w:pPr>
            <w:r w:rsidRPr="00211A6B"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  <w:t>N06AX21</w:t>
            </w:r>
          </w:p>
        </w:tc>
      </w:tr>
      <w:tr w:rsidR="001A3AAA" w:rsidRPr="00592FE8" w14:paraId="46704C76" w14:textId="77777777" w:rsidTr="0082713A"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73F41B5D" w14:textId="77777777" w:rsidR="001A3AAA" w:rsidRPr="00CC5A19" w:rsidRDefault="001A3AAA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 w:rsidRPr="00CC5A19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Anti-dementia drug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6CAAB21" w14:textId="77777777" w:rsidR="001A3AAA" w:rsidRPr="00CC5A19" w:rsidRDefault="001A3AAA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 w:rsidRPr="00CC5A19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N06D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140401" w14:textId="77777777" w:rsidR="001A3AAA" w:rsidRPr="00CC5A19" w:rsidRDefault="001A3AAA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 w:rsidRPr="00CC5A19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Donepezil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EA6D50" w14:textId="77777777" w:rsidR="001A3AAA" w:rsidRPr="00211A6B" w:rsidRDefault="001A3AAA" w:rsidP="005276CF">
            <w:pPr>
              <w:spacing w:line="240" w:lineRule="atLeast"/>
              <w:jc w:val="center"/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</w:pPr>
            <w:r w:rsidRPr="00211A6B"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  <w:t>N06DA02</w:t>
            </w:r>
          </w:p>
        </w:tc>
      </w:tr>
      <w:tr w:rsidR="001A3AAA" w:rsidRPr="00592FE8" w14:paraId="16B1931E" w14:textId="77777777" w:rsidTr="0082713A">
        <w:tc>
          <w:tcPr>
            <w:tcW w:w="2693" w:type="dxa"/>
            <w:tcBorders>
              <w:top w:val="nil"/>
            </w:tcBorders>
          </w:tcPr>
          <w:p w14:paraId="5D321FC2" w14:textId="77777777" w:rsidR="001A3AAA" w:rsidRPr="00CC5A19" w:rsidRDefault="001A3AAA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66F94DF6" w14:textId="77777777" w:rsidR="001A3AAA" w:rsidRPr="00CC5A19" w:rsidRDefault="001A3AAA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14:paraId="0530B335" w14:textId="77777777" w:rsidR="001A3AAA" w:rsidRPr="00CC5A19" w:rsidRDefault="001A3AAA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 w:rsidRPr="00CC5A19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Rivastigmine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</w:tcPr>
          <w:p w14:paraId="3857ADC1" w14:textId="77777777" w:rsidR="001A3AAA" w:rsidRPr="00211A6B" w:rsidRDefault="001A3AAA" w:rsidP="005276CF">
            <w:pPr>
              <w:spacing w:line="240" w:lineRule="atLeast"/>
              <w:jc w:val="center"/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</w:pPr>
            <w:r w:rsidRPr="00211A6B"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  <w:t>N06DA03</w:t>
            </w:r>
          </w:p>
        </w:tc>
      </w:tr>
      <w:tr w:rsidR="001A3AAA" w:rsidRPr="00592FE8" w14:paraId="1F4201C1" w14:textId="77777777" w:rsidTr="0082713A">
        <w:tc>
          <w:tcPr>
            <w:tcW w:w="2693" w:type="dxa"/>
          </w:tcPr>
          <w:p w14:paraId="35659CBF" w14:textId="77777777" w:rsidR="001A3AAA" w:rsidRPr="00CC5A19" w:rsidRDefault="001A3AAA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</w:tcPr>
          <w:p w14:paraId="163B23BB" w14:textId="77777777" w:rsidR="001A3AAA" w:rsidRPr="00CC5A19" w:rsidRDefault="001A3AAA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  <w:shd w:val="clear" w:color="auto" w:fill="auto"/>
          </w:tcPr>
          <w:p w14:paraId="75D67653" w14:textId="77777777" w:rsidR="001A3AAA" w:rsidRPr="00CC5A19" w:rsidRDefault="001A3AAA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 w:rsidRPr="00CC5A19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Galantamin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F86539A" w14:textId="77777777" w:rsidR="001A3AAA" w:rsidRPr="00211A6B" w:rsidRDefault="001A3AAA" w:rsidP="005276CF">
            <w:pPr>
              <w:spacing w:line="240" w:lineRule="atLeast"/>
              <w:jc w:val="center"/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</w:pPr>
            <w:r w:rsidRPr="00211A6B"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  <w:t>N06DA04</w:t>
            </w:r>
          </w:p>
        </w:tc>
      </w:tr>
      <w:tr w:rsidR="00E063B3" w:rsidRPr="00592FE8" w14:paraId="28F46CDA" w14:textId="77777777" w:rsidTr="0082713A">
        <w:tc>
          <w:tcPr>
            <w:tcW w:w="2693" w:type="dxa"/>
          </w:tcPr>
          <w:p w14:paraId="424A158A" w14:textId="77777777" w:rsidR="00E063B3" w:rsidRPr="00CC5A19" w:rsidRDefault="00E063B3" w:rsidP="005276CF">
            <w:pPr>
              <w:spacing w:before="1" w:line="240" w:lineRule="atLeas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2F293377" w14:textId="77777777" w:rsidR="00E063B3" w:rsidRPr="00CC5A19" w:rsidRDefault="00E063B3" w:rsidP="005276CF">
            <w:pPr>
              <w:spacing w:before="1" w:line="240" w:lineRule="atLeas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5AA81806" w14:textId="77777777" w:rsidR="00E063B3" w:rsidRPr="00CC5A19" w:rsidRDefault="00E063B3" w:rsidP="005276CF">
            <w:pPr>
              <w:spacing w:before="1" w:line="240" w:lineRule="atLeas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5A19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Memantin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DAE7611" w14:textId="77777777" w:rsidR="00E063B3" w:rsidRPr="00211A6B" w:rsidRDefault="00E063B3" w:rsidP="005276CF">
            <w:pPr>
              <w:spacing w:line="240" w:lineRule="atLeast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211A6B"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  <w:t>N06DX01</w:t>
            </w:r>
          </w:p>
        </w:tc>
      </w:tr>
      <w:tr w:rsidR="00E063B3" w:rsidRPr="00592FE8" w14:paraId="09DE4CB9" w14:textId="77777777" w:rsidTr="0082713A">
        <w:tc>
          <w:tcPr>
            <w:tcW w:w="2693" w:type="dxa"/>
          </w:tcPr>
          <w:p w14:paraId="4400B8A4" w14:textId="77777777" w:rsidR="00E063B3" w:rsidRPr="00CC5A19" w:rsidRDefault="00E063B3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</w:tcPr>
          <w:p w14:paraId="6AB8566C" w14:textId="77777777" w:rsidR="00E063B3" w:rsidRPr="00CC5A19" w:rsidRDefault="00E063B3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843" w:type="dxa"/>
            <w:shd w:val="clear" w:color="auto" w:fill="auto"/>
          </w:tcPr>
          <w:p w14:paraId="3CD86E30" w14:textId="77777777" w:rsidR="00E063B3" w:rsidRPr="00CC5A19" w:rsidRDefault="00295451" w:rsidP="005276CF">
            <w:pPr>
              <w:spacing w:before="1" w:line="240" w:lineRule="atLeast"/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 w:rsidRPr="00295451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  <w:lang w:val="en-US" w:eastAsia="zh-CN"/>
              </w:rPr>
              <w:t>Ginkgo folium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607F211" w14:textId="77777777" w:rsidR="00E063B3" w:rsidRPr="00211A6B" w:rsidRDefault="00E063B3" w:rsidP="005276CF">
            <w:pPr>
              <w:spacing w:line="240" w:lineRule="atLeast"/>
              <w:jc w:val="center"/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auto"/>
                <w:sz w:val="16"/>
                <w:szCs w:val="16"/>
              </w:rPr>
              <w:t>N06DX02</w:t>
            </w:r>
          </w:p>
        </w:tc>
      </w:tr>
    </w:tbl>
    <w:p w14:paraId="303200D1" w14:textId="77777777" w:rsidR="00EB1498" w:rsidRDefault="00EB1498" w:rsidP="00D2632D">
      <w:pPr>
        <w:adjustRightInd w:val="0"/>
        <w:snapToGrid w:val="0"/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  <w:sectPr w:rsidR="00EB149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95620D4" w14:textId="77777777" w:rsidR="00D2632D" w:rsidRPr="002E5CCA" w:rsidRDefault="00D2632D" w:rsidP="00235113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S-Table 2</w:t>
      </w:r>
      <w:r w:rsidRPr="002E5CCA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2E5CCA">
        <w:rPr>
          <w:rFonts w:ascii="Times New Roman" w:hAnsi="Times New Roman" w:cs="Times New Roman"/>
          <w:sz w:val="20"/>
          <w:szCs w:val="20"/>
          <w:lang w:val="en-GB"/>
        </w:rPr>
        <w:t>Example of the codes for time-dependent event variable in 0-3 months before events in model 2</w:t>
      </w:r>
    </w:p>
    <w:tbl>
      <w:tblPr>
        <w:tblStyle w:val="TableGrid"/>
        <w:tblW w:w="935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992"/>
        <w:gridCol w:w="992"/>
        <w:gridCol w:w="993"/>
        <w:gridCol w:w="1134"/>
        <w:gridCol w:w="1134"/>
        <w:gridCol w:w="1134"/>
        <w:gridCol w:w="708"/>
        <w:gridCol w:w="1134"/>
      </w:tblGrid>
      <w:tr w:rsidR="00D2632D" w14:paraId="1953EC7C" w14:textId="77777777" w:rsidTr="00A53E57">
        <w:trPr>
          <w:trHeight w:val="24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83622C2" w14:textId="49E60525" w:rsidR="00D2632D" w:rsidRPr="00702A35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atient / </w:t>
            </w:r>
            <w:r w:rsidR="00204A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asurem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FE039BA" w14:textId="77777777" w:rsidR="00D2632D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</w:p>
          <w:p w14:paraId="381378D3" w14:textId="77777777" w:rsidR="00D2632D" w:rsidRPr="00702A35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3 month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E0F11D7" w14:textId="77777777" w:rsidR="00D2632D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</w:p>
          <w:p w14:paraId="032C411F" w14:textId="77777777" w:rsidR="00D2632D" w:rsidRPr="00702A35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-6 month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3CAF7D6" w14:textId="77777777" w:rsidR="00D2632D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</w:p>
          <w:p w14:paraId="2C92A1B7" w14:textId="77777777" w:rsidR="00D2632D" w:rsidRPr="00702A35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-9 month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052B337" w14:textId="77777777" w:rsidR="00D2632D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</w:p>
          <w:p w14:paraId="4FB1EE44" w14:textId="77777777" w:rsidR="00D2632D" w:rsidRPr="00702A35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-12 month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0E83C3" w14:textId="77777777" w:rsidR="00D2632D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</w:p>
          <w:p w14:paraId="5FE1C09B" w14:textId="77777777" w:rsidR="00D2632D" w:rsidRPr="00702A35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-15 month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A6E262" w14:textId="77777777" w:rsidR="00D2632D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</w:p>
          <w:p w14:paraId="0747AEE9" w14:textId="77777777" w:rsidR="00D2632D" w:rsidRPr="00702A35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-18 month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40DC3EF" w14:textId="77777777" w:rsidR="00D2632D" w:rsidRPr="00702A35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F2296DD" w14:textId="77777777" w:rsidR="00D2632D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2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</w:p>
          <w:p w14:paraId="6D02A3D4" w14:textId="77777777" w:rsidR="00D2632D" w:rsidRPr="00702A35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-60 months</w:t>
            </w:r>
          </w:p>
        </w:tc>
      </w:tr>
      <w:tr w:rsidR="00D2632D" w14:paraId="3D7BAF11" w14:textId="77777777" w:rsidTr="00A53E57">
        <w:trPr>
          <w:trHeight w:val="266"/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14:paraId="43A41D40" w14:textId="77777777" w:rsidR="00D2632D" w:rsidRPr="00702A35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A02EFAD" w14:textId="77777777" w:rsidR="00D2632D" w:rsidRPr="00702A35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H1 (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DB18801" w14:textId="77777777" w:rsidR="00D2632D" w:rsidRPr="00702A35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H1 (1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EBB6522" w14:textId="77777777" w:rsidR="00D2632D" w:rsidRPr="00702A35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H2 (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2389DD" w14:textId="77777777" w:rsidR="00D2632D" w:rsidRPr="00702A35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6CCC2F" w14:textId="77777777" w:rsidR="00D2632D" w:rsidRPr="00702A35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4E20C4D" w14:textId="77777777" w:rsidR="00D2632D" w:rsidRPr="00702A35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EFECF05" w14:textId="77777777" w:rsidR="00D2632D" w:rsidRPr="00702A35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058E5FC" w14:textId="77777777" w:rsidR="00D2632D" w:rsidRPr="00702A35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D2632D" w14:paraId="674395DF" w14:textId="77777777" w:rsidTr="00A53E57">
        <w:trPr>
          <w:trHeight w:val="248"/>
          <w:jc w:val="center"/>
        </w:trPr>
        <w:tc>
          <w:tcPr>
            <w:tcW w:w="1134" w:type="dxa"/>
          </w:tcPr>
          <w:p w14:paraId="4CF7F3B2" w14:textId="77777777" w:rsidR="00D2632D" w:rsidRPr="00702A35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2</w:t>
            </w:r>
          </w:p>
        </w:tc>
        <w:tc>
          <w:tcPr>
            <w:tcW w:w="992" w:type="dxa"/>
          </w:tcPr>
          <w:p w14:paraId="5F4CC94E" w14:textId="77777777" w:rsidR="00D2632D" w:rsidRPr="00702A35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 (0)</w:t>
            </w:r>
          </w:p>
        </w:tc>
        <w:tc>
          <w:tcPr>
            <w:tcW w:w="992" w:type="dxa"/>
          </w:tcPr>
          <w:p w14:paraId="1FD3A6C8" w14:textId="77777777" w:rsidR="00D2632D" w:rsidRPr="00702A35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 (0)</w:t>
            </w:r>
          </w:p>
        </w:tc>
        <w:tc>
          <w:tcPr>
            <w:tcW w:w="993" w:type="dxa"/>
          </w:tcPr>
          <w:p w14:paraId="15B1FA49" w14:textId="77777777" w:rsidR="00D2632D" w:rsidRPr="00702A35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 (0)</w:t>
            </w:r>
          </w:p>
        </w:tc>
        <w:tc>
          <w:tcPr>
            <w:tcW w:w="1134" w:type="dxa"/>
          </w:tcPr>
          <w:p w14:paraId="67DB7BC3" w14:textId="77777777" w:rsidR="00D2632D" w:rsidRPr="00702A35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 (0)</w:t>
            </w:r>
          </w:p>
        </w:tc>
        <w:tc>
          <w:tcPr>
            <w:tcW w:w="1134" w:type="dxa"/>
          </w:tcPr>
          <w:p w14:paraId="6A27DF59" w14:textId="77777777" w:rsidR="00D2632D" w:rsidRPr="00702A35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 (0)</w:t>
            </w:r>
          </w:p>
        </w:tc>
        <w:tc>
          <w:tcPr>
            <w:tcW w:w="1134" w:type="dxa"/>
          </w:tcPr>
          <w:p w14:paraId="16B04EAC" w14:textId="77777777" w:rsidR="00D2632D" w:rsidRPr="00702A35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 (0)</w:t>
            </w:r>
          </w:p>
        </w:tc>
        <w:tc>
          <w:tcPr>
            <w:tcW w:w="708" w:type="dxa"/>
          </w:tcPr>
          <w:p w14:paraId="04C6E133" w14:textId="77777777" w:rsidR="00D2632D" w:rsidRPr="00702A35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 (0)</w:t>
            </w:r>
          </w:p>
        </w:tc>
        <w:tc>
          <w:tcPr>
            <w:tcW w:w="1134" w:type="dxa"/>
          </w:tcPr>
          <w:p w14:paraId="5CBA044B" w14:textId="77777777" w:rsidR="00D2632D" w:rsidRPr="00702A35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 (0)</w:t>
            </w:r>
          </w:p>
        </w:tc>
      </w:tr>
      <w:tr w:rsidR="00D2632D" w14:paraId="02F18607" w14:textId="77777777" w:rsidTr="00A53E57">
        <w:trPr>
          <w:trHeight w:val="248"/>
          <w:jc w:val="center"/>
        </w:trPr>
        <w:tc>
          <w:tcPr>
            <w:tcW w:w="1134" w:type="dxa"/>
          </w:tcPr>
          <w:p w14:paraId="26D98A0B" w14:textId="77777777" w:rsidR="00D2632D" w:rsidRPr="00702A35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3</w:t>
            </w:r>
          </w:p>
        </w:tc>
        <w:tc>
          <w:tcPr>
            <w:tcW w:w="992" w:type="dxa"/>
          </w:tcPr>
          <w:p w14:paraId="02918F68" w14:textId="77777777" w:rsidR="00D2632D" w:rsidRPr="00702A35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</w:t>
            </w: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1 (3)</w:t>
            </w:r>
          </w:p>
        </w:tc>
        <w:tc>
          <w:tcPr>
            <w:tcW w:w="992" w:type="dxa"/>
          </w:tcPr>
          <w:p w14:paraId="2537403B" w14:textId="77777777" w:rsidR="00D2632D" w:rsidRPr="00702A35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</w:t>
            </w: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1 (3)</w:t>
            </w:r>
          </w:p>
        </w:tc>
        <w:tc>
          <w:tcPr>
            <w:tcW w:w="993" w:type="dxa"/>
          </w:tcPr>
          <w:p w14:paraId="53A7DACC" w14:textId="77777777" w:rsidR="00D2632D" w:rsidRPr="00702A35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</w:t>
            </w: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1 (3)</w:t>
            </w:r>
          </w:p>
        </w:tc>
        <w:tc>
          <w:tcPr>
            <w:tcW w:w="1134" w:type="dxa"/>
          </w:tcPr>
          <w:p w14:paraId="698199E6" w14:textId="77777777" w:rsidR="00D2632D" w:rsidRPr="00702A35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</w:t>
            </w: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1 (3)</w:t>
            </w:r>
          </w:p>
        </w:tc>
        <w:tc>
          <w:tcPr>
            <w:tcW w:w="1134" w:type="dxa"/>
          </w:tcPr>
          <w:p w14:paraId="2BFA0BEF" w14:textId="77777777" w:rsidR="00D2632D" w:rsidRPr="00702A35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</w:t>
            </w: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1 (3)</w:t>
            </w:r>
          </w:p>
        </w:tc>
        <w:tc>
          <w:tcPr>
            <w:tcW w:w="1134" w:type="dxa"/>
          </w:tcPr>
          <w:p w14:paraId="32A8A192" w14:textId="77777777" w:rsidR="00D2632D" w:rsidRPr="00702A35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</w:t>
            </w: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2 (4)</w:t>
            </w:r>
          </w:p>
        </w:tc>
        <w:tc>
          <w:tcPr>
            <w:tcW w:w="708" w:type="dxa"/>
          </w:tcPr>
          <w:p w14:paraId="0A4B3E67" w14:textId="77777777" w:rsidR="00D2632D" w:rsidRPr="00702A35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</w:tcPr>
          <w:p w14:paraId="03A5992A" w14:textId="77777777" w:rsidR="00D2632D" w:rsidRPr="00702A35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D2632D" w14:paraId="2C79972B" w14:textId="77777777" w:rsidTr="00A53E57">
        <w:trPr>
          <w:trHeight w:val="248"/>
          <w:jc w:val="center"/>
        </w:trPr>
        <w:tc>
          <w:tcPr>
            <w:tcW w:w="1134" w:type="dxa"/>
          </w:tcPr>
          <w:p w14:paraId="06AF5CA4" w14:textId="77777777" w:rsidR="00D2632D" w:rsidRPr="00702A35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4</w:t>
            </w:r>
          </w:p>
        </w:tc>
        <w:tc>
          <w:tcPr>
            <w:tcW w:w="992" w:type="dxa"/>
          </w:tcPr>
          <w:p w14:paraId="1081A57F" w14:textId="77777777" w:rsidR="00D2632D" w:rsidRPr="00702A35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R1 (5)</w:t>
            </w:r>
          </w:p>
        </w:tc>
        <w:tc>
          <w:tcPr>
            <w:tcW w:w="992" w:type="dxa"/>
          </w:tcPr>
          <w:p w14:paraId="58B6C028" w14:textId="77777777" w:rsidR="00D2632D" w:rsidRPr="00702A35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R1 (5)</w:t>
            </w:r>
          </w:p>
        </w:tc>
        <w:tc>
          <w:tcPr>
            <w:tcW w:w="993" w:type="dxa"/>
          </w:tcPr>
          <w:p w14:paraId="75F6B6FA" w14:textId="77777777" w:rsidR="00D2632D" w:rsidRPr="00702A35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R1 (5)</w:t>
            </w:r>
          </w:p>
        </w:tc>
        <w:tc>
          <w:tcPr>
            <w:tcW w:w="1134" w:type="dxa"/>
          </w:tcPr>
          <w:p w14:paraId="14D68152" w14:textId="77777777" w:rsidR="00D2632D" w:rsidRPr="00702A35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R2 (6)</w:t>
            </w:r>
          </w:p>
        </w:tc>
        <w:tc>
          <w:tcPr>
            <w:tcW w:w="1134" w:type="dxa"/>
          </w:tcPr>
          <w:p w14:paraId="042BDADE" w14:textId="77777777" w:rsidR="00D2632D" w:rsidRPr="00702A35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</w:tcPr>
          <w:p w14:paraId="21783358" w14:textId="77777777" w:rsidR="00D2632D" w:rsidRPr="00702A35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708" w:type="dxa"/>
          </w:tcPr>
          <w:p w14:paraId="1B566F64" w14:textId="77777777" w:rsidR="00D2632D" w:rsidRPr="00702A35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</w:tcPr>
          <w:p w14:paraId="5DFC208D" w14:textId="77777777" w:rsidR="00D2632D" w:rsidRPr="00702A35" w:rsidRDefault="00D2632D" w:rsidP="00A53E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</w:tbl>
    <w:p w14:paraId="4FA90D35" w14:textId="77777777" w:rsidR="00D2632D" w:rsidRDefault="00D2632D" w:rsidP="00D2632D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>M1: measurement period 1, which was done in 1-3 months; P1: patient 1;</w:t>
      </w:r>
    </w:p>
    <w:p w14:paraId="236C9A20" w14:textId="600AF23C" w:rsidR="00D2632D" w:rsidRPr="00702A35" w:rsidRDefault="00D2632D" w:rsidP="00D2632D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702A35">
        <w:rPr>
          <w:rFonts w:ascii="Times New Roman" w:hAnsi="Times New Roman" w:cs="Times New Roman"/>
          <w:sz w:val="16"/>
          <w:szCs w:val="16"/>
          <w:lang w:val="en-GB"/>
        </w:rPr>
        <w:t>NH1: did not move to nursing homes yet; NH2: 0-3 months before nursing home admission;</w:t>
      </w:r>
    </w:p>
    <w:p w14:paraId="1861785F" w14:textId="77777777" w:rsidR="00D2632D" w:rsidRPr="00702A35" w:rsidRDefault="00D2632D" w:rsidP="00D2632D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702A35">
        <w:rPr>
          <w:rFonts w:ascii="Times New Roman" w:hAnsi="Times New Roman" w:cs="Times New Roman"/>
          <w:sz w:val="16"/>
          <w:szCs w:val="16"/>
          <w:lang w:val="en-GB"/>
        </w:rPr>
        <w:t xml:space="preserve">CD: still lived in the community at the end of the 5-year follow-up; </w:t>
      </w:r>
    </w:p>
    <w:p w14:paraId="6E539792" w14:textId="3D90813F" w:rsidR="00D2632D" w:rsidRPr="00702A35" w:rsidRDefault="00D2632D" w:rsidP="00D2632D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702A35">
        <w:rPr>
          <w:rFonts w:ascii="Times New Roman" w:hAnsi="Times New Roman" w:cs="Times New Roman"/>
          <w:sz w:val="16"/>
          <w:szCs w:val="16"/>
          <w:lang w:val="en-GB"/>
        </w:rPr>
        <w:t>D</w:t>
      </w:r>
      <w:r>
        <w:rPr>
          <w:rFonts w:ascii="Times New Roman" w:hAnsi="Times New Roman" w:cs="Times New Roman"/>
          <w:sz w:val="16"/>
          <w:szCs w:val="16"/>
          <w:lang w:val="en-GB"/>
        </w:rPr>
        <w:t>I</w:t>
      </w:r>
      <w:r w:rsidRPr="00702A35">
        <w:rPr>
          <w:rFonts w:ascii="Times New Roman" w:hAnsi="Times New Roman" w:cs="Times New Roman"/>
          <w:sz w:val="16"/>
          <w:szCs w:val="16"/>
          <w:lang w:val="en-GB"/>
        </w:rPr>
        <w:t>E1: did not die yet; D</w:t>
      </w:r>
      <w:r>
        <w:rPr>
          <w:rFonts w:ascii="Times New Roman" w:hAnsi="Times New Roman" w:cs="Times New Roman"/>
          <w:sz w:val="16"/>
          <w:szCs w:val="16"/>
          <w:lang w:val="en-GB"/>
        </w:rPr>
        <w:t>I</w:t>
      </w:r>
      <w:r w:rsidRPr="00702A35">
        <w:rPr>
          <w:rFonts w:ascii="Times New Roman" w:hAnsi="Times New Roman" w:cs="Times New Roman"/>
          <w:sz w:val="16"/>
          <w:szCs w:val="16"/>
          <w:lang w:val="en-GB"/>
        </w:rPr>
        <w:t xml:space="preserve">E2: 0-3 months before </w:t>
      </w:r>
      <w:r>
        <w:rPr>
          <w:rFonts w:ascii="Times New Roman" w:hAnsi="Times New Roman" w:cs="Times New Roman"/>
          <w:sz w:val="16"/>
          <w:szCs w:val="16"/>
          <w:lang w:val="en-GB"/>
        </w:rPr>
        <w:t>death</w:t>
      </w:r>
      <w:r w:rsidRPr="00702A35">
        <w:rPr>
          <w:rFonts w:ascii="Times New Roman" w:hAnsi="Times New Roman" w:cs="Times New Roman"/>
          <w:sz w:val="16"/>
          <w:szCs w:val="16"/>
          <w:lang w:val="en-GB"/>
        </w:rPr>
        <w:t xml:space="preserve">; </w:t>
      </w:r>
    </w:p>
    <w:p w14:paraId="17EAABAF" w14:textId="6BBB2254" w:rsidR="00D2632D" w:rsidRPr="00CB365F" w:rsidRDefault="00D2632D" w:rsidP="00D2632D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CB365F">
        <w:rPr>
          <w:rFonts w:ascii="Times New Roman" w:hAnsi="Times New Roman" w:cs="Times New Roman"/>
          <w:sz w:val="16"/>
          <w:szCs w:val="16"/>
          <w:lang w:val="en-GB"/>
        </w:rPr>
        <w:t xml:space="preserve">DeR1: </w:t>
      </w:r>
      <w:r>
        <w:rPr>
          <w:rFonts w:ascii="Times New Roman" w:hAnsi="Times New Roman" w:cs="Times New Roman"/>
          <w:sz w:val="16"/>
          <w:szCs w:val="16"/>
          <w:lang w:val="en-GB"/>
        </w:rPr>
        <w:t>d</w:t>
      </w:r>
      <w:r w:rsidRPr="00CB365F">
        <w:rPr>
          <w:rFonts w:ascii="Times New Roman" w:hAnsi="Times New Roman" w:cs="Times New Roman"/>
          <w:sz w:val="16"/>
          <w:szCs w:val="16"/>
          <w:lang w:val="en-GB"/>
        </w:rPr>
        <w:t>id not deregister yet; DeR2: 0-3 months before deregistration for unclear reasons.</w:t>
      </w:r>
    </w:p>
    <w:p w14:paraId="20C924EE" w14:textId="77777777" w:rsidR="00D2632D" w:rsidRDefault="00D2632D" w:rsidP="00D2632D">
      <w:pPr>
        <w:adjustRightInd w:val="0"/>
        <w:snapToGrid w:val="0"/>
        <w:spacing w:after="0" w:line="480" w:lineRule="auto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  <w:sectPr w:rsidR="00D2632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F9A7575" w14:textId="0520E58F" w:rsidR="004861D3" w:rsidRPr="002E5CCA" w:rsidRDefault="00335DC3" w:rsidP="000F08D7">
      <w:pPr>
        <w:adjustRightInd w:val="0"/>
        <w:snapToGrid w:val="0"/>
        <w:spacing w:after="0" w:line="480" w:lineRule="auto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S</w:t>
      </w:r>
      <w:r w:rsidR="007D42E8">
        <w:rPr>
          <w:rFonts w:ascii="Times New Roman" w:hAnsi="Times New Roman" w:cs="Times New Roman"/>
          <w:b/>
          <w:sz w:val="20"/>
          <w:szCs w:val="20"/>
          <w:lang w:val="en-GB"/>
        </w:rPr>
        <w:t xml:space="preserve">-Table </w:t>
      </w:r>
      <w:r w:rsidR="00D2632D">
        <w:rPr>
          <w:rFonts w:ascii="Times New Roman" w:hAnsi="Times New Roman" w:cs="Times New Roman"/>
          <w:b/>
          <w:sz w:val="20"/>
          <w:szCs w:val="20"/>
          <w:lang w:val="en-GB"/>
        </w:rPr>
        <w:t>3</w:t>
      </w:r>
      <w:r w:rsidR="004861D3" w:rsidRPr="002E5CCA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4861D3" w:rsidRPr="002E5CCA">
        <w:rPr>
          <w:rFonts w:ascii="Times New Roman" w:hAnsi="Times New Roman" w:cs="Times New Roman"/>
          <w:sz w:val="20"/>
          <w:szCs w:val="20"/>
          <w:lang w:val="en-GB"/>
        </w:rPr>
        <w:t>The study sample size and the number</w:t>
      </w:r>
      <w:r w:rsidR="00B03DC1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4861D3" w:rsidRPr="002E5CCA">
        <w:rPr>
          <w:rFonts w:ascii="Times New Roman" w:hAnsi="Times New Roman" w:cs="Times New Roman"/>
          <w:sz w:val="20"/>
          <w:szCs w:val="20"/>
          <w:lang w:val="en-GB"/>
        </w:rPr>
        <w:t xml:space="preserve"> of </w:t>
      </w:r>
      <w:r w:rsidR="00B03DC1">
        <w:rPr>
          <w:rFonts w:ascii="Times New Roman" w:hAnsi="Times New Roman" w:cs="Times New Roman"/>
          <w:sz w:val="20"/>
          <w:szCs w:val="20"/>
          <w:lang w:val="en-GB"/>
        </w:rPr>
        <w:t xml:space="preserve">and reasons for </w:t>
      </w:r>
      <w:r w:rsidR="004861D3" w:rsidRPr="002E5CCA">
        <w:rPr>
          <w:rFonts w:ascii="Times New Roman" w:hAnsi="Times New Roman" w:cs="Times New Roman"/>
          <w:sz w:val="20"/>
          <w:szCs w:val="20"/>
          <w:lang w:val="en-GB"/>
        </w:rPr>
        <w:t>deregistration in each period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9"/>
        <w:gridCol w:w="1419"/>
        <w:gridCol w:w="1227"/>
        <w:gridCol w:w="1608"/>
      </w:tblGrid>
      <w:tr w:rsidR="004861D3" w:rsidRPr="00E326E4" w14:paraId="3ECA6DFA" w14:textId="77777777" w:rsidTr="00E6403F">
        <w:trPr>
          <w:jc w:val="center"/>
        </w:trPr>
        <w:tc>
          <w:tcPr>
            <w:tcW w:w="155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8EFC8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ollow-up period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3A32C" w14:textId="7E2D60B1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ample size</w:t>
            </w:r>
            <w:r w:rsidR="0070151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,</w:t>
            </w:r>
            <w:r w:rsidRPr="00E326E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N</w:t>
            </w:r>
          </w:p>
        </w:tc>
        <w:tc>
          <w:tcPr>
            <w:tcW w:w="42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07AED2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eregistration reasons, N</w:t>
            </w:r>
          </w:p>
        </w:tc>
      </w:tr>
      <w:tr w:rsidR="004861D3" w:rsidRPr="00E326E4" w14:paraId="16102D91" w14:textId="77777777" w:rsidTr="00E6403F">
        <w:trPr>
          <w:jc w:val="center"/>
        </w:trPr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76E9F8CB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08FA6FF2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0AA5557C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dmitted to NH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03CD1CDD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ied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90134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nclear reasons</w:t>
            </w:r>
          </w:p>
        </w:tc>
      </w:tr>
      <w:tr w:rsidR="004861D3" w:rsidRPr="00E326E4" w14:paraId="015D4C41" w14:textId="77777777" w:rsidTr="00E6403F">
        <w:trPr>
          <w:jc w:val="center"/>
        </w:trPr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05B0C8F4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-3 month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A19F1BC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78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005BA2E0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56841C3A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vAlign w:val="center"/>
          </w:tcPr>
          <w:p w14:paraId="253BC766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7</w:t>
            </w:r>
          </w:p>
        </w:tc>
      </w:tr>
      <w:tr w:rsidR="004861D3" w:rsidRPr="00E326E4" w14:paraId="55FF7760" w14:textId="77777777" w:rsidTr="00E6403F">
        <w:trPr>
          <w:jc w:val="center"/>
        </w:trPr>
        <w:tc>
          <w:tcPr>
            <w:tcW w:w="1558" w:type="dxa"/>
            <w:vAlign w:val="center"/>
          </w:tcPr>
          <w:p w14:paraId="734315EE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-6 months</w:t>
            </w:r>
          </w:p>
        </w:tc>
        <w:tc>
          <w:tcPr>
            <w:tcW w:w="1559" w:type="dxa"/>
            <w:vAlign w:val="center"/>
          </w:tcPr>
          <w:p w14:paraId="6FAD2DC4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99</w:t>
            </w:r>
          </w:p>
        </w:tc>
        <w:tc>
          <w:tcPr>
            <w:tcW w:w="1419" w:type="dxa"/>
          </w:tcPr>
          <w:p w14:paraId="61C1A991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227" w:type="dxa"/>
          </w:tcPr>
          <w:p w14:paraId="5D931922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1608" w:type="dxa"/>
            <w:vAlign w:val="center"/>
          </w:tcPr>
          <w:p w14:paraId="6F38180C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</w:tr>
      <w:tr w:rsidR="004861D3" w:rsidRPr="00E326E4" w14:paraId="766E221A" w14:textId="77777777" w:rsidTr="00E6403F">
        <w:trPr>
          <w:jc w:val="center"/>
        </w:trPr>
        <w:tc>
          <w:tcPr>
            <w:tcW w:w="1558" w:type="dxa"/>
            <w:vAlign w:val="center"/>
          </w:tcPr>
          <w:p w14:paraId="449370D2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-9 months</w:t>
            </w:r>
          </w:p>
        </w:tc>
        <w:tc>
          <w:tcPr>
            <w:tcW w:w="1559" w:type="dxa"/>
            <w:vAlign w:val="center"/>
          </w:tcPr>
          <w:p w14:paraId="675C050C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33</w:t>
            </w:r>
          </w:p>
        </w:tc>
        <w:tc>
          <w:tcPr>
            <w:tcW w:w="1419" w:type="dxa"/>
          </w:tcPr>
          <w:p w14:paraId="503A989E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227" w:type="dxa"/>
          </w:tcPr>
          <w:p w14:paraId="72FDB784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608" w:type="dxa"/>
            <w:vAlign w:val="center"/>
          </w:tcPr>
          <w:p w14:paraId="0A764628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</w:tr>
      <w:tr w:rsidR="004861D3" w:rsidRPr="00E326E4" w14:paraId="7672CBB4" w14:textId="77777777" w:rsidTr="00E6403F">
        <w:trPr>
          <w:jc w:val="center"/>
        </w:trPr>
        <w:tc>
          <w:tcPr>
            <w:tcW w:w="1558" w:type="dxa"/>
            <w:vAlign w:val="center"/>
          </w:tcPr>
          <w:p w14:paraId="7A1F3AC6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-12 months</w:t>
            </w:r>
          </w:p>
        </w:tc>
        <w:tc>
          <w:tcPr>
            <w:tcW w:w="1559" w:type="dxa"/>
            <w:vAlign w:val="center"/>
          </w:tcPr>
          <w:p w14:paraId="1B1EBD89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93</w:t>
            </w:r>
          </w:p>
        </w:tc>
        <w:tc>
          <w:tcPr>
            <w:tcW w:w="1419" w:type="dxa"/>
          </w:tcPr>
          <w:p w14:paraId="0559F123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227" w:type="dxa"/>
          </w:tcPr>
          <w:p w14:paraId="66848050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608" w:type="dxa"/>
            <w:vAlign w:val="center"/>
          </w:tcPr>
          <w:p w14:paraId="043B6A89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7</w:t>
            </w:r>
          </w:p>
        </w:tc>
      </w:tr>
      <w:tr w:rsidR="004861D3" w:rsidRPr="00E326E4" w14:paraId="4DCB6894" w14:textId="77777777" w:rsidTr="00E6403F">
        <w:trPr>
          <w:jc w:val="center"/>
        </w:trPr>
        <w:tc>
          <w:tcPr>
            <w:tcW w:w="1558" w:type="dxa"/>
            <w:vAlign w:val="center"/>
          </w:tcPr>
          <w:p w14:paraId="2CFDB29A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-15 months</w:t>
            </w:r>
          </w:p>
        </w:tc>
        <w:tc>
          <w:tcPr>
            <w:tcW w:w="1559" w:type="dxa"/>
            <w:vAlign w:val="center"/>
          </w:tcPr>
          <w:p w14:paraId="1BB97B50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0</w:t>
            </w:r>
          </w:p>
        </w:tc>
        <w:tc>
          <w:tcPr>
            <w:tcW w:w="1419" w:type="dxa"/>
          </w:tcPr>
          <w:p w14:paraId="35BC7CD6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227" w:type="dxa"/>
          </w:tcPr>
          <w:p w14:paraId="1B0DF03E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608" w:type="dxa"/>
            <w:vAlign w:val="center"/>
          </w:tcPr>
          <w:p w14:paraId="00C62D7B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</w:tr>
      <w:tr w:rsidR="004861D3" w:rsidRPr="00E326E4" w14:paraId="7CD02C95" w14:textId="77777777" w:rsidTr="00E6403F">
        <w:trPr>
          <w:jc w:val="center"/>
        </w:trPr>
        <w:tc>
          <w:tcPr>
            <w:tcW w:w="1558" w:type="dxa"/>
            <w:vAlign w:val="center"/>
          </w:tcPr>
          <w:p w14:paraId="0F77C5A5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-18 months</w:t>
            </w:r>
          </w:p>
        </w:tc>
        <w:tc>
          <w:tcPr>
            <w:tcW w:w="1559" w:type="dxa"/>
            <w:vAlign w:val="center"/>
          </w:tcPr>
          <w:p w14:paraId="00E5FBA6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9</w:t>
            </w:r>
          </w:p>
        </w:tc>
        <w:tc>
          <w:tcPr>
            <w:tcW w:w="1419" w:type="dxa"/>
          </w:tcPr>
          <w:p w14:paraId="11F3C555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227" w:type="dxa"/>
          </w:tcPr>
          <w:p w14:paraId="4FE5FFEE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1608" w:type="dxa"/>
            <w:vAlign w:val="center"/>
          </w:tcPr>
          <w:p w14:paraId="45983FB0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</w:tr>
      <w:tr w:rsidR="004861D3" w:rsidRPr="00E326E4" w14:paraId="73A5BFA3" w14:textId="77777777" w:rsidTr="00E6403F">
        <w:trPr>
          <w:jc w:val="center"/>
        </w:trPr>
        <w:tc>
          <w:tcPr>
            <w:tcW w:w="1558" w:type="dxa"/>
            <w:vAlign w:val="center"/>
          </w:tcPr>
          <w:p w14:paraId="594B54AD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-21 months</w:t>
            </w:r>
          </w:p>
        </w:tc>
        <w:tc>
          <w:tcPr>
            <w:tcW w:w="1559" w:type="dxa"/>
            <w:vAlign w:val="center"/>
          </w:tcPr>
          <w:p w14:paraId="39FC5720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8</w:t>
            </w:r>
          </w:p>
        </w:tc>
        <w:tc>
          <w:tcPr>
            <w:tcW w:w="1419" w:type="dxa"/>
          </w:tcPr>
          <w:p w14:paraId="20A73E25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227" w:type="dxa"/>
          </w:tcPr>
          <w:p w14:paraId="4B07CAE9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608" w:type="dxa"/>
            <w:vAlign w:val="center"/>
          </w:tcPr>
          <w:p w14:paraId="050032B3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</w:tr>
      <w:tr w:rsidR="004861D3" w:rsidRPr="00E326E4" w14:paraId="33CEB40B" w14:textId="77777777" w:rsidTr="00E6403F">
        <w:trPr>
          <w:jc w:val="center"/>
        </w:trPr>
        <w:tc>
          <w:tcPr>
            <w:tcW w:w="1558" w:type="dxa"/>
            <w:vAlign w:val="center"/>
          </w:tcPr>
          <w:p w14:paraId="38B5BC69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-24 months</w:t>
            </w:r>
          </w:p>
        </w:tc>
        <w:tc>
          <w:tcPr>
            <w:tcW w:w="1559" w:type="dxa"/>
            <w:vAlign w:val="center"/>
          </w:tcPr>
          <w:p w14:paraId="2F09ED13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3</w:t>
            </w:r>
          </w:p>
        </w:tc>
        <w:tc>
          <w:tcPr>
            <w:tcW w:w="1419" w:type="dxa"/>
          </w:tcPr>
          <w:p w14:paraId="2AD8BF15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227" w:type="dxa"/>
          </w:tcPr>
          <w:p w14:paraId="58273F8D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608" w:type="dxa"/>
            <w:vAlign w:val="center"/>
          </w:tcPr>
          <w:p w14:paraId="74BDE387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</w:tr>
      <w:tr w:rsidR="004861D3" w:rsidRPr="00E326E4" w14:paraId="4CE8E703" w14:textId="77777777" w:rsidTr="00E6403F">
        <w:trPr>
          <w:jc w:val="center"/>
        </w:trPr>
        <w:tc>
          <w:tcPr>
            <w:tcW w:w="1558" w:type="dxa"/>
            <w:vAlign w:val="center"/>
          </w:tcPr>
          <w:p w14:paraId="1BDDE988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-27 months</w:t>
            </w:r>
          </w:p>
        </w:tc>
        <w:tc>
          <w:tcPr>
            <w:tcW w:w="1559" w:type="dxa"/>
            <w:vAlign w:val="center"/>
          </w:tcPr>
          <w:p w14:paraId="2B54D096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7</w:t>
            </w:r>
          </w:p>
        </w:tc>
        <w:tc>
          <w:tcPr>
            <w:tcW w:w="1419" w:type="dxa"/>
          </w:tcPr>
          <w:p w14:paraId="6FD2DD96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227" w:type="dxa"/>
          </w:tcPr>
          <w:p w14:paraId="078BAE32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1608" w:type="dxa"/>
            <w:vAlign w:val="center"/>
          </w:tcPr>
          <w:p w14:paraId="14A65A75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</w:tr>
      <w:tr w:rsidR="004861D3" w:rsidRPr="00E326E4" w14:paraId="60CB6777" w14:textId="77777777" w:rsidTr="00E6403F">
        <w:trPr>
          <w:jc w:val="center"/>
        </w:trPr>
        <w:tc>
          <w:tcPr>
            <w:tcW w:w="1558" w:type="dxa"/>
            <w:vAlign w:val="center"/>
          </w:tcPr>
          <w:p w14:paraId="1DF333E3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-30 months</w:t>
            </w:r>
          </w:p>
        </w:tc>
        <w:tc>
          <w:tcPr>
            <w:tcW w:w="1559" w:type="dxa"/>
            <w:vAlign w:val="center"/>
          </w:tcPr>
          <w:p w14:paraId="161A3E1F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0</w:t>
            </w:r>
          </w:p>
        </w:tc>
        <w:tc>
          <w:tcPr>
            <w:tcW w:w="1419" w:type="dxa"/>
          </w:tcPr>
          <w:p w14:paraId="07CDD6A6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227" w:type="dxa"/>
          </w:tcPr>
          <w:p w14:paraId="7EB0584C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608" w:type="dxa"/>
            <w:vAlign w:val="center"/>
          </w:tcPr>
          <w:p w14:paraId="4E384C14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</w:tr>
      <w:tr w:rsidR="004861D3" w:rsidRPr="00E326E4" w14:paraId="4C6A1BF9" w14:textId="77777777" w:rsidTr="00E6403F">
        <w:trPr>
          <w:jc w:val="center"/>
        </w:trPr>
        <w:tc>
          <w:tcPr>
            <w:tcW w:w="1558" w:type="dxa"/>
            <w:vAlign w:val="center"/>
          </w:tcPr>
          <w:p w14:paraId="764D3604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-33 months</w:t>
            </w:r>
          </w:p>
        </w:tc>
        <w:tc>
          <w:tcPr>
            <w:tcW w:w="1559" w:type="dxa"/>
            <w:vAlign w:val="center"/>
          </w:tcPr>
          <w:p w14:paraId="0B1E25FA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8</w:t>
            </w:r>
          </w:p>
        </w:tc>
        <w:tc>
          <w:tcPr>
            <w:tcW w:w="1419" w:type="dxa"/>
          </w:tcPr>
          <w:p w14:paraId="1EA3984D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227" w:type="dxa"/>
          </w:tcPr>
          <w:p w14:paraId="05168975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1608" w:type="dxa"/>
            <w:vAlign w:val="center"/>
          </w:tcPr>
          <w:p w14:paraId="4CA40BEB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</w:tr>
      <w:tr w:rsidR="004861D3" w:rsidRPr="00E326E4" w14:paraId="3F2255D8" w14:textId="77777777" w:rsidTr="00E6403F">
        <w:trPr>
          <w:jc w:val="center"/>
        </w:trPr>
        <w:tc>
          <w:tcPr>
            <w:tcW w:w="1558" w:type="dxa"/>
            <w:vAlign w:val="center"/>
          </w:tcPr>
          <w:p w14:paraId="1DC004FD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-36 months</w:t>
            </w:r>
          </w:p>
        </w:tc>
        <w:tc>
          <w:tcPr>
            <w:tcW w:w="1559" w:type="dxa"/>
            <w:vAlign w:val="center"/>
          </w:tcPr>
          <w:p w14:paraId="6A8C161B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7</w:t>
            </w:r>
          </w:p>
        </w:tc>
        <w:tc>
          <w:tcPr>
            <w:tcW w:w="1419" w:type="dxa"/>
          </w:tcPr>
          <w:p w14:paraId="1B38EC7E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227" w:type="dxa"/>
          </w:tcPr>
          <w:p w14:paraId="71D559B7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608" w:type="dxa"/>
            <w:vAlign w:val="center"/>
          </w:tcPr>
          <w:p w14:paraId="20DFA74F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</w:tr>
      <w:tr w:rsidR="004861D3" w:rsidRPr="00E326E4" w14:paraId="3D170CFC" w14:textId="77777777" w:rsidTr="00E6403F">
        <w:trPr>
          <w:jc w:val="center"/>
        </w:trPr>
        <w:tc>
          <w:tcPr>
            <w:tcW w:w="1558" w:type="dxa"/>
            <w:vAlign w:val="center"/>
          </w:tcPr>
          <w:p w14:paraId="234418A3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-39 months</w:t>
            </w:r>
          </w:p>
        </w:tc>
        <w:tc>
          <w:tcPr>
            <w:tcW w:w="1559" w:type="dxa"/>
            <w:vAlign w:val="center"/>
          </w:tcPr>
          <w:p w14:paraId="0671DE8A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3</w:t>
            </w:r>
          </w:p>
        </w:tc>
        <w:tc>
          <w:tcPr>
            <w:tcW w:w="1419" w:type="dxa"/>
          </w:tcPr>
          <w:p w14:paraId="597305E2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227" w:type="dxa"/>
          </w:tcPr>
          <w:p w14:paraId="2CB5A052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608" w:type="dxa"/>
            <w:vAlign w:val="center"/>
          </w:tcPr>
          <w:p w14:paraId="4ED42EDF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9</w:t>
            </w:r>
          </w:p>
        </w:tc>
      </w:tr>
      <w:tr w:rsidR="004861D3" w:rsidRPr="00E326E4" w14:paraId="104F20B3" w14:textId="77777777" w:rsidTr="00E6403F">
        <w:trPr>
          <w:jc w:val="center"/>
        </w:trPr>
        <w:tc>
          <w:tcPr>
            <w:tcW w:w="1558" w:type="dxa"/>
            <w:vAlign w:val="center"/>
          </w:tcPr>
          <w:p w14:paraId="3859EF92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-42 months</w:t>
            </w:r>
          </w:p>
        </w:tc>
        <w:tc>
          <w:tcPr>
            <w:tcW w:w="1559" w:type="dxa"/>
            <w:vAlign w:val="center"/>
          </w:tcPr>
          <w:p w14:paraId="6D488D93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7</w:t>
            </w:r>
          </w:p>
        </w:tc>
        <w:tc>
          <w:tcPr>
            <w:tcW w:w="1419" w:type="dxa"/>
          </w:tcPr>
          <w:p w14:paraId="136C42EE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227" w:type="dxa"/>
          </w:tcPr>
          <w:p w14:paraId="3B50681F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608" w:type="dxa"/>
            <w:vAlign w:val="center"/>
          </w:tcPr>
          <w:p w14:paraId="16B747EE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</w:tr>
      <w:tr w:rsidR="004861D3" w:rsidRPr="00E326E4" w14:paraId="13234A7A" w14:textId="77777777" w:rsidTr="00E6403F">
        <w:trPr>
          <w:jc w:val="center"/>
        </w:trPr>
        <w:tc>
          <w:tcPr>
            <w:tcW w:w="1558" w:type="dxa"/>
            <w:vAlign w:val="center"/>
          </w:tcPr>
          <w:p w14:paraId="46A61F16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-45 months</w:t>
            </w:r>
          </w:p>
        </w:tc>
        <w:tc>
          <w:tcPr>
            <w:tcW w:w="1559" w:type="dxa"/>
            <w:vAlign w:val="center"/>
          </w:tcPr>
          <w:p w14:paraId="6E036156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1</w:t>
            </w:r>
          </w:p>
        </w:tc>
        <w:tc>
          <w:tcPr>
            <w:tcW w:w="1419" w:type="dxa"/>
          </w:tcPr>
          <w:p w14:paraId="12BA11FD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227" w:type="dxa"/>
          </w:tcPr>
          <w:p w14:paraId="0750C033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608" w:type="dxa"/>
            <w:vAlign w:val="center"/>
          </w:tcPr>
          <w:p w14:paraId="3FEA1B3A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</w:tr>
      <w:tr w:rsidR="004861D3" w:rsidRPr="00E326E4" w14:paraId="1AAE802F" w14:textId="77777777" w:rsidTr="00E6403F">
        <w:trPr>
          <w:jc w:val="center"/>
        </w:trPr>
        <w:tc>
          <w:tcPr>
            <w:tcW w:w="1558" w:type="dxa"/>
            <w:vAlign w:val="center"/>
          </w:tcPr>
          <w:p w14:paraId="4BECEBF5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-48 months</w:t>
            </w:r>
          </w:p>
        </w:tc>
        <w:tc>
          <w:tcPr>
            <w:tcW w:w="1559" w:type="dxa"/>
            <w:vAlign w:val="center"/>
          </w:tcPr>
          <w:p w14:paraId="5B24F456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5</w:t>
            </w:r>
          </w:p>
        </w:tc>
        <w:tc>
          <w:tcPr>
            <w:tcW w:w="1419" w:type="dxa"/>
          </w:tcPr>
          <w:p w14:paraId="33BE7B62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227" w:type="dxa"/>
          </w:tcPr>
          <w:p w14:paraId="2D9026E9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608" w:type="dxa"/>
            <w:vAlign w:val="center"/>
          </w:tcPr>
          <w:p w14:paraId="0E3176FD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</w:tr>
      <w:tr w:rsidR="004861D3" w:rsidRPr="00E326E4" w14:paraId="4EBC8ECC" w14:textId="77777777" w:rsidTr="00E6403F">
        <w:trPr>
          <w:jc w:val="center"/>
        </w:trPr>
        <w:tc>
          <w:tcPr>
            <w:tcW w:w="1558" w:type="dxa"/>
            <w:vAlign w:val="center"/>
          </w:tcPr>
          <w:p w14:paraId="33784E5C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-51 months</w:t>
            </w:r>
          </w:p>
        </w:tc>
        <w:tc>
          <w:tcPr>
            <w:tcW w:w="1559" w:type="dxa"/>
            <w:vAlign w:val="center"/>
          </w:tcPr>
          <w:p w14:paraId="2962FD9C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3</w:t>
            </w:r>
          </w:p>
        </w:tc>
        <w:tc>
          <w:tcPr>
            <w:tcW w:w="1419" w:type="dxa"/>
          </w:tcPr>
          <w:p w14:paraId="55A80983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227" w:type="dxa"/>
          </w:tcPr>
          <w:p w14:paraId="2A81B724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608" w:type="dxa"/>
            <w:vAlign w:val="center"/>
          </w:tcPr>
          <w:p w14:paraId="4D5B9DAB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</w:tr>
      <w:tr w:rsidR="004861D3" w:rsidRPr="00E326E4" w14:paraId="0F404AAD" w14:textId="77777777" w:rsidTr="00E6403F">
        <w:trPr>
          <w:jc w:val="center"/>
        </w:trPr>
        <w:tc>
          <w:tcPr>
            <w:tcW w:w="1558" w:type="dxa"/>
            <w:vAlign w:val="center"/>
          </w:tcPr>
          <w:p w14:paraId="32BF149B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-54 months</w:t>
            </w:r>
          </w:p>
        </w:tc>
        <w:tc>
          <w:tcPr>
            <w:tcW w:w="1559" w:type="dxa"/>
            <w:vAlign w:val="center"/>
          </w:tcPr>
          <w:p w14:paraId="678658BF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9</w:t>
            </w:r>
          </w:p>
        </w:tc>
        <w:tc>
          <w:tcPr>
            <w:tcW w:w="1419" w:type="dxa"/>
          </w:tcPr>
          <w:p w14:paraId="28077A72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227" w:type="dxa"/>
          </w:tcPr>
          <w:p w14:paraId="41F11FD6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608" w:type="dxa"/>
            <w:vAlign w:val="center"/>
          </w:tcPr>
          <w:p w14:paraId="5A5F25F7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</w:tr>
      <w:tr w:rsidR="004861D3" w:rsidRPr="00E326E4" w14:paraId="12944C7A" w14:textId="77777777" w:rsidTr="00E6403F">
        <w:trPr>
          <w:jc w:val="center"/>
        </w:trPr>
        <w:tc>
          <w:tcPr>
            <w:tcW w:w="1558" w:type="dxa"/>
            <w:vAlign w:val="center"/>
          </w:tcPr>
          <w:p w14:paraId="307D8F70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-57 months</w:t>
            </w:r>
          </w:p>
        </w:tc>
        <w:tc>
          <w:tcPr>
            <w:tcW w:w="1559" w:type="dxa"/>
            <w:vAlign w:val="center"/>
          </w:tcPr>
          <w:p w14:paraId="5BF48531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9</w:t>
            </w:r>
          </w:p>
        </w:tc>
        <w:tc>
          <w:tcPr>
            <w:tcW w:w="1419" w:type="dxa"/>
          </w:tcPr>
          <w:p w14:paraId="4EA689E8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227" w:type="dxa"/>
          </w:tcPr>
          <w:p w14:paraId="660572B4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608" w:type="dxa"/>
            <w:vAlign w:val="center"/>
          </w:tcPr>
          <w:p w14:paraId="7A0E5308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</w:tr>
      <w:tr w:rsidR="004861D3" w:rsidRPr="00E326E4" w14:paraId="6DB83BC6" w14:textId="77777777" w:rsidTr="00E6403F">
        <w:trPr>
          <w:jc w:val="center"/>
        </w:trPr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5E468D74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-60 month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3AD90A1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6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44924322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3A26569A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vAlign w:val="center"/>
          </w:tcPr>
          <w:p w14:paraId="6BD53752" w14:textId="77777777" w:rsidR="004861D3" w:rsidRPr="00E326E4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</w:tbl>
    <w:p w14:paraId="7A1F5DD3" w14:textId="2DE353D9" w:rsidR="000F08D7" w:rsidRPr="0082190B" w:rsidRDefault="00701519" w:rsidP="000F08D7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16"/>
          <w:szCs w:val="16"/>
          <w:lang w:val="en-GB"/>
        </w:rPr>
        <w:sectPr w:rsidR="000F08D7" w:rsidRPr="0082190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lang w:val="en-GB"/>
        </w:rPr>
        <w:t xml:space="preserve">                </w:t>
      </w:r>
      <w:r w:rsidRPr="00691EDA">
        <w:rPr>
          <w:rFonts w:ascii="Times New Roman" w:hAnsi="Times New Roman" w:cs="Times New Roman"/>
          <w:sz w:val="16"/>
          <w:szCs w:val="16"/>
          <w:lang w:val="en-GB"/>
        </w:rPr>
        <w:t>NH</w:t>
      </w:r>
      <w:r>
        <w:rPr>
          <w:rFonts w:ascii="Times New Roman" w:hAnsi="Times New Roman" w:cs="Times New Roman"/>
          <w:sz w:val="16"/>
          <w:szCs w:val="16"/>
          <w:lang w:val="en-GB"/>
        </w:rPr>
        <w:t>: nursing home.</w:t>
      </w:r>
    </w:p>
    <w:p w14:paraId="205F5B7E" w14:textId="24ABD4C4" w:rsidR="004861D3" w:rsidRPr="002E5CCA" w:rsidRDefault="00261B5C" w:rsidP="00BA29CA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S</w:t>
      </w:r>
      <w:r w:rsidR="007D42E8">
        <w:rPr>
          <w:rFonts w:ascii="Times New Roman" w:hAnsi="Times New Roman" w:cs="Times New Roman"/>
          <w:b/>
          <w:sz w:val="20"/>
          <w:szCs w:val="20"/>
          <w:lang w:val="en-GB"/>
        </w:rPr>
        <w:t>-</w:t>
      </w:r>
      <w:r w:rsidR="004861D3" w:rsidRPr="002E5CCA">
        <w:rPr>
          <w:rFonts w:ascii="Times New Roman" w:hAnsi="Times New Roman" w:cs="Times New Roman"/>
          <w:b/>
          <w:sz w:val="20"/>
          <w:szCs w:val="20"/>
          <w:lang w:val="en-GB"/>
        </w:rPr>
        <w:t>T</w:t>
      </w:r>
      <w:r w:rsidR="007D42E8">
        <w:rPr>
          <w:rFonts w:ascii="Times New Roman" w:hAnsi="Times New Roman" w:cs="Times New Roman"/>
          <w:b/>
          <w:sz w:val="20"/>
          <w:szCs w:val="20"/>
          <w:lang w:val="en-GB"/>
        </w:rPr>
        <w:t xml:space="preserve">able </w:t>
      </w:r>
      <w:r w:rsidR="00D2632D">
        <w:rPr>
          <w:rFonts w:ascii="Times New Roman" w:hAnsi="Times New Roman" w:cs="Times New Roman"/>
          <w:b/>
          <w:sz w:val="20"/>
          <w:szCs w:val="20"/>
          <w:lang w:val="en-GB"/>
        </w:rPr>
        <w:t>4</w:t>
      </w:r>
      <w:r w:rsidR="004861D3" w:rsidRPr="002E5CCA">
        <w:rPr>
          <w:rFonts w:ascii="Times New Roman" w:hAnsi="Times New Roman" w:cs="Times New Roman"/>
          <w:sz w:val="20"/>
          <w:szCs w:val="20"/>
          <w:lang w:val="en-GB"/>
        </w:rPr>
        <w:t xml:space="preserve"> The </w:t>
      </w:r>
      <w:r w:rsidR="00B03DC1">
        <w:rPr>
          <w:rFonts w:ascii="Times New Roman" w:hAnsi="Times New Roman" w:cs="Times New Roman"/>
          <w:sz w:val="20"/>
          <w:szCs w:val="20"/>
          <w:lang w:val="en-GB"/>
        </w:rPr>
        <w:t xml:space="preserve">number of persons with </w:t>
      </w:r>
      <w:r w:rsidR="004861D3" w:rsidRPr="002E5CCA">
        <w:rPr>
          <w:rFonts w:ascii="Times New Roman" w:hAnsi="Times New Roman" w:cs="Times New Roman"/>
          <w:sz w:val="20"/>
          <w:szCs w:val="20"/>
          <w:lang w:val="en-GB"/>
        </w:rPr>
        <w:t>prescriptions of psychotropic drugs during the five</w:t>
      </w:r>
      <w:r w:rsidR="00C941AC">
        <w:rPr>
          <w:rFonts w:ascii="Times New Roman" w:hAnsi="Times New Roman" w:cs="Times New Roman"/>
          <w:sz w:val="20"/>
          <w:szCs w:val="20"/>
          <w:lang w:val="en-GB"/>
        </w:rPr>
        <w:t>-</w:t>
      </w:r>
      <w:r w:rsidR="004861D3" w:rsidRPr="002E5CCA">
        <w:rPr>
          <w:rFonts w:ascii="Times New Roman" w:hAnsi="Times New Roman" w:cs="Times New Roman"/>
          <w:sz w:val="20"/>
          <w:szCs w:val="20"/>
          <w:lang w:val="en-GB"/>
        </w:rPr>
        <w:t xml:space="preserve">year follow-up since the diagnosis of dementia </w:t>
      </w:r>
      <w:r w:rsidR="004861D3" w:rsidRPr="002E5CCA">
        <w:rPr>
          <w:rFonts w:ascii="Times New Roman" w:hAnsi="Times New Roman" w:cs="Times New Roman"/>
          <w:b/>
          <w:sz w:val="20"/>
          <w:szCs w:val="20"/>
          <w:lang w:val="en-US"/>
        </w:rPr>
        <w:t>(</w:t>
      </w:r>
      <w:r w:rsidR="004861D3" w:rsidRPr="002E5CCA">
        <w:rPr>
          <w:rFonts w:ascii="Times New Roman" w:hAnsi="Times New Roman" w:cs="Times New Roman"/>
          <w:sz w:val="20"/>
          <w:szCs w:val="20"/>
          <w:lang w:val="en-US"/>
        </w:rPr>
        <w:t>N,</w:t>
      </w:r>
      <w:r w:rsidR="004861D3" w:rsidRPr="002E5CC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%)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"/>
        <w:gridCol w:w="1850"/>
        <w:gridCol w:w="992"/>
        <w:gridCol w:w="1053"/>
        <w:gridCol w:w="963"/>
        <w:gridCol w:w="962"/>
        <w:gridCol w:w="1090"/>
        <w:gridCol w:w="1885"/>
      </w:tblGrid>
      <w:tr w:rsidR="00B4095E" w:rsidRPr="00693CCC" w14:paraId="30A2E78B" w14:textId="77777777" w:rsidTr="006B0791"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45C3B9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2469A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  <w:r w:rsidRPr="00702A3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st</w:t>
            </w:r>
            <w:r w:rsidRPr="00702A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year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B7D34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</w:t>
            </w:r>
            <w:r w:rsidRPr="00702A3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nd</w:t>
            </w:r>
            <w:r w:rsidRPr="00702A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year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F0604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</w:t>
            </w:r>
            <w:r w:rsidRPr="00702A3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rd</w:t>
            </w:r>
            <w:r w:rsidRPr="00702A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year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67DEC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</w:t>
            </w:r>
            <w:r w:rsidRPr="00702A3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th</w:t>
            </w:r>
            <w:r w:rsidRPr="00702A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year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9C8F7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</w:t>
            </w:r>
            <w:r w:rsidRPr="00702A3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th</w:t>
            </w:r>
            <w:r w:rsidRPr="00702A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year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3DA1A" w14:textId="6F0E2357" w:rsidR="004861D3" w:rsidRPr="00702A35" w:rsidRDefault="004861D3" w:rsidP="006B079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-year cumulative use</w:t>
            </w:r>
          </w:p>
        </w:tc>
      </w:tr>
      <w:tr w:rsidR="00B4095E" w14:paraId="22B4AC86" w14:textId="77777777" w:rsidTr="006B0791"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14:paraId="7499A000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Antipsychotics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9C1E67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34473FBE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2C652C33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405D61A4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5977A47F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5DEE86C2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4095E" w14:paraId="50182DF4" w14:textId="77777777" w:rsidTr="006B0791">
        <w:tc>
          <w:tcPr>
            <w:tcW w:w="277" w:type="dxa"/>
            <w:vAlign w:val="center"/>
          </w:tcPr>
          <w:p w14:paraId="084B67AD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50" w:type="dxa"/>
            <w:tcBorders>
              <w:left w:val="nil"/>
            </w:tcBorders>
            <w:vAlign w:val="center"/>
          </w:tcPr>
          <w:p w14:paraId="4FD506E7" w14:textId="77777777" w:rsidR="004861D3" w:rsidRPr="00702A35" w:rsidRDefault="004861D3" w:rsidP="004E6F7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all Sample</w:t>
            </w:r>
          </w:p>
        </w:tc>
        <w:tc>
          <w:tcPr>
            <w:tcW w:w="992" w:type="dxa"/>
            <w:vAlign w:val="center"/>
          </w:tcPr>
          <w:p w14:paraId="3A76A874" w14:textId="0CF0B917" w:rsidR="004861D3" w:rsidRPr="00702A35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="00B74A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530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94</w:t>
            </w: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053" w:type="dxa"/>
            <w:vAlign w:val="center"/>
          </w:tcPr>
          <w:p w14:paraId="7529507D" w14:textId="41296C01" w:rsidR="004861D3" w:rsidRPr="00702A35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B74A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</w:t>
            </w: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0.</w:t>
            </w:r>
            <w:r w:rsidR="00A174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963" w:type="dxa"/>
            <w:vAlign w:val="center"/>
          </w:tcPr>
          <w:p w14:paraId="4D01D042" w14:textId="2E5A50B6" w:rsidR="004861D3" w:rsidRPr="00702A35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="00B74A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2.</w:t>
            </w:r>
            <w:r w:rsidR="00A174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62" w:type="dxa"/>
            <w:vAlign w:val="center"/>
          </w:tcPr>
          <w:p w14:paraId="599F4FC3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 (12.78)</w:t>
            </w:r>
          </w:p>
        </w:tc>
        <w:tc>
          <w:tcPr>
            <w:tcW w:w="1090" w:type="dxa"/>
            <w:vAlign w:val="center"/>
          </w:tcPr>
          <w:p w14:paraId="4FC3D93C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 (11.85)</w:t>
            </w:r>
          </w:p>
        </w:tc>
        <w:tc>
          <w:tcPr>
            <w:tcW w:w="1885" w:type="dxa"/>
            <w:vAlign w:val="center"/>
          </w:tcPr>
          <w:p w14:paraId="2771B421" w14:textId="2DF32BB7" w:rsidR="004861D3" w:rsidRPr="00702A35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  <w:r w:rsidR="00B74A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</w:t>
            </w:r>
            <w:r w:rsidR="00F530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4</w:t>
            </w: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B4095E" w14:paraId="46F89775" w14:textId="77777777" w:rsidTr="006B0791">
        <w:tc>
          <w:tcPr>
            <w:tcW w:w="277" w:type="dxa"/>
            <w:vAlign w:val="center"/>
          </w:tcPr>
          <w:p w14:paraId="4AA7CCEC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50" w:type="dxa"/>
            <w:tcBorders>
              <w:left w:val="nil"/>
            </w:tcBorders>
            <w:vAlign w:val="center"/>
          </w:tcPr>
          <w:p w14:paraId="226D4710" w14:textId="1ED0BA3F" w:rsidR="004861D3" w:rsidRPr="00702A35" w:rsidRDefault="00E67FBC" w:rsidP="004E6F7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 group</w:t>
            </w:r>
          </w:p>
        </w:tc>
        <w:tc>
          <w:tcPr>
            <w:tcW w:w="992" w:type="dxa"/>
            <w:vAlign w:val="center"/>
          </w:tcPr>
          <w:p w14:paraId="554BF5AC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3.84)</w:t>
            </w:r>
          </w:p>
        </w:tc>
        <w:tc>
          <w:tcPr>
            <w:tcW w:w="1053" w:type="dxa"/>
            <w:vAlign w:val="center"/>
          </w:tcPr>
          <w:p w14:paraId="5E1C9E8D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 (4.86)</w:t>
            </w:r>
          </w:p>
        </w:tc>
        <w:tc>
          <w:tcPr>
            <w:tcW w:w="963" w:type="dxa"/>
            <w:vAlign w:val="center"/>
          </w:tcPr>
          <w:p w14:paraId="0AFB639D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 (6.91)</w:t>
            </w:r>
          </w:p>
        </w:tc>
        <w:tc>
          <w:tcPr>
            <w:tcW w:w="962" w:type="dxa"/>
            <w:vAlign w:val="center"/>
          </w:tcPr>
          <w:p w14:paraId="69293016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 (9.46)</w:t>
            </w:r>
          </w:p>
        </w:tc>
        <w:tc>
          <w:tcPr>
            <w:tcW w:w="1090" w:type="dxa"/>
            <w:vAlign w:val="center"/>
          </w:tcPr>
          <w:p w14:paraId="6C26A2B7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 (9.46)</w:t>
            </w:r>
          </w:p>
        </w:tc>
        <w:tc>
          <w:tcPr>
            <w:tcW w:w="1885" w:type="dxa"/>
            <w:vAlign w:val="center"/>
          </w:tcPr>
          <w:p w14:paraId="213D47CF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 (16.88)</w:t>
            </w:r>
          </w:p>
        </w:tc>
      </w:tr>
      <w:tr w:rsidR="00B4095E" w14:paraId="4D7F35A8" w14:textId="77777777" w:rsidTr="006B0791">
        <w:tc>
          <w:tcPr>
            <w:tcW w:w="277" w:type="dxa"/>
            <w:vAlign w:val="center"/>
          </w:tcPr>
          <w:p w14:paraId="49D73361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50" w:type="dxa"/>
            <w:tcBorders>
              <w:left w:val="nil"/>
            </w:tcBorders>
            <w:vAlign w:val="center"/>
          </w:tcPr>
          <w:p w14:paraId="5FDADBD7" w14:textId="4885B6F6" w:rsidR="004861D3" w:rsidRPr="00702A35" w:rsidRDefault="00E67FBC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H group</w:t>
            </w:r>
          </w:p>
        </w:tc>
        <w:tc>
          <w:tcPr>
            <w:tcW w:w="992" w:type="dxa"/>
            <w:vAlign w:val="center"/>
          </w:tcPr>
          <w:p w14:paraId="6A30AB82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11.01)</w:t>
            </w:r>
          </w:p>
        </w:tc>
        <w:tc>
          <w:tcPr>
            <w:tcW w:w="1053" w:type="dxa"/>
            <w:vAlign w:val="center"/>
          </w:tcPr>
          <w:p w14:paraId="68308359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17.05)</w:t>
            </w:r>
          </w:p>
        </w:tc>
        <w:tc>
          <w:tcPr>
            <w:tcW w:w="963" w:type="dxa"/>
            <w:vAlign w:val="center"/>
          </w:tcPr>
          <w:p w14:paraId="282BE778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20.97)</w:t>
            </w:r>
          </w:p>
        </w:tc>
        <w:tc>
          <w:tcPr>
            <w:tcW w:w="962" w:type="dxa"/>
            <w:vAlign w:val="center"/>
          </w:tcPr>
          <w:p w14:paraId="375B9CEB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21.05)</w:t>
            </w:r>
          </w:p>
        </w:tc>
        <w:tc>
          <w:tcPr>
            <w:tcW w:w="1090" w:type="dxa"/>
            <w:vAlign w:val="center"/>
          </w:tcPr>
          <w:p w14:paraId="509FB14C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30.00)</w:t>
            </w:r>
          </w:p>
        </w:tc>
        <w:tc>
          <w:tcPr>
            <w:tcW w:w="1885" w:type="dxa"/>
            <w:vAlign w:val="center"/>
          </w:tcPr>
          <w:p w14:paraId="196186DB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 (30.28)</w:t>
            </w:r>
          </w:p>
        </w:tc>
      </w:tr>
      <w:tr w:rsidR="00B4095E" w14:paraId="341DCF9E" w14:textId="77777777" w:rsidTr="006B0791">
        <w:tc>
          <w:tcPr>
            <w:tcW w:w="277" w:type="dxa"/>
            <w:vAlign w:val="center"/>
          </w:tcPr>
          <w:p w14:paraId="243A4D6B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50" w:type="dxa"/>
            <w:tcBorders>
              <w:left w:val="nil"/>
            </w:tcBorders>
            <w:vAlign w:val="center"/>
          </w:tcPr>
          <w:p w14:paraId="6BB8BE1C" w14:textId="4CC8DE6C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="00E67F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E group</w:t>
            </w:r>
          </w:p>
        </w:tc>
        <w:tc>
          <w:tcPr>
            <w:tcW w:w="992" w:type="dxa"/>
            <w:vAlign w:val="center"/>
          </w:tcPr>
          <w:p w14:paraId="296239E0" w14:textId="7C4BF509" w:rsidR="004861D3" w:rsidRPr="00702A35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B74A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5.</w:t>
            </w:r>
            <w:r w:rsidR="00A174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</w:t>
            </w: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053" w:type="dxa"/>
            <w:vAlign w:val="center"/>
          </w:tcPr>
          <w:p w14:paraId="38530A09" w14:textId="067A2C6F" w:rsidR="004861D3" w:rsidRPr="00702A35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B74A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6.</w:t>
            </w:r>
            <w:r w:rsidR="00A174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63" w:type="dxa"/>
            <w:vAlign w:val="center"/>
          </w:tcPr>
          <w:p w14:paraId="64B4D5EE" w14:textId="6A72A74F" w:rsidR="004861D3" w:rsidRPr="00702A35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B74A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</w:t>
            </w:r>
            <w:r w:rsidR="00A174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67</w:t>
            </w: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62" w:type="dxa"/>
            <w:vAlign w:val="center"/>
          </w:tcPr>
          <w:p w14:paraId="0880036D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(15.97)</w:t>
            </w:r>
          </w:p>
        </w:tc>
        <w:tc>
          <w:tcPr>
            <w:tcW w:w="1090" w:type="dxa"/>
            <w:vAlign w:val="center"/>
          </w:tcPr>
          <w:p w14:paraId="321018A8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18.46)</w:t>
            </w:r>
          </w:p>
        </w:tc>
        <w:tc>
          <w:tcPr>
            <w:tcW w:w="1885" w:type="dxa"/>
            <w:vAlign w:val="center"/>
          </w:tcPr>
          <w:p w14:paraId="2E8EB761" w14:textId="71EDD341" w:rsidR="004861D3" w:rsidRPr="00702A35" w:rsidRDefault="004861D3" w:rsidP="000F08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r w:rsidR="00B74A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0.</w:t>
            </w:r>
            <w:r w:rsidR="00A174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B4095E" w14:paraId="067AF5C2" w14:textId="77777777" w:rsidTr="006B0791">
        <w:tc>
          <w:tcPr>
            <w:tcW w:w="277" w:type="dxa"/>
            <w:vAlign w:val="center"/>
          </w:tcPr>
          <w:p w14:paraId="01D56AB2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50" w:type="dxa"/>
            <w:tcBorders>
              <w:left w:val="nil"/>
            </w:tcBorders>
            <w:vAlign w:val="center"/>
          </w:tcPr>
          <w:p w14:paraId="736AD254" w14:textId="4BCE68F0" w:rsidR="00B4095E" w:rsidRPr="00702A35" w:rsidRDefault="00B4095E" w:rsidP="00B4095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992" w:type="dxa"/>
            <w:vAlign w:val="center"/>
          </w:tcPr>
          <w:p w14:paraId="6413CC0A" w14:textId="65B70F43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 (9.36)</w:t>
            </w:r>
          </w:p>
        </w:tc>
        <w:tc>
          <w:tcPr>
            <w:tcW w:w="1053" w:type="dxa"/>
            <w:vAlign w:val="center"/>
          </w:tcPr>
          <w:p w14:paraId="66877F36" w14:textId="3AD15DB3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7.46)</w:t>
            </w:r>
          </w:p>
        </w:tc>
        <w:tc>
          <w:tcPr>
            <w:tcW w:w="963" w:type="dxa"/>
            <w:vAlign w:val="center"/>
          </w:tcPr>
          <w:p w14:paraId="772823D0" w14:textId="0D046623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 (16.22)</w:t>
            </w:r>
          </w:p>
        </w:tc>
        <w:tc>
          <w:tcPr>
            <w:tcW w:w="962" w:type="dxa"/>
            <w:vAlign w:val="center"/>
          </w:tcPr>
          <w:p w14:paraId="59F2E3AA" w14:textId="7CCEF27A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 (18.00)</w:t>
            </w:r>
          </w:p>
        </w:tc>
        <w:tc>
          <w:tcPr>
            <w:tcW w:w="1090" w:type="dxa"/>
            <w:vAlign w:val="center"/>
          </w:tcPr>
          <w:p w14:paraId="5614C966" w14:textId="2A392124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14.89)</w:t>
            </w:r>
          </w:p>
        </w:tc>
        <w:tc>
          <w:tcPr>
            <w:tcW w:w="1885" w:type="dxa"/>
            <w:vAlign w:val="center"/>
          </w:tcPr>
          <w:p w14:paraId="767F2352" w14:textId="6CB92E6D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 (20.74)</w:t>
            </w:r>
          </w:p>
        </w:tc>
      </w:tr>
      <w:tr w:rsidR="00B4095E" w14:paraId="10C0206B" w14:textId="77777777" w:rsidTr="006B0791">
        <w:tc>
          <w:tcPr>
            <w:tcW w:w="2127" w:type="dxa"/>
            <w:gridSpan w:val="2"/>
            <w:vAlign w:val="center"/>
          </w:tcPr>
          <w:p w14:paraId="0310BFCB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nxiolytics</w:t>
            </w:r>
          </w:p>
        </w:tc>
        <w:tc>
          <w:tcPr>
            <w:tcW w:w="992" w:type="dxa"/>
            <w:vAlign w:val="center"/>
          </w:tcPr>
          <w:p w14:paraId="349A8751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vAlign w:val="center"/>
          </w:tcPr>
          <w:p w14:paraId="27460D97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vAlign w:val="center"/>
          </w:tcPr>
          <w:p w14:paraId="45841832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vAlign w:val="center"/>
          </w:tcPr>
          <w:p w14:paraId="77A114CC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vAlign w:val="center"/>
          </w:tcPr>
          <w:p w14:paraId="79A7BFC1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337453D0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4095E" w14:paraId="319E5EE8" w14:textId="77777777" w:rsidTr="006B0791">
        <w:tc>
          <w:tcPr>
            <w:tcW w:w="277" w:type="dxa"/>
            <w:vAlign w:val="center"/>
          </w:tcPr>
          <w:p w14:paraId="35A851C8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50" w:type="dxa"/>
            <w:tcBorders>
              <w:left w:val="nil"/>
            </w:tcBorders>
            <w:vAlign w:val="center"/>
          </w:tcPr>
          <w:p w14:paraId="1556463E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all Sample</w:t>
            </w:r>
          </w:p>
        </w:tc>
        <w:tc>
          <w:tcPr>
            <w:tcW w:w="992" w:type="dxa"/>
            <w:vAlign w:val="center"/>
          </w:tcPr>
          <w:p w14:paraId="29D1712C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 (6.18)</w:t>
            </w:r>
          </w:p>
        </w:tc>
        <w:tc>
          <w:tcPr>
            <w:tcW w:w="1053" w:type="dxa"/>
            <w:vAlign w:val="center"/>
          </w:tcPr>
          <w:p w14:paraId="62EF64BF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 (6.06)</w:t>
            </w:r>
          </w:p>
        </w:tc>
        <w:tc>
          <w:tcPr>
            <w:tcW w:w="963" w:type="dxa"/>
            <w:vAlign w:val="center"/>
          </w:tcPr>
          <w:p w14:paraId="14F8E355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 (6.02)</w:t>
            </w:r>
          </w:p>
        </w:tc>
        <w:tc>
          <w:tcPr>
            <w:tcW w:w="962" w:type="dxa"/>
            <w:vAlign w:val="center"/>
          </w:tcPr>
          <w:p w14:paraId="2B35F598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 (5.50)</w:t>
            </w:r>
          </w:p>
        </w:tc>
        <w:tc>
          <w:tcPr>
            <w:tcW w:w="1090" w:type="dxa"/>
            <w:vAlign w:val="center"/>
          </w:tcPr>
          <w:p w14:paraId="501B8728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 (5.35)</w:t>
            </w:r>
          </w:p>
        </w:tc>
        <w:tc>
          <w:tcPr>
            <w:tcW w:w="1885" w:type="dxa"/>
            <w:vAlign w:val="center"/>
          </w:tcPr>
          <w:p w14:paraId="4B1CF98C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9 (11.66)</w:t>
            </w:r>
          </w:p>
        </w:tc>
      </w:tr>
      <w:tr w:rsidR="00B4095E" w:rsidRPr="00B9699C" w14:paraId="5762F3D2" w14:textId="77777777" w:rsidTr="006B0791">
        <w:tc>
          <w:tcPr>
            <w:tcW w:w="277" w:type="dxa"/>
            <w:vAlign w:val="center"/>
          </w:tcPr>
          <w:p w14:paraId="23ABA51A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50" w:type="dxa"/>
            <w:tcBorders>
              <w:left w:val="nil"/>
            </w:tcBorders>
            <w:vAlign w:val="center"/>
          </w:tcPr>
          <w:p w14:paraId="0AE9A07A" w14:textId="396581B3" w:rsidR="00B4095E" w:rsidRPr="00702A35" w:rsidRDefault="00B4095E" w:rsidP="00B4095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 group</w:t>
            </w:r>
          </w:p>
        </w:tc>
        <w:tc>
          <w:tcPr>
            <w:tcW w:w="992" w:type="dxa"/>
            <w:vAlign w:val="center"/>
          </w:tcPr>
          <w:p w14:paraId="3FBE2D7B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(5.88)</w:t>
            </w:r>
          </w:p>
        </w:tc>
        <w:tc>
          <w:tcPr>
            <w:tcW w:w="1053" w:type="dxa"/>
            <w:vAlign w:val="center"/>
          </w:tcPr>
          <w:p w14:paraId="7DE39442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 (4.86)</w:t>
            </w:r>
          </w:p>
        </w:tc>
        <w:tc>
          <w:tcPr>
            <w:tcW w:w="963" w:type="dxa"/>
            <w:vAlign w:val="center"/>
          </w:tcPr>
          <w:p w14:paraId="1EBB9A3F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 (4.86)</w:t>
            </w:r>
          </w:p>
        </w:tc>
        <w:tc>
          <w:tcPr>
            <w:tcW w:w="962" w:type="dxa"/>
            <w:vAlign w:val="center"/>
          </w:tcPr>
          <w:p w14:paraId="1E191684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 (4.86)</w:t>
            </w:r>
          </w:p>
        </w:tc>
        <w:tc>
          <w:tcPr>
            <w:tcW w:w="1090" w:type="dxa"/>
            <w:vAlign w:val="center"/>
          </w:tcPr>
          <w:p w14:paraId="43817F33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(4.35)</w:t>
            </w:r>
          </w:p>
        </w:tc>
        <w:tc>
          <w:tcPr>
            <w:tcW w:w="1885" w:type="dxa"/>
            <w:vAlign w:val="center"/>
          </w:tcPr>
          <w:p w14:paraId="59F998AC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 (12.53)</w:t>
            </w:r>
          </w:p>
        </w:tc>
      </w:tr>
      <w:tr w:rsidR="00B4095E" w14:paraId="76C13F8C" w14:textId="77777777" w:rsidTr="006B0791">
        <w:tc>
          <w:tcPr>
            <w:tcW w:w="277" w:type="dxa"/>
            <w:vAlign w:val="center"/>
          </w:tcPr>
          <w:p w14:paraId="0A30AA5D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50" w:type="dxa"/>
            <w:tcBorders>
              <w:left w:val="nil"/>
            </w:tcBorders>
            <w:vAlign w:val="center"/>
          </w:tcPr>
          <w:p w14:paraId="08047AEB" w14:textId="062D8A9F" w:rsidR="00B4095E" w:rsidRPr="00702A35" w:rsidRDefault="00B4095E" w:rsidP="00B4095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H group</w:t>
            </w:r>
          </w:p>
        </w:tc>
        <w:tc>
          <w:tcPr>
            <w:tcW w:w="992" w:type="dxa"/>
            <w:vAlign w:val="center"/>
          </w:tcPr>
          <w:p w14:paraId="2EEC47A3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6.42)</w:t>
            </w:r>
          </w:p>
        </w:tc>
        <w:tc>
          <w:tcPr>
            <w:tcW w:w="1053" w:type="dxa"/>
            <w:vAlign w:val="center"/>
          </w:tcPr>
          <w:p w14:paraId="39850FE2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9.09)</w:t>
            </w:r>
          </w:p>
        </w:tc>
        <w:tc>
          <w:tcPr>
            <w:tcW w:w="963" w:type="dxa"/>
            <w:vAlign w:val="center"/>
          </w:tcPr>
          <w:p w14:paraId="40BF1882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8.06)</w:t>
            </w:r>
          </w:p>
        </w:tc>
        <w:tc>
          <w:tcPr>
            <w:tcW w:w="962" w:type="dxa"/>
            <w:vAlign w:val="center"/>
          </w:tcPr>
          <w:p w14:paraId="7E1C1109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7.89)</w:t>
            </w:r>
          </w:p>
        </w:tc>
        <w:tc>
          <w:tcPr>
            <w:tcW w:w="1090" w:type="dxa"/>
            <w:vAlign w:val="center"/>
          </w:tcPr>
          <w:p w14:paraId="15C66FFF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25.00)</w:t>
            </w:r>
          </w:p>
        </w:tc>
        <w:tc>
          <w:tcPr>
            <w:tcW w:w="1885" w:type="dxa"/>
            <w:vAlign w:val="center"/>
          </w:tcPr>
          <w:p w14:paraId="78C34880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11.93)</w:t>
            </w:r>
          </w:p>
        </w:tc>
      </w:tr>
      <w:tr w:rsidR="00B4095E" w14:paraId="068EA314" w14:textId="77777777" w:rsidTr="006B0791">
        <w:tc>
          <w:tcPr>
            <w:tcW w:w="277" w:type="dxa"/>
            <w:vAlign w:val="center"/>
          </w:tcPr>
          <w:p w14:paraId="6EAFD12C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50" w:type="dxa"/>
            <w:tcBorders>
              <w:left w:val="nil"/>
            </w:tcBorders>
            <w:vAlign w:val="center"/>
          </w:tcPr>
          <w:p w14:paraId="69F873CD" w14:textId="1C2B9A08" w:rsidR="00B4095E" w:rsidRPr="00702A35" w:rsidRDefault="00B4095E" w:rsidP="00B4095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E group</w:t>
            </w:r>
          </w:p>
        </w:tc>
        <w:tc>
          <w:tcPr>
            <w:tcW w:w="992" w:type="dxa"/>
            <w:vAlign w:val="center"/>
          </w:tcPr>
          <w:p w14:paraId="7B7F722F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 (5.85)</w:t>
            </w:r>
          </w:p>
        </w:tc>
        <w:tc>
          <w:tcPr>
            <w:tcW w:w="1053" w:type="dxa"/>
            <w:vAlign w:val="center"/>
          </w:tcPr>
          <w:p w14:paraId="634C78CC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(5.83)</w:t>
            </w:r>
          </w:p>
        </w:tc>
        <w:tc>
          <w:tcPr>
            <w:tcW w:w="963" w:type="dxa"/>
            <w:vAlign w:val="center"/>
          </w:tcPr>
          <w:p w14:paraId="07C3108A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 (7.72)</w:t>
            </w:r>
          </w:p>
        </w:tc>
        <w:tc>
          <w:tcPr>
            <w:tcW w:w="962" w:type="dxa"/>
            <w:vAlign w:val="center"/>
          </w:tcPr>
          <w:p w14:paraId="615E3D39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8.33)</w:t>
            </w:r>
          </w:p>
        </w:tc>
        <w:tc>
          <w:tcPr>
            <w:tcW w:w="1090" w:type="dxa"/>
            <w:vAlign w:val="center"/>
          </w:tcPr>
          <w:p w14:paraId="775F8B4C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6.15)</w:t>
            </w:r>
          </w:p>
        </w:tc>
        <w:tc>
          <w:tcPr>
            <w:tcW w:w="1885" w:type="dxa"/>
            <w:vAlign w:val="center"/>
          </w:tcPr>
          <w:p w14:paraId="276FC96A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 (11.06)</w:t>
            </w:r>
          </w:p>
        </w:tc>
      </w:tr>
      <w:tr w:rsidR="00B4095E" w14:paraId="3053E511" w14:textId="77777777" w:rsidTr="006B0791">
        <w:tc>
          <w:tcPr>
            <w:tcW w:w="277" w:type="dxa"/>
            <w:vAlign w:val="center"/>
          </w:tcPr>
          <w:p w14:paraId="2912F941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50" w:type="dxa"/>
            <w:tcBorders>
              <w:left w:val="nil"/>
            </w:tcBorders>
            <w:vAlign w:val="center"/>
          </w:tcPr>
          <w:p w14:paraId="57F0F4EC" w14:textId="4FC0D516" w:rsidR="00B4095E" w:rsidRPr="00702A35" w:rsidRDefault="00B4095E" w:rsidP="00B4095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992" w:type="dxa"/>
            <w:vAlign w:val="center"/>
          </w:tcPr>
          <w:p w14:paraId="51F0F86C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(7.02)</w:t>
            </w:r>
          </w:p>
        </w:tc>
        <w:tc>
          <w:tcPr>
            <w:tcW w:w="1053" w:type="dxa"/>
            <w:vAlign w:val="center"/>
          </w:tcPr>
          <w:p w14:paraId="24771649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7.46)</w:t>
            </w:r>
          </w:p>
        </w:tc>
        <w:tc>
          <w:tcPr>
            <w:tcW w:w="963" w:type="dxa"/>
            <w:vAlign w:val="center"/>
          </w:tcPr>
          <w:p w14:paraId="079EBA33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5.41)</w:t>
            </w:r>
          </w:p>
        </w:tc>
        <w:tc>
          <w:tcPr>
            <w:tcW w:w="962" w:type="dxa"/>
            <w:vAlign w:val="center"/>
          </w:tcPr>
          <w:p w14:paraId="6F59FB89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.00)</w:t>
            </w:r>
          </w:p>
        </w:tc>
        <w:tc>
          <w:tcPr>
            <w:tcW w:w="1090" w:type="dxa"/>
            <w:vAlign w:val="center"/>
          </w:tcPr>
          <w:p w14:paraId="6A139BC5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4.26)</w:t>
            </w:r>
          </w:p>
        </w:tc>
        <w:tc>
          <w:tcPr>
            <w:tcW w:w="1885" w:type="dxa"/>
            <w:vAlign w:val="center"/>
          </w:tcPr>
          <w:p w14:paraId="0D4BCF14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 (11.37)</w:t>
            </w:r>
          </w:p>
        </w:tc>
      </w:tr>
      <w:tr w:rsidR="00B4095E" w14:paraId="2E16E092" w14:textId="77777777" w:rsidTr="006B0791">
        <w:tc>
          <w:tcPr>
            <w:tcW w:w="2127" w:type="dxa"/>
            <w:gridSpan w:val="2"/>
            <w:vAlign w:val="center"/>
          </w:tcPr>
          <w:p w14:paraId="1D879CDD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ypnotics and Sedatives</w:t>
            </w:r>
          </w:p>
        </w:tc>
        <w:tc>
          <w:tcPr>
            <w:tcW w:w="992" w:type="dxa"/>
            <w:vAlign w:val="center"/>
          </w:tcPr>
          <w:p w14:paraId="76997C09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vAlign w:val="center"/>
          </w:tcPr>
          <w:p w14:paraId="7938567C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vAlign w:val="center"/>
          </w:tcPr>
          <w:p w14:paraId="015ABE93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vAlign w:val="center"/>
          </w:tcPr>
          <w:p w14:paraId="114DB3B2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vAlign w:val="center"/>
          </w:tcPr>
          <w:p w14:paraId="6CF3602C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4FBD5947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4095E" w14:paraId="627BEE47" w14:textId="77777777" w:rsidTr="006B0791">
        <w:tc>
          <w:tcPr>
            <w:tcW w:w="277" w:type="dxa"/>
            <w:vAlign w:val="center"/>
          </w:tcPr>
          <w:p w14:paraId="3EB20A78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50" w:type="dxa"/>
            <w:tcBorders>
              <w:left w:val="nil"/>
            </w:tcBorders>
            <w:shd w:val="clear" w:color="auto" w:fill="auto"/>
            <w:vAlign w:val="center"/>
          </w:tcPr>
          <w:p w14:paraId="4F4877BB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all Sampl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262E7B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 (7.36)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15D1ED97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 (8.46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1948995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 (8.38)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2A6ED6CC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 (8.02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79331664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 (8.03)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37EEE2B4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3 (15.11)</w:t>
            </w:r>
          </w:p>
        </w:tc>
      </w:tr>
      <w:tr w:rsidR="00B4095E" w:rsidRPr="00B9699C" w14:paraId="105020E2" w14:textId="77777777" w:rsidTr="006B0791">
        <w:tc>
          <w:tcPr>
            <w:tcW w:w="277" w:type="dxa"/>
            <w:vAlign w:val="center"/>
          </w:tcPr>
          <w:p w14:paraId="4771004B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50" w:type="dxa"/>
            <w:tcBorders>
              <w:left w:val="nil"/>
            </w:tcBorders>
            <w:vAlign w:val="center"/>
          </w:tcPr>
          <w:p w14:paraId="552529AB" w14:textId="3B0298A1" w:rsidR="00B4095E" w:rsidRPr="00702A35" w:rsidRDefault="00B4095E" w:rsidP="00B4095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 group</w:t>
            </w:r>
          </w:p>
        </w:tc>
        <w:tc>
          <w:tcPr>
            <w:tcW w:w="992" w:type="dxa"/>
            <w:vAlign w:val="center"/>
          </w:tcPr>
          <w:p w14:paraId="0DBC5898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 (7.93)</w:t>
            </w:r>
          </w:p>
        </w:tc>
        <w:tc>
          <w:tcPr>
            <w:tcW w:w="1053" w:type="dxa"/>
            <w:vAlign w:val="center"/>
          </w:tcPr>
          <w:p w14:paraId="0D9F8009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 (8.18)</w:t>
            </w:r>
          </w:p>
        </w:tc>
        <w:tc>
          <w:tcPr>
            <w:tcW w:w="963" w:type="dxa"/>
            <w:vAlign w:val="center"/>
          </w:tcPr>
          <w:p w14:paraId="3AFF9151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 (7.67)</w:t>
            </w:r>
          </w:p>
        </w:tc>
        <w:tc>
          <w:tcPr>
            <w:tcW w:w="962" w:type="dxa"/>
            <w:vAlign w:val="center"/>
          </w:tcPr>
          <w:p w14:paraId="7976A52B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 (6.14)</w:t>
            </w:r>
          </w:p>
        </w:tc>
        <w:tc>
          <w:tcPr>
            <w:tcW w:w="1090" w:type="dxa"/>
            <w:vAlign w:val="center"/>
          </w:tcPr>
          <w:p w14:paraId="57AB4D2B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 (7.16)</w:t>
            </w:r>
          </w:p>
        </w:tc>
        <w:tc>
          <w:tcPr>
            <w:tcW w:w="1885" w:type="dxa"/>
            <w:vAlign w:val="center"/>
          </w:tcPr>
          <w:p w14:paraId="61BC4FD9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 (16.88)</w:t>
            </w:r>
          </w:p>
        </w:tc>
      </w:tr>
      <w:tr w:rsidR="00B4095E" w14:paraId="7BA5E8E7" w14:textId="77777777" w:rsidTr="006B0791">
        <w:tc>
          <w:tcPr>
            <w:tcW w:w="277" w:type="dxa"/>
            <w:vAlign w:val="center"/>
          </w:tcPr>
          <w:p w14:paraId="6D0A4AE7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50" w:type="dxa"/>
            <w:tcBorders>
              <w:left w:val="nil"/>
            </w:tcBorders>
            <w:vAlign w:val="center"/>
          </w:tcPr>
          <w:p w14:paraId="3EE860BA" w14:textId="6DA63C97" w:rsidR="00B4095E" w:rsidRPr="00702A35" w:rsidRDefault="00B4095E" w:rsidP="00B4095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H group</w:t>
            </w:r>
          </w:p>
        </w:tc>
        <w:tc>
          <w:tcPr>
            <w:tcW w:w="992" w:type="dxa"/>
            <w:vAlign w:val="center"/>
          </w:tcPr>
          <w:p w14:paraId="73D38D1E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7.43)</w:t>
            </w:r>
          </w:p>
        </w:tc>
        <w:tc>
          <w:tcPr>
            <w:tcW w:w="1053" w:type="dxa"/>
            <w:vAlign w:val="center"/>
          </w:tcPr>
          <w:p w14:paraId="15D9B807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6.82)</w:t>
            </w:r>
          </w:p>
        </w:tc>
        <w:tc>
          <w:tcPr>
            <w:tcW w:w="963" w:type="dxa"/>
            <w:vAlign w:val="center"/>
          </w:tcPr>
          <w:p w14:paraId="5C75AF65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61)</w:t>
            </w:r>
          </w:p>
        </w:tc>
        <w:tc>
          <w:tcPr>
            <w:tcW w:w="962" w:type="dxa"/>
            <w:vAlign w:val="center"/>
          </w:tcPr>
          <w:p w14:paraId="29D6A124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2.63)</w:t>
            </w:r>
          </w:p>
        </w:tc>
        <w:tc>
          <w:tcPr>
            <w:tcW w:w="1090" w:type="dxa"/>
            <w:vAlign w:val="center"/>
          </w:tcPr>
          <w:p w14:paraId="29F0A7B0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5.00)</w:t>
            </w:r>
          </w:p>
        </w:tc>
        <w:tc>
          <w:tcPr>
            <w:tcW w:w="1885" w:type="dxa"/>
            <w:vAlign w:val="center"/>
          </w:tcPr>
          <w:p w14:paraId="105DDAF7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9.17)</w:t>
            </w:r>
          </w:p>
        </w:tc>
      </w:tr>
      <w:tr w:rsidR="00B4095E" w14:paraId="514FD380" w14:textId="77777777" w:rsidTr="006B0791">
        <w:tc>
          <w:tcPr>
            <w:tcW w:w="277" w:type="dxa"/>
            <w:vAlign w:val="center"/>
          </w:tcPr>
          <w:p w14:paraId="26E4E872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50" w:type="dxa"/>
            <w:tcBorders>
              <w:left w:val="nil"/>
            </w:tcBorders>
            <w:vAlign w:val="center"/>
          </w:tcPr>
          <w:p w14:paraId="36B62113" w14:textId="1D6F6079" w:rsidR="00B4095E" w:rsidRPr="00702A35" w:rsidRDefault="00B4095E" w:rsidP="00B4095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E group</w:t>
            </w:r>
          </w:p>
        </w:tc>
        <w:tc>
          <w:tcPr>
            <w:tcW w:w="992" w:type="dxa"/>
            <w:vAlign w:val="center"/>
          </w:tcPr>
          <w:p w14:paraId="041FB092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 (9.81)</w:t>
            </w:r>
          </w:p>
        </w:tc>
        <w:tc>
          <w:tcPr>
            <w:tcW w:w="1053" w:type="dxa"/>
            <w:vAlign w:val="center"/>
          </w:tcPr>
          <w:p w14:paraId="4EC57C46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 (11.94)</w:t>
            </w:r>
          </w:p>
        </w:tc>
        <w:tc>
          <w:tcPr>
            <w:tcW w:w="963" w:type="dxa"/>
            <w:vAlign w:val="center"/>
          </w:tcPr>
          <w:p w14:paraId="093D5BDB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 (14.63)</w:t>
            </w:r>
          </w:p>
        </w:tc>
        <w:tc>
          <w:tcPr>
            <w:tcW w:w="962" w:type="dxa"/>
            <w:vAlign w:val="center"/>
          </w:tcPr>
          <w:p w14:paraId="11F98C8B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 (17.36)</w:t>
            </w:r>
          </w:p>
        </w:tc>
        <w:tc>
          <w:tcPr>
            <w:tcW w:w="1090" w:type="dxa"/>
            <w:vAlign w:val="center"/>
          </w:tcPr>
          <w:p w14:paraId="2D917BE0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20.00)</w:t>
            </w:r>
          </w:p>
        </w:tc>
        <w:tc>
          <w:tcPr>
            <w:tcW w:w="1885" w:type="dxa"/>
            <w:vAlign w:val="center"/>
          </w:tcPr>
          <w:p w14:paraId="414A0FE0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 (20.67)</w:t>
            </w:r>
          </w:p>
        </w:tc>
      </w:tr>
      <w:tr w:rsidR="00B4095E" w14:paraId="345A160F" w14:textId="77777777" w:rsidTr="006B0791">
        <w:tc>
          <w:tcPr>
            <w:tcW w:w="277" w:type="dxa"/>
            <w:vAlign w:val="center"/>
          </w:tcPr>
          <w:p w14:paraId="7E71A824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50" w:type="dxa"/>
            <w:tcBorders>
              <w:left w:val="nil"/>
            </w:tcBorders>
            <w:vAlign w:val="center"/>
          </w:tcPr>
          <w:p w14:paraId="694C7AB1" w14:textId="00D3A2E5" w:rsidR="00B4095E" w:rsidRPr="00702A35" w:rsidRDefault="00B4095E" w:rsidP="00B4095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992" w:type="dxa"/>
            <w:vAlign w:val="center"/>
          </w:tcPr>
          <w:p w14:paraId="360BBDD4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2.68)</w:t>
            </w:r>
          </w:p>
        </w:tc>
        <w:tc>
          <w:tcPr>
            <w:tcW w:w="1053" w:type="dxa"/>
            <w:vAlign w:val="center"/>
          </w:tcPr>
          <w:p w14:paraId="7B7E4C92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3.48)</w:t>
            </w:r>
          </w:p>
        </w:tc>
        <w:tc>
          <w:tcPr>
            <w:tcW w:w="963" w:type="dxa"/>
            <w:vAlign w:val="center"/>
          </w:tcPr>
          <w:p w14:paraId="374C8615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2.70)</w:t>
            </w:r>
          </w:p>
        </w:tc>
        <w:tc>
          <w:tcPr>
            <w:tcW w:w="962" w:type="dxa"/>
            <w:vAlign w:val="center"/>
          </w:tcPr>
          <w:p w14:paraId="0DC0B603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4.00)</w:t>
            </w:r>
          </w:p>
        </w:tc>
        <w:tc>
          <w:tcPr>
            <w:tcW w:w="1090" w:type="dxa"/>
            <w:vAlign w:val="center"/>
          </w:tcPr>
          <w:p w14:paraId="35135786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1885" w:type="dxa"/>
            <w:vAlign w:val="center"/>
          </w:tcPr>
          <w:p w14:paraId="42117FA1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 (6.02)</w:t>
            </w:r>
          </w:p>
        </w:tc>
      </w:tr>
      <w:tr w:rsidR="00B4095E" w14:paraId="067703DE" w14:textId="77777777" w:rsidTr="006B0791">
        <w:tc>
          <w:tcPr>
            <w:tcW w:w="2127" w:type="dxa"/>
            <w:gridSpan w:val="2"/>
            <w:vAlign w:val="center"/>
          </w:tcPr>
          <w:p w14:paraId="7F0D1DBB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ntidepressants</w:t>
            </w:r>
          </w:p>
        </w:tc>
        <w:tc>
          <w:tcPr>
            <w:tcW w:w="992" w:type="dxa"/>
            <w:vAlign w:val="center"/>
          </w:tcPr>
          <w:p w14:paraId="353A786F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vAlign w:val="center"/>
          </w:tcPr>
          <w:p w14:paraId="1F2B0A93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vAlign w:val="center"/>
          </w:tcPr>
          <w:p w14:paraId="5141717C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vAlign w:val="center"/>
          </w:tcPr>
          <w:p w14:paraId="56AB71D8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vAlign w:val="center"/>
          </w:tcPr>
          <w:p w14:paraId="0A3B5678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2170FBC2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4095E" w14:paraId="1FA96F3A" w14:textId="77777777" w:rsidTr="006B0791">
        <w:tc>
          <w:tcPr>
            <w:tcW w:w="277" w:type="dxa"/>
            <w:vAlign w:val="center"/>
          </w:tcPr>
          <w:p w14:paraId="1EDC0C94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50" w:type="dxa"/>
            <w:tcBorders>
              <w:left w:val="nil"/>
            </w:tcBorders>
            <w:vAlign w:val="center"/>
          </w:tcPr>
          <w:p w14:paraId="7ADB54B1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all Sample</w:t>
            </w:r>
          </w:p>
        </w:tc>
        <w:tc>
          <w:tcPr>
            <w:tcW w:w="992" w:type="dxa"/>
            <w:vAlign w:val="center"/>
          </w:tcPr>
          <w:p w14:paraId="4B4CFCB7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4 (10.49)</w:t>
            </w:r>
          </w:p>
        </w:tc>
        <w:tc>
          <w:tcPr>
            <w:tcW w:w="1053" w:type="dxa"/>
            <w:vAlign w:val="center"/>
          </w:tcPr>
          <w:p w14:paraId="6387E067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9 (10.48)</w:t>
            </w:r>
          </w:p>
        </w:tc>
        <w:tc>
          <w:tcPr>
            <w:tcW w:w="963" w:type="dxa"/>
            <w:vAlign w:val="center"/>
          </w:tcPr>
          <w:p w14:paraId="6EB8CD25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 (11.81)</w:t>
            </w:r>
          </w:p>
        </w:tc>
        <w:tc>
          <w:tcPr>
            <w:tcW w:w="962" w:type="dxa"/>
            <w:vAlign w:val="center"/>
          </w:tcPr>
          <w:p w14:paraId="42A2FCB4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 (14.71)</w:t>
            </w:r>
          </w:p>
        </w:tc>
        <w:tc>
          <w:tcPr>
            <w:tcW w:w="1090" w:type="dxa"/>
            <w:vAlign w:val="center"/>
          </w:tcPr>
          <w:p w14:paraId="01C54D67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 (15.11)</w:t>
            </w:r>
          </w:p>
        </w:tc>
        <w:tc>
          <w:tcPr>
            <w:tcW w:w="1885" w:type="dxa"/>
            <w:vAlign w:val="center"/>
          </w:tcPr>
          <w:p w14:paraId="09370AE3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8 (17.06)</w:t>
            </w:r>
          </w:p>
        </w:tc>
      </w:tr>
      <w:tr w:rsidR="00B4095E" w:rsidRPr="00B9699C" w14:paraId="3F763B03" w14:textId="77777777" w:rsidTr="006B0791">
        <w:tc>
          <w:tcPr>
            <w:tcW w:w="277" w:type="dxa"/>
            <w:vAlign w:val="center"/>
          </w:tcPr>
          <w:p w14:paraId="421CB67D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50" w:type="dxa"/>
            <w:tcBorders>
              <w:left w:val="nil"/>
            </w:tcBorders>
            <w:vAlign w:val="center"/>
          </w:tcPr>
          <w:p w14:paraId="6291AD5E" w14:textId="384C5B28" w:rsidR="00B4095E" w:rsidRPr="00702A35" w:rsidRDefault="00B4095E" w:rsidP="00B4095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 group</w:t>
            </w:r>
          </w:p>
        </w:tc>
        <w:tc>
          <w:tcPr>
            <w:tcW w:w="992" w:type="dxa"/>
            <w:vAlign w:val="center"/>
          </w:tcPr>
          <w:p w14:paraId="09B4CA1D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 (13.30)</w:t>
            </w:r>
          </w:p>
        </w:tc>
        <w:tc>
          <w:tcPr>
            <w:tcW w:w="1053" w:type="dxa"/>
            <w:vAlign w:val="center"/>
          </w:tcPr>
          <w:p w14:paraId="77BA81A4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 (13.55)</w:t>
            </w:r>
          </w:p>
        </w:tc>
        <w:tc>
          <w:tcPr>
            <w:tcW w:w="963" w:type="dxa"/>
            <w:vAlign w:val="center"/>
          </w:tcPr>
          <w:p w14:paraId="490C58E1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 (13.81)</w:t>
            </w:r>
          </w:p>
        </w:tc>
        <w:tc>
          <w:tcPr>
            <w:tcW w:w="962" w:type="dxa"/>
            <w:vAlign w:val="center"/>
          </w:tcPr>
          <w:p w14:paraId="79BA8394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 (16.88)</w:t>
            </w:r>
          </w:p>
        </w:tc>
        <w:tc>
          <w:tcPr>
            <w:tcW w:w="1090" w:type="dxa"/>
            <w:vAlign w:val="center"/>
          </w:tcPr>
          <w:p w14:paraId="0356CECA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 (16.88)</w:t>
            </w:r>
          </w:p>
        </w:tc>
        <w:tc>
          <w:tcPr>
            <w:tcW w:w="1885" w:type="dxa"/>
            <w:vAlign w:val="center"/>
          </w:tcPr>
          <w:p w14:paraId="3447BEFA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 (23.27)</w:t>
            </w:r>
          </w:p>
        </w:tc>
      </w:tr>
      <w:tr w:rsidR="00B4095E" w14:paraId="6DE7F4EE" w14:textId="77777777" w:rsidTr="006B0791">
        <w:tc>
          <w:tcPr>
            <w:tcW w:w="277" w:type="dxa"/>
            <w:vAlign w:val="center"/>
          </w:tcPr>
          <w:p w14:paraId="35C2B2CA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50" w:type="dxa"/>
            <w:tcBorders>
              <w:left w:val="nil"/>
            </w:tcBorders>
            <w:vAlign w:val="center"/>
          </w:tcPr>
          <w:p w14:paraId="0951BAEA" w14:textId="6451EA71" w:rsidR="00B4095E" w:rsidRPr="00702A35" w:rsidRDefault="00B4095E" w:rsidP="00B4095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H group</w:t>
            </w:r>
          </w:p>
        </w:tc>
        <w:tc>
          <w:tcPr>
            <w:tcW w:w="992" w:type="dxa"/>
            <w:vAlign w:val="center"/>
          </w:tcPr>
          <w:p w14:paraId="1F7C5A15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6.42)</w:t>
            </w:r>
          </w:p>
        </w:tc>
        <w:tc>
          <w:tcPr>
            <w:tcW w:w="1053" w:type="dxa"/>
            <w:vAlign w:val="center"/>
          </w:tcPr>
          <w:p w14:paraId="00989E84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10.23)</w:t>
            </w:r>
          </w:p>
        </w:tc>
        <w:tc>
          <w:tcPr>
            <w:tcW w:w="963" w:type="dxa"/>
            <w:vAlign w:val="center"/>
          </w:tcPr>
          <w:p w14:paraId="7A05DAFB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16.13)</w:t>
            </w:r>
          </w:p>
        </w:tc>
        <w:tc>
          <w:tcPr>
            <w:tcW w:w="962" w:type="dxa"/>
            <w:vAlign w:val="center"/>
          </w:tcPr>
          <w:p w14:paraId="4DAED5C1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21.05)</w:t>
            </w:r>
          </w:p>
        </w:tc>
        <w:tc>
          <w:tcPr>
            <w:tcW w:w="1090" w:type="dxa"/>
            <w:vAlign w:val="center"/>
          </w:tcPr>
          <w:p w14:paraId="474B3B2F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10.00)</w:t>
            </w:r>
          </w:p>
        </w:tc>
        <w:tc>
          <w:tcPr>
            <w:tcW w:w="1885" w:type="dxa"/>
            <w:vAlign w:val="center"/>
          </w:tcPr>
          <w:p w14:paraId="2C2A4D65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(15.60)</w:t>
            </w:r>
          </w:p>
        </w:tc>
      </w:tr>
      <w:tr w:rsidR="00B4095E" w14:paraId="7F57AE47" w14:textId="77777777" w:rsidTr="006B0791">
        <w:tc>
          <w:tcPr>
            <w:tcW w:w="277" w:type="dxa"/>
            <w:vAlign w:val="center"/>
          </w:tcPr>
          <w:p w14:paraId="76AC351C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50" w:type="dxa"/>
            <w:tcBorders>
              <w:left w:val="nil"/>
            </w:tcBorders>
            <w:vAlign w:val="center"/>
          </w:tcPr>
          <w:p w14:paraId="477E6DAE" w14:textId="359BD3E2" w:rsidR="00B4095E" w:rsidRPr="00702A35" w:rsidRDefault="00B4095E" w:rsidP="00B4095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E group</w:t>
            </w:r>
          </w:p>
        </w:tc>
        <w:tc>
          <w:tcPr>
            <w:tcW w:w="992" w:type="dxa"/>
            <w:vAlign w:val="center"/>
          </w:tcPr>
          <w:p w14:paraId="58428573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 (9.19)</w:t>
            </w:r>
          </w:p>
        </w:tc>
        <w:tc>
          <w:tcPr>
            <w:tcW w:w="1053" w:type="dxa"/>
            <w:vAlign w:val="center"/>
          </w:tcPr>
          <w:p w14:paraId="0B06736F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 (9.17)</w:t>
            </w:r>
          </w:p>
        </w:tc>
        <w:tc>
          <w:tcPr>
            <w:tcW w:w="963" w:type="dxa"/>
            <w:vAlign w:val="center"/>
          </w:tcPr>
          <w:p w14:paraId="118716F5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 (10.98)</w:t>
            </w:r>
          </w:p>
        </w:tc>
        <w:tc>
          <w:tcPr>
            <w:tcW w:w="962" w:type="dxa"/>
            <w:vAlign w:val="center"/>
          </w:tcPr>
          <w:p w14:paraId="0688803C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 (11.11)</w:t>
            </w:r>
          </w:p>
        </w:tc>
        <w:tc>
          <w:tcPr>
            <w:tcW w:w="1090" w:type="dxa"/>
            <w:vAlign w:val="center"/>
          </w:tcPr>
          <w:p w14:paraId="3DAC3F5C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12.31)</w:t>
            </w:r>
          </w:p>
        </w:tc>
        <w:tc>
          <w:tcPr>
            <w:tcW w:w="1885" w:type="dxa"/>
            <w:vAlign w:val="center"/>
          </w:tcPr>
          <w:p w14:paraId="140783CB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 (14.82)</w:t>
            </w:r>
          </w:p>
        </w:tc>
      </w:tr>
      <w:tr w:rsidR="00B4095E" w14:paraId="582101ED" w14:textId="77777777" w:rsidTr="006B0791">
        <w:tc>
          <w:tcPr>
            <w:tcW w:w="277" w:type="dxa"/>
            <w:vAlign w:val="center"/>
          </w:tcPr>
          <w:p w14:paraId="61C5C816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50" w:type="dxa"/>
            <w:tcBorders>
              <w:left w:val="nil"/>
            </w:tcBorders>
            <w:vAlign w:val="center"/>
          </w:tcPr>
          <w:p w14:paraId="7B99DC37" w14:textId="361C4EFB" w:rsidR="00B4095E" w:rsidRPr="00702A35" w:rsidRDefault="00B4095E" w:rsidP="00B4095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992" w:type="dxa"/>
            <w:vAlign w:val="center"/>
          </w:tcPr>
          <w:p w14:paraId="58A21D38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 (10.37)</w:t>
            </w:r>
          </w:p>
        </w:tc>
        <w:tc>
          <w:tcPr>
            <w:tcW w:w="1053" w:type="dxa"/>
            <w:vAlign w:val="center"/>
          </w:tcPr>
          <w:p w14:paraId="5E47D545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6.97)</w:t>
            </w:r>
          </w:p>
        </w:tc>
        <w:tc>
          <w:tcPr>
            <w:tcW w:w="963" w:type="dxa"/>
            <w:vAlign w:val="center"/>
          </w:tcPr>
          <w:p w14:paraId="04CD8F70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6.08)</w:t>
            </w:r>
          </w:p>
        </w:tc>
        <w:tc>
          <w:tcPr>
            <w:tcW w:w="962" w:type="dxa"/>
            <w:vAlign w:val="center"/>
          </w:tcPr>
          <w:p w14:paraId="5D046738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9.00)</w:t>
            </w:r>
          </w:p>
        </w:tc>
        <w:tc>
          <w:tcPr>
            <w:tcW w:w="1090" w:type="dxa"/>
            <w:vAlign w:val="center"/>
          </w:tcPr>
          <w:p w14:paraId="0CF8BDA4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6.38)</w:t>
            </w:r>
          </w:p>
        </w:tc>
        <w:tc>
          <w:tcPr>
            <w:tcW w:w="1885" w:type="dxa"/>
            <w:vAlign w:val="center"/>
          </w:tcPr>
          <w:p w14:paraId="3D8FFE71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 (13.04)</w:t>
            </w:r>
          </w:p>
        </w:tc>
      </w:tr>
      <w:tr w:rsidR="00B4095E" w14:paraId="18830E2A" w14:textId="77777777" w:rsidTr="006B0791">
        <w:tc>
          <w:tcPr>
            <w:tcW w:w="2127" w:type="dxa"/>
            <w:gridSpan w:val="2"/>
            <w:vAlign w:val="center"/>
          </w:tcPr>
          <w:p w14:paraId="0553C8E1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nti-dementia drugs</w:t>
            </w:r>
          </w:p>
        </w:tc>
        <w:tc>
          <w:tcPr>
            <w:tcW w:w="992" w:type="dxa"/>
            <w:vAlign w:val="center"/>
          </w:tcPr>
          <w:p w14:paraId="7A4E02CD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vAlign w:val="center"/>
          </w:tcPr>
          <w:p w14:paraId="1DCE72FA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vAlign w:val="center"/>
          </w:tcPr>
          <w:p w14:paraId="141DA815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vAlign w:val="center"/>
          </w:tcPr>
          <w:p w14:paraId="50C5D723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vAlign w:val="center"/>
          </w:tcPr>
          <w:p w14:paraId="50DB4BAE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07F3369E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4095E" w14:paraId="68D84A5C" w14:textId="77777777" w:rsidTr="006B0791">
        <w:tc>
          <w:tcPr>
            <w:tcW w:w="277" w:type="dxa"/>
            <w:vAlign w:val="center"/>
          </w:tcPr>
          <w:p w14:paraId="76C30EA9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50" w:type="dxa"/>
            <w:tcBorders>
              <w:left w:val="nil"/>
            </w:tcBorders>
            <w:vAlign w:val="center"/>
          </w:tcPr>
          <w:p w14:paraId="34166C72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all Sample</w:t>
            </w:r>
          </w:p>
        </w:tc>
        <w:tc>
          <w:tcPr>
            <w:tcW w:w="992" w:type="dxa"/>
            <w:vAlign w:val="center"/>
          </w:tcPr>
          <w:p w14:paraId="5B4B1F6A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0 (8.61)</w:t>
            </w:r>
          </w:p>
        </w:tc>
        <w:tc>
          <w:tcPr>
            <w:tcW w:w="1053" w:type="dxa"/>
            <w:vAlign w:val="center"/>
          </w:tcPr>
          <w:p w14:paraId="6C0102B7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1 (10.67)</w:t>
            </w:r>
          </w:p>
        </w:tc>
        <w:tc>
          <w:tcPr>
            <w:tcW w:w="963" w:type="dxa"/>
            <w:vAlign w:val="center"/>
          </w:tcPr>
          <w:p w14:paraId="7DD2252E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 (10.04)</w:t>
            </w:r>
          </w:p>
        </w:tc>
        <w:tc>
          <w:tcPr>
            <w:tcW w:w="962" w:type="dxa"/>
            <w:vAlign w:val="center"/>
          </w:tcPr>
          <w:p w14:paraId="01E95BE9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 (9.51)</w:t>
            </w:r>
          </w:p>
        </w:tc>
        <w:tc>
          <w:tcPr>
            <w:tcW w:w="1090" w:type="dxa"/>
            <w:vAlign w:val="center"/>
          </w:tcPr>
          <w:p w14:paraId="7077B968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 (9.94)</w:t>
            </w:r>
          </w:p>
        </w:tc>
        <w:tc>
          <w:tcPr>
            <w:tcW w:w="1885" w:type="dxa"/>
            <w:vAlign w:val="center"/>
          </w:tcPr>
          <w:p w14:paraId="3C10BABA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8 (14.71)</w:t>
            </w:r>
          </w:p>
        </w:tc>
      </w:tr>
      <w:tr w:rsidR="00B4095E" w:rsidRPr="00B9699C" w14:paraId="03BF504B" w14:textId="77777777" w:rsidTr="006B0791">
        <w:tc>
          <w:tcPr>
            <w:tcW w:w="277" w:type="dxa"/>
            <w:vAlign w:val="center"/>
          </w:tcPr>
          <w:p w14:paraId="4CA98EA0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50" w:type="dxa"/>
            <w:tcBorders>
              <w:left w:val="nil"/>
            </w:tcBorders>
            <w:vAlign w:val="center"/>
          </w:tcPr>
          <w:p w14:paraId="1FD17CD9" w14:textId="0E6BEA63" w:rsidR="00B4095E" w:rsidRPr="00702A35" w:rsidRDefault="00B4095E" w:rsidP="00B4095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 group</w:t>
            </w:r>
          </w:p>
        </w:tc>
        <w:tc>
          <w:tcPr>
            <w:tcW w:w="992" w:type="dxa"/>
            <w:vAlign w:val="center"/>
          </w:tcPr>
          <w:p w14:paraId="42AF59D0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 (9.21)</w:t>
            </w:r>
          </w:p>
        </w:tc>
        <w:tc>
          <w:tcPr>
            <w:tcW w:w="1053" w:type="dxa"/>
            <w:vAlign w:val="center"/>
          </w:tcPr>
          <w:p w14:paraId="5C155741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 (10.23)</w:t>
            </w:r>
          </w:p>
        </w:tc>
        <w:tc>
          <w:tcPr>
            <w:tcW w:w="963" w:type="dxa"/>
            <w:vAlign w:val="center"/>
          </w:tcPr>
          <w:p w14:paraId="39C13886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 (9.97)</w:t>
            </w:r>
          </w:p>
        </w:tc>
        <w:tc>
          <w:tcPr>
            <w:tcW w:w="962" w:type="dxa"/>
            <w:vAlign w:val="center"/>
          </w:tcPr>
          <w:p w14:paraId="44A23356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 (10.49)</w:t>
            </w:r>
          </w:p>
        </w:tc>
        <w:tc>
          <w:tcPr>
            <w:tcW w:w="1090" w:type="dxa"/>
            <w:vAlign w:val="center"/>
          </w:tcPr>
          <w:p w14:paraId="1D984F19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 (11.51)</w:t>
            </w:r>
          </w:p>
        </w:tc>
        <w:tc>
          <w:tcPr>
            <w:tcW w:w="1885" w:type="dxa"/>
            <w:vAlign w:val="center"/>
          </w:tcPr>
          <w:p w14:paraId="771F3849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 (19.44)</w:t>
            </w:r>
          </w:p>
        </w:tc>
      </w:tr>
      <w:tr w:rsidR="00B4095E" w14:paraId="171D5B07" w14:textId="77777777" w:rsidTr="006B0791">
        <w:tc>
          <w:tcPr>
            <w:tcW w:w="277" w:type="dxa"/>
            <w:vAlign w:val="center"/>
          </w:tcPr>
          <w:p w14:paraId="5D7805D1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50" w:type="dxa"/>
            <w:tcBorders>
              <w:left w:val="nil"/>
            </w:tcBorders>
            <w:vAlign w:val="center"/>
          </w:tcPr>
          <w:p w14:paraId="60840215" w14:textId="5D0BA31E" w:rsidR="00B4095E" w:rsidRPr="00702A35" w:rsidRDefault="00B4095E" w:rsidP="00B4095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H group</w:t>
            </w:r>
          </w:p>
        </w:tc>
        <w:tc>
          <w:tcPr>
            <w:tcW w:w="992" w:type="dxa"/>
            <w:vAlign w:val="center"/>
          </w:tcPr>
          <w:p w14:paraId="4350D3B1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9.17)</w:t>
            </w:r>
          </w:p>
        </w:tc>
        <w:tc>
          <w:tcPr>
            <w:tcW w:w="1053" w:type="dxa"/>
            <w:vAlign w:val="center"/>
          </w:tcPr>
          <w:p w14:paraId="0ED61501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12.50)</w:t>
            </w:r>
          </w:p>
        </w:tc>
        <w:tc>
          <w:tcPr>
            <w:tcW w:w="963" w:type="dxa"/>
            <w:vAlign w:val="center"/>
          </w:tcPr>
          <w:p w14:paraId="45F089D3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14.52)</w:t>
            </w:r>
          </w:p>
        </w:tc>
        <w:tc>
          <w:tcPr>
            <w:tcW w:w="962" w:type="dxa"/>
            <w:vAlign w:val="center"/>
          </w:tcPr>
          <w:p w14:paraId="37E441EA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10.53)</w:t>
            </w:r>
          </w:p>
        </w:tc>
        <w:tc>
          <w:tcPr>
            <w:tcW w:w="1090" w:type="dxa"/>
            <w:vAlign w:val="center"/>
          </w:tcPr>
          <w:p w14:paraId="4AC174D1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5.00)</w:t>
            </w:r>
          </w:p>
        </w:tc>
        <w:tc>
          <w:tcPr>
            <w:tcW w:w="1885" w:type="dxa"/>
            <w:vAlign w:val="center"/>
          </w:tcPr>
          <w:p w14:paraId="7AAB4259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 (14.68)</w:t>
            </w:r>
          </w:p>
        </w:tc>
      </w:tr>
      <w:tr w:rsidR="00B4095E" w14:paraId="4E008BB5" w14:textId="77777777" w:rsidTr="006B0791">
        <w:tc>
          <w:tcPr>
            <w:tcW w:w="277" w:type="dxa"/>
            <w:vAlign w:val="center"/>
          </w:tcPr>
          <w:p w14:paraId="5C39D769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50" w:type="dxa"/>
            <w:tcBorders>
              <w:left w:val="nil"/>
            </w:tcBorders>
            <w:vAlign w:val="center"/>
          </w:tcPr>
          <w:p w14:paraId="3209B601" w14:textId="227D96DC" w:rsidR="00B4095E" w:rsidRPr="00702A35" w:rsidRDefault="00B4095E" w:rsidP="00B4095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E group</w:t>
            </w:r>
          </w:p>
        </w:tc>
        <w:tc>
          <w:tcPr>
            <w:tcW w:w="992" w:type="dxa"/>
            <w:vAlign w:val="center"/>
          </w:tcPr>
          <w:p w14:paraId="39981C8E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 (6.89)</w:t>
            </w:r>
          </w:p>
        </w:tc>
        <w:tc>
          <w:tcPr>
            <w:tcW w:w="1053" w:type="dxa"/>
            <w:vAlign w:val="center"/>
          </w:tcPr>
          <w:p w14:paraId="1B8C4569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 (8.61)</w:t>
            </w:r>
          </w:p>
        </w:tc>
        <w:tc>
          <w:tcPr>
            <w:tcW w:w="963" w:type="dxa"/>
            <w:vAlign w:val="center"/>
          </w:tcPr>
          <w:p w14:paraId="6F4F8E1B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 (8.13)</w:t>
            </w:r>
          </w:p>
        </w:tc>
        <w:tc>
          <w:tcPr>
            <w:tcW w:w="962" w:type="dxa"/>
            <w:vAlign w:val="center"/>
          </w:tcPr>
          <w:p w14:paraId="5A0B8E27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8.33)</w:t>
            </w:r>
          </w:p>
        </w:tc>
        <w:tc>
          <w:tcPr>
            <w:tcW w:w="1090" w:type="dxa"/>
            <w:vAlign w:val="center"/>
          </w:tcPr>
          <w:p w14:paraId="08596130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54)</w:t>
            </w:r>
          </w:p>
        </w:tc>
        <w:tc>
          <w:tcPr>
            <w:tcW w:w="1885" w:type="dxa"/>
            <w:vAlign w:val="center"/>
          </w:tcPr>
          <w:p w14:paraId="67F21AF1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 (10.65)</w:t>
            </w:r>
          </w:p>
        </w:tc>
      </w:tr>
      <w:tr w:rsidR="00B4095E" w14:paraId="6EB36621" w14:textId="77777777" w:rsidTr="006B0791">
        <w:tc>
          <w:tcPr>
            <w:tcW w:w="277" w:type="dxa"/>
            <w:vAlign w:val="center"/>
          </w:tcPr>
          <w:p w14:paraId="05FC77C6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50" w:type="dxa"/>
            <w:tcBorders>
              <w:left w:val="nil"/>
              <w:bottom w:val="single" w:sz="4" w:space="0" w:color="auto"/>
            </w:tcBorders>
            <w:vAlign w:val="center"/>
          </w:tcPr>
          <w:p w14:paraId="418B9250" w14:textId="47112B0C" w:rsidR="00B4095E" w:rsidRPr="00702A35" w:rsidRDefault="00B4095E" w:rsidP="00B4095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278E76C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 (10.38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center"/>
          </w:tcPr>
          <w:p w14:paraId="1352E457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 (14.43)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14:paraId="6E0EA9BB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(11.49)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439259C1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7.00)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608A0D77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10.64)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2B336B98" w14:textId="77777777" w:rsidR="00B4095E" w:rsidRPr="00702A35" w:rsidRDefault="00B4095E" w:rsidP="00B4095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 (15.05)</w:t>
            </w:r>
          </w:p>
        </w:tc>
      </w:tr>
    </w:tbl>
    <w:p w14:paraId="713B249D" w14:textId="7CD5061F" w:rsidR="00B4095E" w:rsidRPr="00277330" w:rsidRDefault="00B4095E" w:rsidP="00B4095E">
      <w:pPr>
        <w:snapToGrid w:val="0"/>
        <w:spacing w:after="0" w:line="480" w:lineRule="auto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>CD group</w:t>
      </w:r>
      <w:r w:rsidR="00612B22">
        <w:rPr>
          <w:rFonts w:ascii="Times New Roman" w:hAnsi="Times New Roman" w:cs="Times New Roman"/>
          <w:sz w:val="16"/>
          <w:szCs w:val="16"/>
          <w:lang w:val="en-GB"/>
        </w:rPr>
        <w:t>:</w:t>
      </w:r>
      <w:r w:rsidR="00612B22" w:rsidRPr="00277330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277330">
        <w:rPr>
          <w:rFonts w:ascii="Times New Roman" w:hAnsi="Times New Roman" w:cs="Times New Roman"/>
          <w:sz w:val="16"/>
          <w:szCs w:val="16"/>
          <w:lang w:val="en-GB"/>
        </w:rPr>
        <w:t xml:space="preserve">older people who </w:t>
      </w:r>
      <w:r>
        <w:rPr>
          <w:rFonts w:ascii="Times New Roman" w:hAnsi="Times New Roman" w:cs="Times New Roman"/>
          <w:sz w:val="16"/>
          <w:szCs w:val="16"/>
          <w:lang w:val="en-GB"/>
        </w:rPr>
        <w:t>continued living</w:t>
      </w:r>
      <w:r w:rsidRPr="00277330">
        <w:rPr>
          <w:rFonts w:ascii="Times New Roman" w:hAnsi="Times New Roman" w:cs="Times New Roman"/>
          <w:sz w:val="16"/>
          <w:szCs w:val="16"/>
          <w:lang w:val="en-GB"/>
        </w:rPr>
        <w:t xml:space="preserve"> in the community </w:t>
      </w:r>
      <w:r>
        <w:rPr>
          <w:rFonts w:ascii="Times New Roman" w:hAnsi="Times New Roman" w:cs="Times New Roman"/>
          <w:sz w:val="16"/>
          <w:szCs w:val="16"/>
          <w:lang w:val="en-GB"/>
        </w:rPr>
        <w:t>during</w:t>
      </w:r>
      <w:r w:rsidRPr="00277330">
        <w:rPr>
          <w:rFonts w:ascii="Times New Roman" w:hAnsi="Times New Roman" w:cs="Times New Roman"/>
          <w:sz w:val="16"/>
          <w:szCs w:val="16"/>
          <w:lang w:val="en-GB"/>
        </w:rPr>
        <w:t xml:space="preserve"> the 5-year follow-up;</w:t>
      </w:r>
    </w:p>
    <w:p w14:paraId="04F88D9B" w14:textId="1358D56A" w:rsidR="00B4095E" w:rsidRPr="00277330" w:rsidRDefault="00B4095E" w:rsidP="00B4095E">
      <w:pPr>
        <w:snapToGrid w:val="0"/>
        <w:spacing w:after="0" w:line="480" w:lineRule="auto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>NH group</w:t>
      </w:r>
      <w:r w:rsidR="00612B22">
        <w:rPr>
          <w:rFonts w:ascii="Times New Roman" w:hAnsi="Times New Roman" w:cs="Times New Roman"/>
          <w:sz w:val="16"/>
          <w:szCs w:val="16"/>
          <w:lang w:val="en-GB"/>
        </w:rPr>
        <w:t>:</w:t>
      </w:r>
      <w:r w:rsidR="00612B22" w:rsidRPr="00277330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277330">
        <w:rPr>
          <w:rFonts w:ascii="Times New Roman" w:hAnsi="Times New Roman" w:cs="Times New Roman"/>
          <w:sz w:val="16"/>
          <w:szCs w:val="16"/>
          <w:lang w:val="en-GB"/>
        </w:rPr>
        <w:t xml:space="preserve">older people who </w:t>
      </w:r>
      <w:r>
        <w:rPr>
          <w:rFonts w:ascii="Times New Roman" w:hAnsi="Times New Roman" w:cs="Times New Roman"/>
          <w:sz w:val="16"/>
          <w:szCs w:val="16"/>
          <w:lang w:val="en-GB"/>
        </w:rPr>
        <w:t>moved</w:t>
      </w:r>
      <w:r w:rsidRPr="00277330">
        <w:rPr>
          <w:rFonts w:ascii="Times New Roman" w:hAnsi="Times New Roman" w:cs="Times New Roman"/>
          <w:sz w:val="16"/>
          <w:szCs w:val="16"/>
          <w:lang w:val="en-GB"/>
        </w:rPr>
        <w:t xml:space="preserve"> ultimately to nursing homes during the 5-year follow-up;</w:t>
      </w:r>
    </w:p>
    <w:p w14:paraId="4E5D1C72" w14:textId="52000A9D" w:rsidR="00B4095E" w:rsidRPr="00277330" w:rsidRDefault="00B4095E" w:rsidP="00B4095E">
      <w:pPr>
        <w:snapToGrid w:val="0"/>
        <w:spacing w:after="0" w:line="48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277330">
        <w:rPr>
          <w:rFonts w:ascii="Times New Roman" w:hAnsi="Times New Roman" w:cs="Times New Roman"/>
          <w:sz w:val="16"/>
          <w:szCs w:val="16"/>
          <w:lang w:val="en-GB"/>
        </w:rPr>
        <w:t>D</w:t>
      </w:r>
      <w:r>
        <w:rPr>
          <w:rFonts w:ascii="Times New Roman" w:hAnsi="Times New Roman" w:cs="Times New Roman"/>
          <w:sz w:val="16"/>
          <w:szCs w:val="16"/>
          <w:lang w:val="en-GB"/>
        </w:rPr>
        <w:t>IE group</w:t>
      </w:r>
      <w:r w:rsidR="00612B22">
        <w:rPr>
          <w:rFonts w:ascii="Times New Roman" w:hAnsi="Times New Roman" w:cs="Times New Roman"/>
          <w:sz w:val="16"/>
          <w:szCs w:val="16"/>
          <w:lang w:val="en-GB"/>
        </w:rPr>
        <w:t>:</w:t>
      </w:r>
      <w:r w:rsidR="00612B22" w:rsidRPr="00277330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277330">
        <w:rPr>
          <w:rFonts w:ascii="Times New Roman" w:hAnsi="Times New Roman" w:cs="Times New Roman"/>
          <w:sz w:val="16"/>
          <w:szCs w:val="16"/>
          <w:lang w:val="en-GB"/>
        </w:rPr>
        <w:t>older people who died ultimately during the 5-year follow-up;</w:t>
      </w:r>
    </w:p>
    <w:p w14:paraId="65191089" w14:textId="7B3D8C16" w:rsidR="00B4095E" w:rsidRPr="00277330" w:rsidRDefault="00B4095E" w:rsidP="00B4095E">
      <w:pPr>
        <w:snapToGrid w:val="0"/>
        <w:spacing w:after="0" w:line="48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r>
        <w:rPr>
          <w:rFonts w:ascii="Times New Roman" w:hAnsi="Times New Roman" w:cs="Times New Roman"/>
          <w:sz w:val="16"/>
          <w:szCs w:val="16"/>
          <w:lang w:val="en-GB"/>
        </w:rPr>
        <w:t>DeR</w:t>
      </w:r>
      <w:proofErr w:type="spellEnd"/>
      <w:r>
        <w:rPr>
          <w:rFonts w:ascii="Times New Roman" w:hAnsi="Times New Roman" w:cs="Times New Roman"/>
          <w:sz w:val="16"/>
          <w:szCs w:val="16"/>
          <w:lang w:val="en-GB"/>
        </w:rPr>
        <w:t xml:space="preserve"> group</w:t>
      </w:r>
      <w:r w:rsidR="00612B22">
        <w:rPr>
          <w:rFonts w:ascii="Times New Roman" w:hAnsi="Times New Roman" w:cs="Times New Roman"/>
          <w:sz w:val="16"/>
          <w:szCs w:val="16"/>
          <w:lang w:val="en-GB"/>
        </w:rPr>
        <w:t>:</w:t>
      </w:r>
      <w:r w:rsidR="00612B22" w:rsidRPr="00277330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277330">
        <w:rPr>
          <w:rFonts w:ascii="Times New Roman" w:hAnsi="Times New Roman" w:cs="Times New Roman"/>
          <w:sz w:val="16"/>
          <w:szCs w:val="16"/>
          <w:lang w:val="en-GB"/>
        </w:rPr>
        <w:t>older people who deregistered ultimately for unclear reasons during the 5-year follow-up.</w:t>
      </w:r>
    </w:p>
    <w:p w14:paraId="11550D7C" w14:textId="77777777" w:rsidR="000F08D7" w:rsidRDefault="000F08D7" w:rsidP="000F08D7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lang w:val="en-GB"/>
        </w:rPr>
        <w:sectPr w:rsidR="000F08D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6F30DD1" w14:textId="517B9F21" w:rsidR="004861D3" w:rsidRPr="002E5CCA" w:rsidRDefault="00261B5C" w:rsidP="000F08D7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S</w:t>
      </w:r>
      <w:r w:rsidR="007D42E8">
        <w:rPr>
          <w:rFonts w:ascii="Times New Roman" w:hAnsi="Times New Roman" w:cs="Times New Roman"/>
          <w:b/>
          <w:sz w:val="20"/>
          <w:szCs w:val="20"/>
          <w:lang w:val="en-GB"/>
        </w:rPr>
        <w:t xml:space="preserve">-Table </w:t>
      </w:r>
      <w:r w:rsidR="00D2632D">
        <w:rPr>
          <w:rFonts w:ascii="Times New Roman" w:hAnsi="Times New Roman" w:cs="Times New Roman"/>
          <w:b/>
          <w:sz w:val="20"/>
          <w:szCs w:val="20"/>
          <w:lang w:val="en-GB"/>
        </w:rPr>
        <w:t>5</w:t>
      </w:r>
      <w:r w:rsidR="004861D3" w:rsidRPr="002E5CCA">
        <w:rPr>
          <w:rFonts w:ascii="Times New Roman" w:hAnsi="Times New Roman" w:cs="Times New Roman"/>
          <w:sz w:val="20"/>
          <w:szCs w:val="20"/>
          <w:lang w:val="en-GB"/>
        </w:rPr>
        <w:t xml:space="preserve"> Exponentiated regression coefficients of model 1, used for the construction of table 2, outlining drug prescriptions in subpopulations of community-dwelling older people (N=1278).</w:t>
      </w:r>
    </w:p>
    <w:tbl>
      <w:tblPr>
        <w:tblStyle w:val="TableGrid"/>
        <w:tblW w:w="86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9"/>
        <w:gridCol w:w="1358"/>
        <w:gridCol w:w="1276"/>
        <w:gridCol w:w="1276"/>
        <w:gridCol w:w="1559"/>
        <w:gridCol w:w="1559"/>
      </w:tblGrid>
      <w:tr w:rsidR="004861D3" w14:paraId="26A8D8AE" w14:textId="77777777" w:rsidTr="00E6403F">
        <w:trPr>
          <w:trHeight w:val="520"/>
          <w:jc w:val="center"/>
        </w:trPr>
        <w:tc>
          <w:tcPr>
            <w:tcW w:w="1619" w:type="dxa"/>
            <w:tcBorders>
              <w:top w:val="single" w:sz="4" w:space="0" w:color="auto"/>
            </w:tcBorders>
          </w:tcPr>
          <w:p w14:paraId="3565AE25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14:paraId="18D68328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Antipsychotic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8725478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Anxiolytic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51F6F9C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ypnotics and Sedativ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209A2CB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ntidepressa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6B70789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nti-dementia drugs</w:t>
            </w:r>
          </w:p>
        </w:tc>
      </w:tr>
      <w:tr w:rsidR="004861D3" w14:paraId="60CC768C" w14:textId="77777777" w:rsidTr="00E6403F">
        <w:trPr>
          <w:jc w:val="center"/>
        </w:trPr>
        <w:tc>
          <w:tcPr>
            <w:tcW w:w="1619" w:type="dxa"/>
            <w:tcBorders>
              <w:bottom w:val="single" w:sz="4" w:space="0" w:color="auto"/>
            </w:tcBorders>
          </w:tcPr>
          <w:p w14:paraId="368D50BF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14:paraId="665F7871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R 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79C64B5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R 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5D075E8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R (95%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9480C63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R (95%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C101A45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R (95%CI)</w:t>
            </w:r>
          </w:p>
        </w:tc>
      </w:tr>
      <w:tr w:rsidR="004861D3" w14:paraId="1E065FB1" w14:textId="77777777" w:rsidTr="00E6403F">
        <w:trPr>
          <w:jc w:val="center"/>
        </w:trPr>
        <w:tc>
          <w:tcPr>
            <w:tcW w:w="1619" w:type="dxa"/>
            <w:tcBorders>
              <w:top w:val="single" w:sz="4" w:space="0" w:color="auto"/>
            </w:tcBorders>
          </w:tcPr>
          <w:p w14:paraId="1EECBC84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bookmarkStart w:id="0" w:name="_Hlk82678398"/>
            <w:r w:rsidRPr="00702A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tercept</w:t>
            </w: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†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14:paraId="7B08DDC1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  <w:p w14:paraId="1E303219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(0.01, 0.0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9FE9BA9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  <w:p w14:paraId="77A66D2B" w14:textId="0E9486F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(0.02, 0.0</w:t>
            </w:r>
            <w:r w:rsidR="009B3CB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6B71577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  <w:p w14:paraId="78BF4008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(0.03, 0.08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C086FE3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  <w:p w14:paraId="4AB93068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(0.06, 0.11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D82D08F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  <w:p w14:paraId="5E87E26D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(0.04, 0.09)</w:t>
            </w:r>
          </w:p>
        </w:tc>
      </w:tr>
      <w:bookmarkEnd w:id="0"/>
      <w:tr w:rsidR="004861D3" w14:paraId="36212D72" w14:textId="77777777" w:rsidTr="00E6403F">
        <w:trPr>
          <w:jc w:val="center"/>
        </w:trPr>
        <w:tc>
          <w:tcPr>
            <w:tcW w:w="1619" w:type="dxa"/>
          </w:tcPr>
          <w:p w14:paraId="7591D8F2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me</w:t>
            </w:r>
            <w:r w:rsidRPr="00702A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, </w:t>
            </w:r>
          </w:p>
          <w:p w14:paraId="773CBF56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very 3 months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70853728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  <w:p w14:paraId="41A1EF8B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(1.04, 1.1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C6F84A1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  <w:p w14:paraId="5D400C39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(0.95, 1.0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D21CABC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  <w:p w14:paraId="146B7AF2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(0.97, 1.0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A585813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  <w:p w14:paraId="2A37B9A7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(1.02, 1.0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6DA131C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  <w:p w14:paraId="671BF209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(1.00, 1.05)</w:t>
            </w:r>
          </w:p>
        </w:tc>
      </w:tr>
      <w:tr w:rsidR="004861D3" w14:paraId="7E951657" w14:textId="77777777" w:rsidTr="00E6403F">
        <w:trPr>
          <w:jc w:val="center"/>
        </w:trPr>
        <w:tc>
          <w:tcPr>
            <w:tcW w:w="1619" w:type="dxa"/>
          </w:tcPr>
          <w:p w14:paraId="31D930A7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vents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14:paraId="742C4005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0A0F959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A8ABD27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7873145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87A156E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4861D3" w14:paraId="28FF52C2" w14:textId="77777777" w:rsidTr="00E6403F">
        <w:trPr>
          <w:jc w:val="center"/>
        </w:trPr>
        <w:tc>
          <w:tcPr>
            <w:tcW w:w="1619" w:type="dxa"/>
          </w:tcPr>
          <w:p w14:paraId="388711B3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 group</w:t>
            </w: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‡</w:t>
            </w:r>
          </w:p>
        </w:tc>
        <w:tc>
          <w:tcPr>
            <w:tcW w:w="1358" w:type="dxa"/>
          </w:tcPr>
          <w:p w14:paraId="30BED0E0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235FFAD7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3426DF4D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5251549A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15278AAA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861D3" w14:paraId="4A32B4B7" w14:textId="77777777" w:rsidTr="00E6403F">
        <w:trPr>
          <w:jc w:val="center"/>
        </w:trPr>
        <w:tc>
          <w:tcPr>
            <w:tcW w:w="1619" w:type="dxa"/>
          </w:tcPr>
          <w:p w14:paraId="66169C63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H group</w:t>
            </w:r>
          </w:p>
        </w:tc>
        <w:tc>
          <w:tcPr>
            <w:tcW w:w="1358" w:type="dxa"/>
          </w:tcPr>
          <w:p w14:paraId="0C7A7FD9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3,72</w:t>
            </w:r>
          </w:p>
          <w:p w14:paraId="5287614D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(1.59, 8,73)</w:t>
            </w:r>
          </w:p>
        </w:tc>
        <w:tc>
          <w:tcPr>
            <w:tcW w:w="1276" w:type="dxa"/>
          </w:tcPr>
          <w:p w14:paraId="2EACAD07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  <w:p w14:paraId="3176A828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(0.35, 2.68)</w:t>
            </w:r>
          </w:p>
        </w:tc>
        <w:tc>
          <w:tcPr>
            <w:tcW w:w="1276" w:type="dxa"/>
          </w:tcPr>
          <w:p w14:paraId="301DCC5E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  <w:p w14:paraId="0235F0B8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(0.45, 2.26)</w:t>
            </w:r>
          </w:p>
        </w:tc>
        <w:tc>
          <w:tcPr>
            <w:tcW w:w="1559" w:type="dxa"/>
          </w:tcPr>
          <w:p w14:paraId="6A6069A8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  <w:p w14:paraId="0FC22F53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(0.23, 1.26)</w:t>
            </w:r>
          </w:p>
        </w:tc>
        <w:tc>
          <w:tcPr>
            <w:tcW w:w="1559" w:type="dxa"/>
          </w:tcPr>
          <w:p w14:paraId="279E2CBD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  <w:p w14:paraId="7A27213A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(0.42, 2.22)</w:t>
            </w:r>
          </w:p>
        </w:tc>
      </w:tr>
      <w:tr w:rsidR="004861D3" w14:paraId="57185568" w14:textId="77777777" w:rsidTr="00E6403F">
        <w:trPr>
          <w:jc w:val="center"/>
        </w:trPr>
        <w:tc>
          <w:tcPr>
            <w:tcW w:w="1619" w:type="dxa"/>
          </w:tcPr>
          <w:p w14:paraId="164BBA0F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E group</w:t>
            </w:r>
          </w:p>
        </w:tc>
        <w:tc>
          <w:tcPr>
            <w:tcW w:w="1358" w:type="dxa"/>
          </w:tcPr>
          <w:p w14:paraId="722D824D" w14:textId="2BF14E0B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1B20E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225F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14:paraId="56ECAE4B" w14:textId="51825E8D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(2</w:t>
            </w:r>
            <w:r w:rsidR="0063032B">
              <w:rPr>
                <w:rFonts w:ascii="Times New Roman" w:hAnsi="Times New Roman" w:cs="Times New Roman"/>
                <w:sz w:val="16"/>
                <w:szCs w:val="16"/>
              </w:rPr>
              <w:t>.18</w:t>
            </w: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2225FE">
              <w:rPr>
                <w:rFonts w:ascii="Times New Roman" w:hAnsi="Times New Roman" w:cs="Times New Roman"/>
                <w:sz w:val="16"/>
                <w:szCs w:val="16"/>
              </w:rPr>
              <w:t>7.92</w:t>
            </w: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50E769DB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  <w:p w14:paraId="58D4E500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(0.48, 1.99)</w:t>
            </w:r>
          </w:p>
        </w:tc>
        <w:tc>
          <w:tcPr>
            <w:tcW w:w="1276" w:type="dxa"/>
          </w:tcPr>
          <w:p w14:paraId="7A622729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  <w:p w14:paraId="22853AE5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(0.71, 2.26)</w:t>
            </w:r>
          </w:p>
        </w:tc>
        <w:tc>
          <w:tcPr>
            <w:tcW w:w="1559" w:type="dxa"/>
          </w:tcPr>
          <w:p w14:paraId="6C31255A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  <w:p w14:paraId="3472D672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(0.41, 1.19)</w:t>
            </w:r>
          </w:p>
        </w:tc>
        <w:tc>
          <w:tcPr>
            <w:tcW w:w="1559" w:type="dxa"/>
          </w:tcPr>
          <w:p w14:paraId="3499AADB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  <w:p w14:paraId="063C6C6D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(0.47, 1.40)</w:t>
            </w:r>
          </w:p>
        </w:tc>
      </w:tr>
      <w:tr w:rsidR="004861D3" w:rsidRPr="003D4E5E" w14:paraId="3DA6F2DD" w14:textId="77777777" w:rsidTr="00E6403F">
        <w:trPr>
          <w:jc w:val="center"/>
        </w:trPr>
        <w:tc>
          <w:tcPr>
            <w:tcW w:w="1619" w:type="dxa"/>
          </w:tcPr>
          <w:p w14:paraId="5B915F61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7304FBF4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1</w:t>
            </w:r>
          </w:p>
          <w:p w14:paraId="2142B92D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83, 3.5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7C6BECE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4</w:t>
            </w:r>
          </w:p>
          <w:p w14:paraId="3E9294F1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45, 2.4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868AC8F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6</w:t>
            </w:r>
          </w:p>
          <w:p w14:paraId="02B0969C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11, 0.6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B8E9C0A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3</w:t>
            </w:r>
          </w:p>
          <w:p w14:paraId="3904FC69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59, 1.8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540B49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4</w:t>
            </w:r>
          </w:p>
          <w:p w14:paraId="26419968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66, 1.98)</w:t>
            </w:r>
          </w:p>
        </w:tc>
      </w:tr>
      <w:tr w:rsidR="004861D3" w:rsidRPr="003D4E5E" w14:paraId="7A7E851B" w14:textId="77777777" w:rsidTr="00E6403F">
        <w:trPr>
          <w:jc w:val="center"/>
        </w:trPr>
        <w:tc>
          <w:tcPr>
            <w:tcW w:w="1619" w:type="dxa"/>
          </w:tcPr>
          <w:p w14:paraId="48BFD815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ime*Events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14:paraId="02D188A1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B734AA7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103AB0E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4C62662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0BB3F77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</w:p>
        </w:tc>
      </w:tr>
      <w:tr w:rsidR="004861D3" w:rsidRPr="00CC5A65" w14:paraId="1A001AA9" w14:textId="77777777" w:rsidTr="00E6403F">
        <w:trPr>
          <w:jc w:val="center"/>
        </w:trPr>
        <w:tc>
          <w:tcPr>
            <w:tcW w:w="1619" w:type="dxa"/>
          </w:tcPr>
          <w:p w14:paraId="62C54495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ime *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 group</w:t>
            </w:r>
          </w:p>
        </w:tc>
        <w:tc>
          <w:tcPr>
            <w:tcW w:w="1358" w:type="dxa"/>
          </w:tcPr>
          <w:p w14:paraId="44E4F7FF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276" w:type="dxa"/>
          </w:tcPr>
          <w:p w14:paraId="1F0AD2BF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14:paraId="7D43AC72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76" w:type="dxa"/>
          </w:tcPr>
          <w:p w14:paraId="283B810F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59" w:type="dxa"/>
          </w:tcPr>
          <w:p w14:paraId="0DD2E8CE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59" w:type="dxa"/>
          </w:tcPr>
          <w:p w14:paraId="6F39DDD5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4861D3" w14:paraId="3401C6DD" w14:textId="77777777" w:rsidTr="00E6403F">
        <w:trPr>
          <w:jc w:val="center"/>
        </w:trPr>
        <w:tc>
          <w:tcPr>
            <w:tcW w:w="1619" w:type="dxa"/>
          </w:tcPr>
          <w:p w14:paraId="110B76A0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ime *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H group</w:t>
            </w:r>
          </w:p>
        </w:tc>
        <w:tc>
          <w:tcPr>
            <w:tcW w:w="1358" w:type="dxa"/>
          </w:tcPr>
          <w:p w14:paraId="7FD2988F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3</w:t>
            </w:r>
          </w:p>
          <w:p w14:paraId="4D33AE3E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97, 1.09)</w:t>
            </w:r>
          </w:p>
        </w:tc>
        <w:tc>
          <w:tcPr>
            <w:tcW w:w="1276" w:type="dxa"/>
          </w:tcPr>
          <w:p w14:paraId="52B069F2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0</w:t>
            </w:r>
          </w:p>
          <w:p w14:paraId="54DD588E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00, 1.20)</w:t>
            </w:r>
          </w:p>
        </w:tc>
        <w:tc>
          <w:tcPr>
            <w:tcW w:w="1276" w:type="dxa"/>
          </w:tcPr>
          <w:p w14:paraId="4A9B3227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6</w:t>
            </w:r>
          </w:p>
          <w:p w14:paraId="3EDFD198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92, 1.00)</w:t>
            </w:r>
          </w:p>
        </w:tc>
        <w:tc>
          <w:tcPr>
            <w:tcW w:w="1559" w:type="dxa"/>
          </w:tcPr>
          <w:p w14:paraId="2B787C60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6</w:t>
            </w:r>
          </w:p>
          <w:p w14:paraId="484845A4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(0.98, 1.14)</w:t>
            </w:r>
          </w:p>
        </w:tc>
        <w:tc>
          <w:tcPr>
            <w:tcW w:w="1559" w:type="dxa"/>
          </w:tcPr>
          <w:p w14:paraId="17A48B75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  <w:p w14:paraId="1E86CA0B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(0.94, 1.08)</w:t>
            </w:r>
          </w:p>
        </w:tc>
      </w:tr>
      <w:tr w:rsidR="004861D3" w14:paraId="05EEEEE4" w14:textId="77777777" w:rsidTr="00E6403F">
        <w:trPr>
          <w:jc w:val="center"/>
        </w:trPr>
        <w:tc>
          <w:tcPr>
            <w:tcW w:w="1619" w:type="dxa"/>
          </w:tcPr>
          <w:p w14:paraId="4336CEF9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* 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E group</w:t>
            </w:r>
          </w:p>
        </w:tc>
        <w:tc>
          <w:tcPr>
            <w:tcW w:w="1358" w:type="dxa"/>
          </w:tcPr>
          <w:p w14:paraId="28AEF343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  <w:p w14:paraId="5AB70BC8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(0.94, 1.02)</w:t>
            </w:r>
          </w:p>
        </w:tc>
        <w:tc>
          <w:tcPr>
            <w:tcW w:w="1276" w:type="dxa"/>
          </w:tcPr>
          <w:p w14:paraId="3B4BEB92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  <w:p w14:paraId="6A9919CD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(098, 1.11)</w:t>
            </w:r>
          </w:p>
        </w:tc>
        <w:tc>
          <w:tcPr>
            <w:tcW w:w="1276" w:type="dxa"/>
          </w:tcPr>
          <w:p w14:paraId="0E7FBE8B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  <w:p w14:paraId="55BD91A4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(1.01, 1.11)</w:t>
            </w:r>
          </w:p>
        </w:tc>
        <w:tc>
          <w:tcPr>
            <w:tcW w:w="1559" w:type="dxa"/>
          </w:tcPr>
          <w:p w14:paraId="648934CA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  <w:p w14:paraId="7EBB1F04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(0.96, 1.04)</w:t>
            </w:r>
          </w:p>
        </w:tc>
        <w:tc>
          <w:tcPr>
            <w:tcW w:w="1559" w:type="dxa"/>
          </w:tcPr>
          <w:p w14:paraId="6BA1E366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  <w:p w14:paraId="3C9D9F24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(0.93, 1.02)</w:t>
            </w:r>
          </w:p>
        </w:tc>
      </w:tr>
      <w:tr w:rsidR="004861D3" w:rsidRPr="00607A71" w14:paraId="6DCE6E7D" w14:textId="77777777" w:rsidTr="00E6403F">
        <w:trPr>
          <w:jc w:val="center"/>
        </w:trPr>
        <w:tc>
          <w:tcPr>
            <w:tcW w:w="1619" w:type="dxa"/>
            <w:tcBorders>
              <w:bottom w:val="single" w:sz="4" w:space="0" w:color="auto"/>
            </w:tcBorders>
          </w:tcPr>
          <w:p w14:paraId="3A4F46E4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ime *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0E5F7D29" w14:textId="11722E8D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2225F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005149B1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</w:rPr>
              <w:t>(1.01, 1.1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984BCD4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</w:t>
            </w:r>
          </w:p>
          <w:p w14:paraId="044CED55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89, 1.0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6398F5A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1</w:t>
            </w:r>
          </w:p>
          <w:p w14:paraId="393D2F63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90, 1.1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B4FAB93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6</w:t>
            </w:r>
          </w:p>
          <w:p w14:paraId="3A761299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92, 1.0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EB45C82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1</w:t>
            </w:r>
          </w:p>
          <w:p w14:paraId="484DDAC4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96, 1.05)</w:t>
            </w:r>
          </w:p>
        </w:tc>
      </w:tr>
    </w:tbl>
    <w:p w14:paraId="5BB503DF" w14:textId="20B69E0C" w:rsidR="00CC014B" w:rsidRDefault="00CC014B" w:rsidP="00CC014B">
      <w:pPr>
        <w:snapToGrid w:val="0"/>
        <w:spacing w:after="0" w:line="48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AB46DD">
        <w:rPr>
          <w:rFonts w:ascii="Times New Roman" w:hAnsi="Times New Roman" w:cs="Times New Roman"/>
          <w:i/>
          <w:iCs/>
          <w:sz w:val="16"/>
          <w:szCs w:val="16"/>
          <w:lang w:val="en-GB"/>
        </w:rPr>
        <w:t>OR</w:t>
      </w:r>
      <w:r w:rsidR="004F64A3">
        <w:rPr>
          <w:rFonts w:ascii="Times New Roman" w:hAnsi="Times New Roman" w:cs="Times New Roman"/>
          <w:sz w:val="16"/>
          <w:szCs w:val="16"/>
          <w:lang w:val="en-GB"/>
        </w:rPr>
        <w:t>: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odds ratio; </w:t>
      </w:r>
      <w:r w:rsidRPr="00AB46DD">
        <w:rPr>
          <w:rFonts w:ascii="Times New Roman" w:hAnsi="Times New Roman" w:cs="Times New Roman"/>
          <w:i/>
          <w:iCs/>
          <w:sz w:val="16"/>
          <w:szCs w:val="16"/>
          <w:lang w:val="en-GB"/>
        </w:rPr>
        <w:t>95% CI</w:t>
      </w:r>
      <w:r w:rsidR="004F64A3">
        <w:rPr>
          <w:rFonts w:ascii="Times New Roman" w:hAnsi="Times New Roman" w:cs="Times New Roman"/>
          <w:sz w:val="16"/>
          <w:szCs w:val="16"/>
          <w:lang w:val="en-GB"/>
        </w:rPr>
        <w:t>: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95% confidence interval; </w:t>
      </w:r>
    </w:p>
    <w:p w14:paraId="1C7FBE1E" w14:textId="77777777" w:rsidR="00CC014B" w:rsidRPr="00277330" w:rsidRDefault="00CC014B" w:rsidP="00CC014B">
      <w:pPr>
        <w:snapToGrid w:val="0"/>
        <w:spacing w:after="0" w:line="480" w:lineRule="auto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>CD group:</w:t>
      </w:r>
      <w:r w:rsidRPr="00277330">
        <w:rPr>
          <w:rFonts w:ascii="Times New Roman" w:hAnsi="Times New Roman" w:cs="Times New Roman"/>
          <w:sz w:val="16"/>
          <w:szCs w:val="16"/>
          <w:lang w:val="en-GB"/>
        </w:rPr>
        <w:t xml:space="preserve"> older people who </w:t>
      </w:r>
      <w:r>
        <w:rPr>
          <w:rFonts w:ascii="Times New Roman" w:hAnsi="Times New Roman" w:cs="Times New Roman"/>
          <w:sz w:val="16"/>
          <w:szCs w:val="16"/>
          <w:lang w:val="en-GB"/>
        </w:rPr>
        <w:t>continued living</w:t>
      </w:r>
      <w:r w:rsidRPr="00277330">
        <w:rPr>
          <w:rFonts w:ascii="Times New Roman" w:hAnsi="Times New Roman" w:cs="Times New Roman"/>
          <w:sz w:val="16"/>
          <w:szCs w:val="16"/>
          <w:lang w:val="en-GB"/>
        </w:rPr>
        <w:t xml:space="preserve"> in the community </w:t>
      </w:r>
      <w:r>
        <w:rPr>
          <w:rFonts w:ascii="Times New Roman" w:hAnsi="Times New Roman" w:cs="Times New Roman"/>
          <w:sz w:val="16"/>
          <w:szCs w:val="16"/>
          <w:lang w:val="en-GB"/>
        </w:rPr>
        <w:t>during</w:t>
      </w:r>
      <w:r w:rsidRPr="00277330">
        <w:rPr>
          <w:rFonts w:ascii="Times New Roman" w:hAnsi="Times New Roman" w:cs="Times New Roman"/>
          <w:sz w:val="16"/>
          <w:szCs w:val="16"/>
          <w:lang w:val="en-GB"/>
        </w:rPr>
        <w:t xml:space="preserve"> the 5-year follow-up;</w:t>
      </w:r>
    </w:p>
    <w:p w14:paraId="6BAD531F" w14:textId="77777777" w:rsidR="00CC014B" w:rsidRPr="00277330" w:rsidRDefault="00CC014B" w:rsidP="00CC014B">
      <w:pPr>
        <w:snapToGrid w:val="0"/>
        <w:spacing w:after="0" w:line="480" w:lineRule="auto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>NH group:</w:t>
      </w:r>
      <w:r w:rsidRPr="00277330">
        <w:rPr>
          <w:rFonts w:ascii="Times New Roman" w:hAnsi="Times New Roman" w:cs="Times New Roman"/>
          <w:sz w:val="16"/>
          <w:szCs w:val="16"/>
          <w:lang w:val="en-GB"/>
        </w:rPr>
        <w:t xml:space="preserve"> older people who </w:t>
      </w:r>
      <w:r>
        <w:rPr>
          <w:rFonts w:ascii="Times New Roman" w:hAnsi="Times New Roman" w:cs="Times New Roman"/>
          <w:sz w:val="16"/>
          <w:szCs w:val="16"/>
          <w:lang w:val="en-GB"/>
        </w:rPr>
        <w:t>moved</w:t>
      </w:r>
      <w:r w:rsidRPr="00277330">
        <w:rPr>
          <w:rFonts w:ascii="Times New Roman" w:hAnsi="Times New Roman" w:cs="Times New Roman"/>
          <w:sz w:val="16"/>
          <w:szCs w:val="16"/>
          <w:lang w:val="en-GB"/>
        </w:rPr>
        <w:t xml:space="preserve"> ultimately to nursing homes during the 5-year follow-up;</w:t>
      </w:r>
    </w:p>
    <w:p w14:paraId="735ABE60" w14:textId="77777777" w:rsidR="00CC014B" w:rsidRPr="00277330" w:rsidRDefault="00CC014B" w:rsidP="00CC014B">
      <w:pPr>
        <w:snapToGrid w:val="0"/>
        <w:spacing w:after="0" w:line="48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277330">
        <w:rPr>
          <w:rFonts w:ascii="Times New Roman" w:hAnsi="Times New Roman" w:cs="Times New Roman"/>
          <w:sz w:val="16"/>
          <w:szCs w:val="16"/>
          <w:lang w:val="en-GB"/>
        </w:rPr>
        <w:t>D</w:t>
      </w:r>
      <w:r>
        <w:rPr>
          <w:rFonts w:ascii="Times New Roman" w:hAnsi="Times New Roman" w:cs="Times New Roman"/>
          <w:sz w:val="16"/>
          <w:szCs w:val="16"/>
          <w:lang w:val="en-GB"/>
        </w:rPr>
        <w:t>IE group:</w:t>
      </w:r>
      <w:r w:rsidRPr="00277330">
        <w:rPr>
          <w:rFonts w:ascii="Times New Roman" w:hAnsi="Times New Roman" w:cs="Times New Roman"/>
          <w:sz w:val="16"/>
          <w:szCs w:val="16"/>
          <w:lang w:val="en-GB"/>
        </w:rPr>
        <w:t xml:space="preserve"> older people who died ultimately during the 5-year follow-up;</w:t>
      </w:r>
    </w:p>
    <w:p w14:paraId="154EFC48" w14:textId="03341C82" w:rsidR="00CC014B" w:rsidRPr="00691EDA" w:rsidRDefault="00CC014B" w:rsidP="00691EDA">
      <w:pPr>
        <w:snapToGrid w:val="0"/>
        <w:spacing w:after="0" w:line="48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r>
        <w:rPr>
          <w:rFonts w:ascii="Times New Roman" w:hAnsi="Times New Roman" w:cs="Times New Roman"/>
          <w:sz w:val="16"/>
          <w:szCs w:val="16"/>
          <w:lang w:val="en-GB"/>
        </w:rPr>
        <w:t>DeR</w:t>
      </w:r>
      <w:proofErr w:type="spellEnd"/>
      <w:r>
        <w:rPr>
          <w:rFonts w:ascii="Times New Roman" w:hAnsi="Times New Roman" w:cs="Times New Roman"/>
          <w:sz w:val="16"/>
          <w:szCs w:val="16"/>
          <w:lang w:val="en-GB"/>
        </w:rPr>
        <w:t xml:space="preserve"> group:</w:t>
      </w:r>
      <w:r w:rsidRPr="00277330">
        <w:rPr>
          <w:rFonts w:ascii="Times New Roman" w:hAnsi="Times New Roman" w:cs="Times New Roman"/>
          <w:sz w:val="16"/>
          <w:szCs w:val="16"/>
          <w:lang w:val="en-GB"/>
        </w:rPr>
        <w:t xml:space="preserve"> older people who deregistered ultimately for unclear reasons during the 5-year follow-up.</w:t>
      </w:r>
    </w:p>
    <w:p w14:paraId="237190B9" w14:textId="3F39E416" w:rsidR="004861D3" w:rsidRPr="00702A35" w:rsidRDefault="004861D3" w:rsidP="000F08D7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702A35">
        <w:rPr>
          <w:rFonts w:ascii="Times New Roman" w:hAnsi="Times New Roman" w:cs="Times New Roman"/>
          <w:sz w:val="16"/>
          <w:szCs w:val="16"/>
          <w:lang w:val="en-US"/>
        </w:rPr>
        <w:t xml:space="preserve">†: </w:t>
      </w:r>
      <w:r w:rsidR="00F40BE9">
        <w:rPr>
          <w:rFonts w:ascii="Times New Roman" w:hAnsi="Times New Roman" w:cs="Times New Roman"/>
          <w:sz w:val="16"/>
          <w:szCs w:val="16"/>
          <w:lang w:val="en-US"/>
        </w:rPr>
        <w:t>T</w:t>
      </w:r>
      <w:r w:rsidR="00F40BE9" w:rsidRPr="00702A35">
        <w:rPr>
          <w:rFonts w:ascii="Times New Roman" w:hAnsi="Times New Roman" w:cs="Times New Roman"/>
          <w:sz w:val="16"/>
          <w:szCs w:val="16"/>
          <w:lang w:val="en-US"/>
        </w:rPr>
        <w:t xml:space="preserve">he </w:t>
      </w:r>
      <w:r w:rsidRPr="00702A35">
        <w:rPr>
          <w:rFonts w:ascii="Times New Roman" w:hAnsi="Times New Roman" w:cs="Times New Roman"/>
          <w:sz w:val="16"/>
          <w:szCs w:val="16"/>
          <w:lang w:val="en-US"/>
        </w:rPr>
        <w:t xml:space="preserve">reported values of </w:t>
      </w:r>
      <w:r w:rsidR="004729A6">
        <w:rPr>
          <w:rFonts w:ascii="Times New Roman" w:hAnsi="Times New Roman" w:cs="Times New Roman"/>
          <w:sz w:val="16"/>
          <w:szCs w:val="16"/>
          <w:lang w:val="en-US"/>
        </w:rPr>
        <w:t xml:space="preserve">the </w:t>
      </w:r>
      <w:r w:rsidRPr="00702A35">
        <w:rPr>
          <w:rFonts w:ascii="Times New Roman" w:hAnsi="Times New Roman" w:cs="Times New Roman"/>
          <w:sz w:val="16"/>
          <w:szCs w:val="16"/>
          <w:lang w:val="en-US"/>
        </w:rPr>
        <w:t xml:space="preserve">intercept </w:t>
      </w:r>
      <w:r w:rsidR="00B03DC1">
        <w:rPr>
          <w:rFonts w:ascii="Times New Roman" w:hAnsi="Times New Roman" w:cs="Times New Roman"/>
          <w:sz w:val="16"/>
          <w:szCs w:val="16"/>
          <w:lang w:val="en-US"/>
        </w:rPr>
        <w:t>are</w:t>
      </w:r>
      <w:r w:rsidR="00B03DC1" w:rsidRPr="00702A35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702A35">
        <w:rPr>
          <w:rFonts w:ascii="Times New Roman" w:hAnsi="Times New Roman" w:cs="Times New Roman"/>
          <w:sz w:val="16"/>
          <w:szCs w:val="16"/>
          <w:lang w:val="en-US"/>
        </w:rPr>
        <w:t xml:space="preserve">odds </w:t>
      </w:r>
      <w:r w:rsidR="00B03DC1">
        <w:rPr>
          <w:rFonts w:ascii="Times New Roman" w:hAnsi="Times New Roman" w:cs="Times New Roman"/>
          <w:sz w:val="16"/>
          <w:szCs w:val="16"/>
          <w:lang w:val="en-US"/>
        </w:rPr>
        <w:t>with</w:t>
      </w:r>
      <w:r w:rsidR="00B03DC1" w:rsidRPr="00702A35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702A35">
        <w:rPr>
          <w:rFonts w:ascii="Times New Roman" w:hAnsi="Times New Roman" w:cs="Times New Roman"/>
          <w:sz w:val="16"/>
          <w:szCs w:val="16"/>
          <w:lang w:val="en-US"/>
        </w:rPr>
        <w:t>95% confidence intervals.</w:t>
      </w:r>
    </w:p>
    <w:p w14:paraId="56C9BE7B" w14:textId="54C8C11C" w:rsidR="004861D3" w:rsidRDefault="004861D3" w:rsidP="000F08D7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702A35">
        <w:rPr>
          <w:rFonts w:ascii="Times New Roman" w:hAnsi="Times New Roman" w:cs="Times New Roman"/>
          <w:sz w:val="16"/>
          <w:szCs w:val="16"/>
          <w:lang w:val="en-US"/>
        </w:rPr>
        <w:t>‡</w:t>
      </w:r>
      <w:r w:rsidRPr="00702A35">
        <w:rPr>
          <w:rFonts w:ascii="Times New Roman" w:hAnsi="Times New Roman" w:cs="Times New Roman"/>
          <w:sz w:val="16"/>
          <w:szCs w:val="16"/>
          <w:lang w:val="en-GB"/>
        </w:rPr>
        <w:t xml:space="preserve">: </w:t>
      </w:r>
      <w:r w:rsidR="00F40BE9">
        <w:rPr>
          <w:rFonts w:ascii="Times New Roman" w:hAnsi="Times New Roman" w:cs="Times New Roman"/>
          <w:sz w:val="16"/>
          <w:szCs w:val="16"/>
          <w:lang w:val="en-GB"/>
        </w:rPr>
        <w:t>T</w:t>
      </w:r>
      <w:r w:rsidR="00F40BE9" w:rsidRPr="00702A35">
        <w:rPr>
          <w:rFonts w:ascii="Times New Roman" w:hAnsi="Times New Roman" w:cs="Times New Roman"/>
          <w:sz w:val="16"/>
          <w:szCs w:val="16"/>
          <w:lang w:val="en-GB"/>
        </w:rPr>
        <w:t>he</w:t>
      </w:r>
      <w:r w:rsidR="00F40BE9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GB"/>
        </w:rPr>
        <w:t>CD group</w:t>
      </w:r>
      <w:r w:rsidRPr="00702A35">
        <w:rPr>
          <w:rFonts w:ascii="Times New Roman" w:hAnsi="Times New Roman" w:cs="Times New Roman"/>
          <w:sz w:val="16"/>
          <w:szCs w:val="16"/>
          <w:lang w:val="en-GB"/>
        </w:rPr>
        <w:t xml:space="preserve"> was set as reference group.</w:t>
      </w:r>
    </w:p>
    <w:p w14:paraId="65077227" w14:textId="77777777" w:rsidR="000F08D7" w:rsidRDefault="000F08D7" w:rsidP="000F08D7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lang w:val="en-GB"/>
        </w:rPr>
        <w:sectPr w:rsidR="000F08D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9B33B7A" w14:textId="34A525CA" w:rsidR="004861D3" w:rsidRPr="002E5CCA" w:rsidRDefault="00261B5C" w:rsidP="000F08D7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S</w:t>
      </w:r>
      <w:r w:rsidR="007D42E8">
        <w:rPr>
          <w:rFonts w:ascii="Times New Roman" w:hAnsi="Times New Roman" w:cs="Times New Roman"/>
          <w:b/>
          <w:sz w:val="20"/>
          <w:szCs w:val="20"/>
          <w:lang w:val="en-GB"/>
        </w:rPr>
        <w:t xml:space="preserve">-Table </w:t>
      </w:r>
      <w:r w:rsidR="00D2632D">
        <w:rPr>
          <w:rFonts w:ascii="Times New Roman" w:hAnsi="Times New Roman" w:cs="Times New Roman"/>
          <w:b/>
          <w:sz w:val="20"/>
          <w:szCs w:val="20"/>
          <w:lang w:val="en-GB"/>
        </w:rPr>
        <w:t>6</w:t>
      </w:r>
      <w:r w:rsidR="004861D3" w:rsidRPr="002E5CCA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E25237">
        <w:rPr>
          <w:lang w:val="en-GB"/>
        </w:rPr>
        <w:t>C</w:t>
      </w:r>
      <w:r w:rsidR="00E25237" w:rsidRPr="00E25237">
        <w:rPr>
          <w:rFonts w:ascii="Times New Roman" w:hAnsi="Times New Roman" w:cs="Times New Roman"/>
          <w:sz w:val="20"/>
          <w:szCs w:val="20"/>
          <w:lang w:val="en-GB"/>
        </w:rPr>
        <w:t xml:space="preserve">onverted odds ratios (C-ORs) </w:t>
      </w:r>
      <w:r w:rsidR="004861D3" w:rsidRPr="002E5CCA">
        <w:rPr>
          <w:rFonts w:ascii="Times New Roman" w:hAnsi="Times New Roman" w:cs="Times New Roman"/>
          <w:sz w:val="20"/>
          <w:szCs w:val="20"/>
          <w:lang w:val="en-GB"/>
        </w:rPr>
        <w:t>for psychotropic drug prescriptions</w:t>
      </w:r>
      <w:r w:rsidR="009E2E9C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4861D3" w:rsidRPr="002E5CCA">
        <w:rPr>
          <w:rFonts w:ascii="Times New Roman" w:hAnsi="Times New Roman" w:cs="Times New Roman"/>
          <w:sz w:val="20"/>
          <w:szCs w:val="20"/>
          <w:lang w:val="en-GB"/>
        </w:rPr>
        <w:t xml:space="preserve"> comparing 0-3 months before</w:t>
      </w:r>
      <w:r w:rsidR="0031694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861D3" w:rsidRPr="002E5CCA">
        <w:rPr>
          <w:rFonts w:ascii="Times New Roman" w:hAnsi="Times New Roman" w:cs="Times New Roman"/>
          <w:sz w:val="20"/>
          <w:szCs w:val="20"/>
          <w:lang w:val="en-GB"/>
        </w:rPr>
        <w:t>events with other previous periods within each subpopulation</w:t>
      </w:r>
      <w:r w:rsidR="00E2523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861D3" w:rsidRPr="002E5CCA">
        <w:rPr>
          <w:rFonts w:ascii="Times New Roman" w:hAnsi="Times New Roman" w:cs="Times New Roman"/>
          <w:sz w:val="20"/>
          <w:szCs w:val="20"/>
          <w:lang w:val="en-GB"/>
        </w:rPr>
        <w:t>(N=1278, Model 2)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"/>
        <w:gridCol w:w="1708"/>
        <w:gridCol w:w="1412"/>
        <w:gridCol w:w="1276"/>
        <w:gridCol w:w="1276"/>
        <w:gridCol w:w="1564"/>
        <w:gridCol w:w="1418"/>
      </w:tblGrid>
      <w:tr w:rsidR="004861D3" w:rsidRPr="00702A35" w14:paraId="3244352A" w14:textId="77777777" w:rsidTr="00E6403F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1BFD9416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6A26BE85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ntipsychotic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B67ECCC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nxiolytic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CF45150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ypnotics and Sedatives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13E01FA4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ntidepressan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82A8530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nti-dementia drugs</w:t>
            </w:r>
          </w:p>
        </w:tc>
      </w:tr>
      <w:tr w:rsidR="004861D3" w:rsidRPr="00702A35" w14:paraId="0D32C59D" w14:textId="77777777" w:rsidTr="00E6403F"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7DB864F8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260680B2" w14:textId="3EA78F53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-OR 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83F737" w14:textId="3D322DEE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-OR 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BAFEEEA" w14:textId="4918E7F1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-OR (95%CI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276D8377" w14:textId="5B86D24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-OR (95%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F593AD5" w14:textId="5E3DE3CE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-OR (95%CI)</w:t>
            </w:r>
          </w:p>
        </w:tc>
      </w:tr>
      <w:tr w:rsidR="004861D3" w:rsidRPr="00702A35" w14:paraId="59640ECF" w14:textId="77777777" w:rsidTr="00E6403F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6FD3CF68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ime dependent status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2BC8AB8A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C699031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8CD9773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5237BC9E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F4BC8D3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861D3" w:rsidRPr="00702A35" w14:paraId="5CD5C0EF" w14:textId="77777777" w:rsidTr="00E6403F">
        <w:tc>
          <w:tcPr>
            <w:tcW w:w="277" w:type="dxa"/>
          </w:tcPr>
          <w:p w14:paraId="6E98F1F7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8" w:type="dxa"/>
          </w:tcPr>
          <w:p w14:paraId="7C87779B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H group</w:t>
            </w:r>
          </w:p>
        </w:tc>
        <w:tc>
          <w:tcPr>
            <w:tcW w:w="1412" w:type="dxa"/>
          </w:tcPr>
          <w:p w14:paraId="74045E48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2</w:t>
            </w:r>
          </w:p>
          <w:p w14:paraId="66A1DC6D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26, 3.57)</w:t>
            </w:r>
          </w:p>
        </w:tc>
        <w:tc>
          <w:tcPr>
            <w:tcW w:w="1276" w:type="dxa"/>
          </w:tcPr>
          <w:p w14:paraId="6A922D91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0</w:t>
            </w:r>
          </w:p>
          <w:p w14:paraId="04EB0A11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60, 2.37)</w:t>
            </w:r>
          </w:p>
        </w:tc>
        <w:tc>
          <w:tcPr>
            <w:tcW w:w="1276" w:type="dxa"/>
          </w:tcPr>
          <w:p w14:paraId="47EDE15A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1</w:t>
            </w:r>
          </w:p>
          <w:p w14:paraId="0BEB15DC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37, 2.26)</w:t>
            </w:r>
          </w:p>
        </w:tc>
        <w:tc>
          <w:tcPr>
            <w:tcW w:w="1564" w:type="dxa"/>
          </w:tcPr>
          <w:p w14:paraId="54B25C6E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6</w:t>
            </w:r>
          </w:p>
          <w:p w14:paraId="5990DB0D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43, 1.72)</w:t>
            </w:r>
          </w:p>
        </w:tc>
        <w:tc>
          <w:tcPr>
            <w:tcW w:w="1418" w:type="dxa"/>
          </w:tcPr>
          <w:p w14:paraId="25305B90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2</w:t>
            </w:r>
          </w:p>
          <w:p w14:paraId="4B3574FC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30, 1.29)</w:t>
            </w:r>
          </w:p>
        </w:tc>
      </w:tr>
      <w:tr w:rsidR="004861D3" w:rsidRPr="00702A35" w14:paraId="3A147E75" w14:textId="77777777" w:rsidTr="00E6403F">
        <w:tc>
          <w:tcPr>
            <w:tcW w:w="277" w:type="dxa"/>
          </w:tcPr>
          <w:p w14:paraId="0F57856A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8" w:type="dxa"/>
          </w:tcPr>
          <w:p w14:paraId="2BA5FF43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E group</w:t>
            </w:r>
          </w:p>
        </w:tc>
        <w:tc>
          <w:tcPr>
            <w:tcW w:w="1412" w:type="dxa"/>
          </w:tcPr>
          <w:p w14:paraId="1A3E7952" w14:textId="25A744FE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</w:t>
            </w:r>
            <w:r w:rsidR="00D46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  <w:p w14:paraId="69C0F94E" w14:textId="500367B0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2</w:t>
            </w:r>
            <w:r w:rsidR="00D46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2.3</w:t>
            </w:r>
            <w:r w:rsidR="00D466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</w:tcPr>
          <w:p w14:paraId="2B292038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2</w:t>
            </w:r>
          </w:p>
          <w:p w14:paraId="63C5D9FC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58, 1.47)</w:t>
            </w:r>
          </w:p>
        </w:tc>
        <w:tc>
          <w:tcPr>
            <w:tcW w:w="1276" w:type="dxa"/>
          </w:tcPr>
          <w:p w14:paraId="384889FD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1</w:t>
            </w:r>
          </w:p>
          <w:p w14:paraId="51E288E6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54, 2.90)</w:t>
            </w:r>
          </w:p>
        </w:tc>
        <w:tc>
          <w:tcPr>
            <w:tcW w:w="1564" w:type="dxa"/>
          </w:tcPr>
          <w:p w14:paraId="7AAABF29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4</w:t>
            </w:r>
          </w:p>
          <w:p w14:paraId="03747F69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61, 1.16)</w:t>
            </w:r>
          </w:p>
        </w:tc>
        <w:tc>
          <w:tcPr>
            <w:tcW w:w="1418" w:type="dxa"/>
          </w:tcPr>
          <w:p w14:paraId="274887D5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2</w:t>
            </w:r>
          </w:p>
          <w:p w14:paraId="248FC20F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26, 0.69)</w:t>
            </w:r>
          </w:p>
        </w:tc>
      </w:tr>
      <w:tr w:rsidR="004861D3" w:rsidRPr="00702A35" w14:paraId="083567F0" w14:textId="77777777" w:rsidTr="00E6403F">
        <w:tc>
          <w:tcPr>
            <w:tcW w:w="277" w:type="dxa"/>
            <w:tcBorders>
              <w:bottom w:val="single" w:sz="4" w:space="0" w:color="auto"/>
            </w:tcBorders>
          </w:tcPr>
          <w:p w14:paraId="3F443382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14:paraId="3678D65F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54C4D3AD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3</w:t>
            </w:r>
          </w:p>
          <w:p w14:paraId="1DF97389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23, 2.7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5D20087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6</w:t>
            </w:r>
          </w:p>
          <w:p w14:paraId="646ADF88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53, 2.0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30E4FDA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2</w:t>
            </w:r>
          </w:p>
          <w:p w14:paraId="071A4A2C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32, 3.24)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169C23B9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4</w:t>
            </w:r>
          </w:p>
          <w:p w14:paraId="7F132A59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66, 1.3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D4C96BD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9</w:t>
            </w:r>
          </w:p>
          <w:p w14:paraId="1E3F949F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39, 0.90)</w:t>
            </w:r>
          </w:p>
        </w:tc>
      </w:tr>
    </w:tbl>
    <w:p w14:paraId="03E1234E" w14:textId="7BA08569" w:rsidR="004861D3" w:rsidRPr="00614127" w:rsidRDefault="00691EDA" w:rsidP="000F08D7">
      <w:pPr>
        <w:pStyle w:val="CommentText"/>
        <w:adjustRightInd w:val="0"/>
        <w:snapToGrid w:val="0"/>
        <w:spacing w:after="0" w:line="480" w:lineRule="auto"/>
        <w:rPr>
          <w:lang w:val="en-GB"/>
        </w:rPr>
      </w:pPr>
      <w:r w:rsidRPr="00AB46DD">
        <w:rPr>
          <w:rFonts w:ascii="Times New Roman" w:hAnsi="Times New Roman" w:cs="Times New Roman"/>
          <w:i/>
          <w:iCs/>
          <w:sz w:val="16"/>
          <w:szCs w:val="16"/>
          <w:lang w:val="en-GB"/>
        </w:rPr>
        <w:t>95% CI</w:t>
      </w:r>
      <w:r w:rsidR="004F64A3">
        <w:rPr>
          <w:rFonts w:ascii="Times New Roman" w:hAnsi="Times New Roman" w:cs="Times New Roman"/>
          <w:sz w:val="16"/>
          <w:szCs w:val="16"/>
          <w:lang w:val="en-GB"/>
        </w:rPr>
        <w:t>: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95% confidence interval;</w:t>
      </w:r>
    </w:p>
    <w:p w14:paraId="543384BB" w14:textId="77777777" w:rsidR="00691EDA" w:rsidRPr="00277330" w:rsidRDefault="00691EDA" w:rsidP="00691EDA">
      <w:pPr>
        <w:snapToGrid w:val="0"/>
        <w:spacing w:after="0" w:line="480" w:lineRule="auto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>NH group:</w:t>
      </w:r>
      <w:r w:rsidRPr="00277330">
        <w:rPr>
          <w:rFonts w:ascii="Times New Roman" w:hAnsi="Times New Roman" w:cs="Times New Roman"/>
          <w:sz w:val="16"/>
          <w:szCs w:val="16"/>
          <w:lang w:val="en-GB"/>
        </w:rPr>
        <w:t xml:space="preserve"> older people who </w:t>
      </w:r>
      <w:r>
        <w:rPr>
          <w:rFonts w:ascii="Times New Roman" w:hAnsi="Times New Roman" w:cs="Times New Roman"/>
          <w:sz w:val="16"/>
          <w:szCs w:val="16"/>
          <w:lang w:val="en-GB"/>
        </w:rPr>
        <w:t>moved</w:t>
      </w:r>
      <w:r w:rsidRPr="00277330">
        <w:rPr>
          <w:rFonts w:ascii="Times New Roman" w:hAnsi="Times New Roman" w:cs="Times New Roman"/>
          <w:sz w:val="16"/>
          <w:szCs w:val="16"/>
          <w:lang w:val="en-GB"/>
        </w:rPr>
        <w:t xml:space="preserve"> ultimately to nursing homes during the 5-year follow-up;</w:t>
      </w:r>
    </w:p>
    <w:p w14:paraId="5777ED2C" w14:textId="77777777" w:rsidR="00691EDA" w:rsidRPr="00277330" w:rsidRDefault="00691EDA" w:rsidP="00691EDA">
      <w:pPr>
        <w:snapToGrid w:val="0"/>
        <w:spacing w:after="0" w:line="48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277330">
        <w:rPr>
          <w:rFonts w:ascii="Times New Roman" w:hAnsi="Times New Roman" w:cs="Times New Roman"/>
          <w:sz w:val="16"/>
          <w:szCs w:val="16"/>
          <w:lang w:val="en-GB"/>
        </w:rPr>
        <w:t>D</w:t>
      </w:r>
      <w:r>
        <w:rPr>
          <w:rFonts w:ascii="Times New Roman" w:hAnsi="Times New Roman" w:cs="Times New Roman"/>
          <w:sz w:val="16"/>
          <w:szCs w:val="16"/>
          <w:lang w:val="en-GB"/>
        </w:rPr>
        <w:t>IE group:</w:t>
      </w:r>
      <w:r w:rsidRPr="00277330">
        <w:rPr>
          <w:rFonts w:ascii="Times New Roman" w:hAnsi="Times New Roman" w:cs="Times New Roman"/>
          <w:sz w:val="16"/>
          <w:szCs w:val="16"/>
          <w:lang w:val="en-GB"/>
        </w:rPr>
        <w:t xml:space="preserve"> older people who died ultimately during the 5-year follow-up;</w:t>
      </w:r>
    </w:p>
    <w:p w14:paraId="2ED298C3" w14:textId="01366C17" w:rsidR="00691EDA" w:rsidRPr="00691EDA" w:rsidRDefault="00691EDA" w:rsidP="00691EDA">
      <w:pPr>
        <w:snapToGrid w:val="0"/>
        <w:spacing w:after="0" w:line="48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r>
        <w:rPr>
          <w:rFonts w:ascii="Times New Roman" w:hAnsi="Times New Roman" w:cs="Times New Roman"/>
          <w:sz w:val="16"/>
          <w:szCs w:val="16"/>
          <w:lang w:val="en-GB"/>
        </w:rPr>
        <w:t>DeR</w:t>
      </w:r>
      <w:proofErr w:type="spellEnd"/>
      <w:r>
        <w:rPr>
          <w:rFonts w:ascii="Times New Roman" w:hAnsi="Times New Roman" w:cs="Times New Roman"/>
          <w:sz w:val="16"/>
          <w:szCs w:val="16"/>
          <w:lang w:val="en-GB"/>
        </w:rPr>
        <w:t xml:space="preserve"> group:</w:t>
      </w:r>
      <w:r w:rsidRPr="00277330">
        <w:rPr>
          <w:rFonts w:ascii="Times New Roman" w:hAnsi="Times New Roman" w:cs="Times New Roman"/>
          <w:sz w:val="16"/>
          <w:szCs w:val="16"/>
          <w:lang w:val="en-GB"/>
        </w:rPr>
        <w:t xml:space="preserve"> older people who deregistered ultimately for unclear reasons during the 5-year follow-up.</w:t>
      </w:r>
    </w:p>
    <w:p w14:paraId="6F1414E4" w14:textId="77777777" w:rsidR="000F08D7" w:rsidRDefault="000F08D7" w:rsidP="000F08D7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lang w:val="en-GB"/>
        </w:rPr>
        <w:sectPr w:rsidR="000F08D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0725973" w14:textId="04026BF6" w:rsidR="004861D3" w:rsidRPr="002E5CCA" w:rsidRDefault="00261B5C" w:rsidP="000F08D7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S</w:t>
      </w:r>
      <w:r w:rsidR="007D42E8">
        <w:rPr>
          <w:rFonts w:ascii="Times New Roman" w:hAnsi="Times New Roman" w:cs="Times New Roman"/>
          <w:b/>
          <w:sz w:val="20"/>
          <w:szCs w:val="20"/>
          <w:lang w:val="en-GB"/>
        </w:rPr>
        <w:t xml:space="preserve">-Table </w:t>
      </w:r>
      <w:r w:rsidR="00D2632D">
        <w:rPr>
          <w:rFonts w:ascii="Times New Roman" w:hAnsi="Times New Roman" w:cs="Times New Roman"/>
          <w:b/>
          <w:sz w:val="20"/>
          <w:szCs w:val="20"/>
          <w:lang w:val="en-GB"/>
        </w:rPr>
        <w:t>7</w:t>
      </w:r>
      <w:r w:rsidR="004861D3" w:rsidRPr="002E5CCA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4861D3" w:rsidRPr="002E5CCA">
        <w:rPr>
          <w:rFonts w:ascii="Times New Roman" w:hAnsi="Times New Roman" w:cs="Times New Roman"/>
          <w:sz w:val="20"/>
          <w:szCs w:val="20"/>
          <w:lang w:val="en-GB"/>
        </w:rPr>
        <w:t xml:space="preserve">The patterns of psychotropic drug prescriptions in 0-6 months before events and in </w:t>
      </w:r>
      <w:r w:rsidR="009E2E9C">
        <w:rPr>
          <w:rFonts w:ascii="Times New Roman" w:hAnsi="Times New Roman" w:cs="Times New Roman"/>
          <w:sz w:val="20"/>
          <w:szCs w:val="20"/>
          <w:lang w:val="en-GB"/>
        </w:rPr>
        <w:t>other previous</w:t>
      </w:r>
      <w:r w:rsidR="004861D3" w:rsidRPr="002E5CCA">
        <w:rPr>
          <w:rFonts w:ascii="Times New Roman" w:hAnsi="Times New Roman" w:cs="Times New Roman"/>
          <w:sz w:val="20"/>
          <w:szCs w:val="20"/>
          <w:lang w:val="en-GB"/>
        </w:rPr>
        <w:t xml:space="preserve"> periods</w:t>
      </w:r>
      <w:r w:rsidR="009E2E9C">
        <w:rPr>
          <w:rFonts w:ascii="Times New Roman" w:hAnsi="Times New Roman" w:cs="Times New Roman"/>
          <w:sz w:val="20"/>
          <w:szCs w:val="20"/>
          <w:lang w:val="en-GB"/>
        </w:rPr>
        <w:t xml:space="preserve"> (&gt;6</w:t>
      </w:r>
      <w:r w:rsidR="009E2E9C" w:rsidRPr="009E2E9C">
        <w:rPr>
          <w:rFonts w:ascii="Times New Roman" w:hAnsi="Times New Roman" w:cs="Times New Roman"/>
          <w:sz w:val="20"/>
          <w:szCs w:val="20"/>
          <w:lang w:val="en-GB"/>
        </w:rPr>
        <w:t xml:space="preserve"> months before events</w:t>
      </w:r>
      <w:r w:rsidR="009E2E9C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4861D3" w:rsidRPr="002E5CCA">
        <w:rPr>
          <w:rFonts w:ascii="Times New Roman" w:hAnsi="Times New Roman" w:cs="Times New Roman"/>
          <w:sz w:val="20"/>
          <w:szCs w:val="20"/>
          <w:lang w:val="en-GB"/>
        </w:rPr>
        <w:t>, compared with th</w:t>
      </w:r>
      <w:r w:rsidR="00316945">
        <w:rPr>
          <w:rFonts w:ascii="Times New Roman" w:hAnsi="Times New Roman" w:cs="Times New Roman"/>
          <w:sz w:val="20"/>
          <w:szCs w:val="20"/>
          <w:lang w:val="en-GB"/>
        </w:rPr>
        <w:t>ose</w:t>
      </w:r>
      <w:r w:rsidR="004861D3" w:rsidRPr="002E5CCA">
        <w:rPr>
          <w:rFonts w:ascii="Times New Roman" w:hAnsi="Times New Roman" w:cs="Times New Roman"/>
          <w:sz w:val="20"/>
          <w:szCs w:val="20"/>
          <w:lang w:val="en-GB"/>
        </w:rPr>
        <w:t xml:space="preserve"> in the CD group (N=1278, Model 2)</w:t>
      </w:r>
    </w:p>
    <w:tbl>
      <w:tblPr>
        <w:tblStyle w:val="TableGrid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1843"/>
        <w:gridCol w:w="1421"/>
        <w:gridCol w:w="1267"/>
        <w:gridCol w:w="1276"/>
        <w:gridCol w:w="1565"/>
        <w:gridCol w:w="1417"/>
      </w:tblGrid>
      <w:tr w:rsidR="004861D3" w14:paraId="081011A4" w14:textId="77777777" w:rsidTr="00E6403F">
        <w:trPr>
          <w:jc w:val="center"/>
        </w:trPr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14:paraId="6DDE7CE5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0B6A6198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nti-psychotics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0B2EB633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nxiolytic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A107BED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ypnotics and Sedatives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056EEBD3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ntidepress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599E06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nti-dementia drugs</w:t>
            </w:r>
          </w:p>
        </w:tc>
      </w:tr>
      <w:tr w:rsidR="004861D3" w14:paraId="1477F31B" w14:textId="77777777" w:rsidTr="00E6403F">
        <w:trPr>
          <w:jc w:val="center"/>
        </w:trPr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6B8182AA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627E958A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R (95%CI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2D3BAA9F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R 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50D6748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R (95%CI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4E4026F9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R (95%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E23F4ED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R (95%CI)</w:t>
            </w:r>
          </w:p>
        </w:tc>
      </w:tr>
      <w:tr w:rsidR="004861D3" w14:paraId="65DBEF07" w14:textId="77777777" w:rsidTr="00E6403F">
        <w:trPr>
          <w:jc w:val="center"/>
        </w:trPr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14:paraId="58B5FF77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tercept </w:t>
            </w:r>
            <w:r w:rsidRPr="00702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†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59165BF5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</w:t>
            </w:r>
          </w:p>
          <w:p w14:paraId="49D2BD24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3, 0.06)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34AEE093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</w:t>
            </w:r>
          </w:p>
          <w:p w14:paraId="33EA40B8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2, 0.05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CC19A1A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</w:t>
            </w:r>
          </w:p>
          <w:p w14:paraId="6A41A751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3, 0.06)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73BCC064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</w:t>
            </w:r>
          </w:p>
          <w:p w14:paraId="2B2DA0BC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9, 0.16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07C0F10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</w:t>
            </w:r>
          </w:p>
          <w:p w14:paraId="025A8639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6, 0.11)</w:t>
            </w:r>
          </w:p>
        </w:tc>
      </w:tr>
      <w:tr w:rsidR="004861D3" w14:paraId="2852F59E" w14:textId="77777777" w:rsidTr="00E6403F">
        <w:trPr>
          <w:jc w:val="center"/>
        </w:trPr>
        <w:tc>
          <w:tcPr>
            <w:tcW w:w="2126" w:type="dxa"/>
            <w:gridSpan w:val="2"/>
          </w:tcPr>
          <w:p w14:paraId="416DD3D6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ime dependent status</w:t>
            </w:r>
          </w:p>
        </w:tc>
        <w:tc>
          <w:tcPr>
            <w:tcW w:w="1421" w:type="dxa"/>
          </w:tcPr>
          <w:p w14:paraId="2D647FA0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7" w:type="dxa"/>
          </w:tcPr>
          <w:p w14:paraId="0380F086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0497FE87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5" w:type="dxa"/>
          </w:tcPr>
          <w:p w14:paraId="560C3D36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2E9514FD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861D3" w14:paraId="42BB691A" w14:textId="77777777" w:rsidTr="00E6403F">
        <w:trPr>
          <w:jc w:val="center"/>
        </w:trPr>
        <w:tc>
          <w:tcPr>
            <w:tcW w:w="283" w:type="dxa"/>
          </w:tcPr>
          <w:p w14:paraId="11A581B9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14:paraId="156E4916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 group</w:t>
            </w:r>
          </w:p>
        </w:tc>
        <w:tc>
          <w:tcPr>
            <w:tcW w:w="1421" w:type="dxa"/>
          </w:tcPr>
          <w:p w14:paraId="42F69148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267" w:type="dxa"/>
          </w:tcPr>
          <w:p w14:paraId="08304B28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276" w:type="dxa"/>
          </w:tcPr>
          <w:p w14:paraId="3FBFE265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65" w:type="dxa"/>
          </w:tcPr>
          <w:p w14:paraId="3F5D249E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417" w:type="dxa"/>
          </w:tcPr>
          <w:p w14:paraId="735298C3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4861D3" w14:paraId="71E39AB1" w14:textId="77777777" w:rsidTr="00E6403F">
        <w:trPr>
          <w:jc w:val="center"/>
        </w:trPr>
        <w:tc>
          <w:tcPr>
            <w:tcW w:w="283" w:type="dxa"/>
          </w:tcPr>
          <w:p w14:paraId="2ABBD274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14:paraId="028574FA" w14:textId="219BB7EF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906D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s not admitted</w:t>
            </w:r>
            <w:r w:rsidR="00B254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NH</w:t>
            </w:r>
            <w:r w:rsidRPr="005906D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yet</w:t>
            </w:r>
          </w:p>
        </w:tc>
        <w:tc>
          <w:tcPr>
            <w:tcW w:w="1421" w:type="dxa"/>
          </w:tcPr>
          <w:p w14:paraId="54E53D36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3</w:t>
            </w:r>
          </w:p>
          <w:p w14:paraId="796A28C4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02, 4.04)</w:t>
            </w:r>
          </w:p>
        </w:tc>
        <w:tc>
          <w:tcPr>
            <w:tcW w:w="1267" w:type="dxa"/>
          </w:tcPr>
          <w:p w14:paraId="78AAEA79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4</w:t>
            </w:r>
          </w:p>
          <w:p w14:paraId="4FF22D26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78, 4.35)</w:t>
            </w:r>
          </w:p>
        </w:tc>
        <w:tc>
          <w:tcPr>
            <w:tcW w:w="1276" w:type="dxa"/>
          </w:tcPr>
          <w:p w14:paraId="18BAFB20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8</w:t>
            </w:r>
          </w:p>
          <w:p w14:paraId="5840B8D0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42, 2.29)</w:t>
            </w:r>
          </w:p>
        </w:tc>
        <w:tc>
          <w:tcPr>
            <w:tcW w:w="1565" w:type="dxa"/>
          </w:tcPr>
          <w:p w14:paraId="45FEFAA0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8</w:t>
            </w:r>
          </w:p>
          <w:p w14:paraId="61E197A7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35, 1.32)</w:t>
            </w:r>
          </w:p>
        </w:tc>
        <w:tc>
          <w:tcPr>
            <w:tcW w:w="1417" w:type="dxa"/>
          </w:tcPr>
          <w:p w14:paraId="2683BF1B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4</w:t>
            </w:r>
          </w:p>
          <w:p w14:paraId="274735B1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47, 1.88)</w:t>
            </w:r>
          </w:p>
        </w:tc>
      </w:tr>
      <w:tr w:rsidR="004861D3" w14:paraId="5978CBA9" w14:textId="77777777" w:rsidTr="00E6403F">
        <w:trPr>
          <w:jc w:val="center"/>
        </w:trPr>
        <w:tc>
          <w:tcPr>
            <w:tcW w:w="283" w:type="dxa"/>
          </w:tcPr>
          <w:p w14:paraId="43B27EDF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14:paraId="31BA138B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d not die yet</w:t>
            </w:r>
          </w:p>
        </w:tc>
        <w:tc>
          <w:tcPr>
            <w:tcW w:w="1421" w:type="dxa"/>
          </w:tcPr>
          <w:p w14:paraId="4A8C8FDD" w14:textId="6208C68E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</w:t>
            </w:r>
            <w:r w:rsidR="008F046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  <w:p w14:paraId="0D77FF5C" w14:textId="37A54144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</w:t>
            </w:r>
            <w:r w:rsidR="008F046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</w:t>
            </w: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3.3</w:t>
            </w:r>
            <w:r w:rsidR="008F046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267" w:type="dxa"/>
          </w:tcPr>
          <w:p w14:paraId="4F8C1961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7</w:t>
            </w:r>
          </w:p>
          <w:p w14:paraId="4CB6777A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70, 2.30)</w:t>
            </w:r>
          </w:p>
        </w:tc>
        <w:tc>
          <w:tcPr>
            <w:tcW w:w="1276" w:type="dxa"/>
          </w:tcPr>
          <w:p w14:paraId="0F1269FA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0</w:t>
            </w:r>
          </w:p>
          <w:p w14:paraId="50784973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94, 2.41)</w:t>
            </w:r>
          </w:p>
        </w:tc>
        <w:tc>
          <w:tcPr>
            <w:tcW w:w="1565" w:type="dxa"/>
          </w:tcPr>
          <w:p w14:paraId="31A6B25F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7</w:t>
            </w:r>
          </w:p>
          <w:p w14:paraId="6315A812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3</w:t>
            </w:r>
            <w:r w:rsidR="0043395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.8</w:t>
            </w:r>
            <w:r w:rsidR="0043395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</w:tcPr>
          <w:p w14:paraId="50DDB845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8</w:t>
            </w:r>
          </w:p>
          <w:p w14:paraId="64F300F6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43, 1.08)</w:t>
            </w:r>
          </w:p>
        </w:tc>
      </w:tr>
      <w:tr w:rsidR="004861D3" w14:paraId="69E4DEB8" w14:textId="77777777" w:rsidTr="00E6403F">
        <w:trPr>
          <w:jc w:val="center"/>
        </w:trPr>
        <w:tc>
          <w:tcPr>
            <w:tcW w:w="283" w:type="dxa"/>
          </w:tcPr>
          <w:p w14:paraId="0A29FAA0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14:paraId="078072A4" w14:textId="59C593D6" w:rsidR="004861D3" w:rsidRPr="00702A35" w:rsidRDefault="00B2548A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s</w:t>
            </w:r>
            <w:r w:rsidR="004861D3"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not deregister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d</w:t>
            </w:r>
            <w:r w:rsidR="004861D3"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yet</w:t>
            </w:r>
          </w:p>
        </w:tc>
        <w:tc>
          <w:tcPr>
            <w:tcW w:w="1421" w:type="dxa"/>
          </w:tcPr>
          <w:p w14:paraId="65BABEFD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5</w:t>
            </w:r>
          </w:p>
          <w:p w14:paraId="483DDFB4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69, 1.91)</w:t>
            </w:r>
          </w:p>
        </w:tc>
        <w:tc>
          <w:tcPr>
            <w:tcW w:w="1267" w:type="dxa"/>
          </w:tcPr>
          <w:p w14:paraId="08BBD688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3</w:t>
            </w:r>
          </w:p>
          <w:p w14:paraId="2921E697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57, 2.23)</w:t>
            </w:r>
          </w:p>
        </w:tc>
        <w:tc>
          <w:tcPr>
            <w:tcW w:w="1276" w:type="dxa"/>
          </w:tcPr>
          <w:p w14:paraId="1497F7C4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0</w:t>
            </w:r>
          </w:p>
          <w:p w14:paraId="2508C391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14, 0.62)</w:t>
            </w:r>
          </w:p>
        </w:tc>
        <w:tc>
          <w:tcPr>
            <w:tcW w:w="1565" w:type="dxa"/>
          </w:tcPr>
          <w:p w14:paraId="5C434F57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1</w:t>
            </w:r>
          </w:p>
          <w:p w14:paraId="1D47A941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38, 0.98)</w:t>
            </w:r>
          </w:p>
        </w:tc>
        <w:tc>
          <w:tcPr>
            <w:tcW w:w="1417" w:type="dxa"/>
          </w:tcPr>
          <w:p w14:paraId="6134E4A0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9</w:t>
            </w:r>
          </w:p>
          <w:p w14:paraId="4533A8F0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69, 1.73)</w:t>
            </w:r>
          </w:p>
        </w:tc>
      </w:tr>
      <w:tr w:rsidR="004861D3" w14:paraId="5426FED9" w14:textId="77777777" w:rsidTr="00E6403F">
        <w:trPr>
          <w:jc w:val="center"/>
        </w:trPr>
        <w:tc>
          <w:tcPr>
            <w:tcW w:w="283" w:type="dxa"/>
          </w:tcPr>
          <w:p w14:paraId="0C412964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14:paraId="3ADD8E10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alf year before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H admission</w:t>
            </w:r>
          </w:p>
        </w:tc>
        <w:tc>
          <w:tcPr>
            <w:tcW w:w="1421" w:type="dxa"/>
          </w:tcPr>
          <w:p w14:paraId="609FC025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75</w:t>
            </w:r>
          </w:p>
          <w:p w14:paraId="6B9B3E74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.29, 10.03)</w:t>
            </w:r>
          </w:p>
        </w:tc>
        <w:tc>
          <w:tcPr>
            <w:tcW w:w="1267" w:type="dxa"/>
          </w:tcPr>
          <w:p w14:paraId="3DB7E160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20</w:t>
            </w:r>
          </w:p>
          <w:p w14:paraId="524DF5D1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94, 5.18)</w:t>
            </w:r>
          </w:p>
        </w:tc>
        <w:tc>
          <w:tcPr>
            <w:tcW w:w="1276" w:type="dxa"/>
          </w:tcPr>
          <w:p w14:paraId="13DC39E1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4</w:t>
            </w:r>
          </w:p>
          <w:p w14:paraId="02A5363F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25, 2.18)</w:t>
            </w:r>
          </w:p>
        </w:tc>
        <w:tc>
          <w:tcPr>
            <w:tcW w:w="1565" w:type="dxa"/>
          </w:tcPr>
          <w:p w14:paraId="171EC9A2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8</w:t>
            </w:r>
          </w:p>
          <w:p w14:paraId="132A0EEB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26, 1.26)</w:t>
            </w:r>
          </w:p>
        </w:tc>
        <w:tc>
          <w:tcPr>
            <w:tcW w:w="1417" w:type="dxa"/>
          </w:tcPr>
          <w:p w14:paraId="4F8B074A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0</w:t>
            </w:r>
          </w:p>
          <w:p w14:paraId="23A38B62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36, 1.77)</w:t>
            </w:r>
          </w:p>
        </w:tc>
      </w:tr>
      <w:tr w:rsidR="004861D3" w14:paraId="5CCAF5EB" w14:textId="77777777" w:rsidTr="00E6403F">
        <w:trPr>
          <w:jc w:val="center"/>
        </w:trPr>
        <w:tc>
          <w:tcPr>
            <w:tcW w:w="283" w:type="dxa"/>
          </w:tcPr>
          <w:p w14:paraId="770BB946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14:paraId="17CFA898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lf year before de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h</w:t>
            </w:r>
          </w:p>
        </w:tc>
        <w:tc>
          <w:tcPr>
            <w:tcW w:w="1421" w:type="dxa"/>
          </w:tcPr>
          <w:p w14:paraId="148393EE" w14:textId="0BC5532F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</w:t>
            </w:r>
            <w:r w:rsidR="008A6A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</w:t>
            </w:r>
          </w:p>
          <w:p w14:paraId="16CEDA98" w14:textId="3A18B3FD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.4</w:t>
            </w:r>
            <w:r w:rsidR="008A6A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5.</w:t>
            </w:r>
            <w:r w:rsidR="008A6A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</w:t>
            </w: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267" w:type="dxa"/>
          </w:tcPr>
          <w:p w14:paraId="18A4B77D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6</w:t>
            </w:r>
          </w:p>
          <w:p w14:paraId="021FE7B8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88, 2.76)</w:t>
            </w:r>
          </w:p>
        </w:tc>
        <w:tc>
          <w:tcPr>
            <w:tcW w:w="1276" w:type="dxa"/>
          </w:tcPr>
          <w:p w14:paraId="1D091EE4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60</w:t>
            </w:r>
          </w:p>
          <w:p w14:paraId="01F2C848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70, 3.97)</w:t>
            </w:r>
          </w:p>
        </w:tc>
        <w:tc>
          <w:tcPr>
            <w:tcW w:w="1565" w:type="dxa"/>
          </w:tcPr>
          <w:p w14:paraId="59FA2628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9</w:t>
            </w:r>
          </w:p>
          <w:p w14:paraId="6C96A89E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39, 0.89)</w:t>
            </w:r>
          </w:p>
        </w:tc>
        <w:tc>
          <w:tcPr>
            <w:tcW w:w="1417" w:type="dxa"/>
          </w:tcPr>
          <w:p w14:paraId="6ACFAF4E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5</w:t>
            </w:r>
          </w:p>
          <w:p w14:paraId="3C85318E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26, 0.76)</w:t>
            </w:r>
          </w:p>
        </w:tc>
      </w:tr>
      <w:tr w:rsidR="004861D3" w14:paraId="100B9847" w14:textId="77777777" w:rsidTr="00E6403F">
        <w:trPr>
          <w:jc w:val="center"/>
        </w:trPr>
        <w:tc>
          <w:tcPr>
            <w:tcW w:w="283" w:type="dxa"/>
            <w:tcBorders>
              <w:bottom w:val="single" w:sz="4" w:space="0" w:color="auto"/>
            </w:tcBorders>
          </w:tcPr>
          <w:p w14:paraId="71491056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B049686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lf year before deregistration for unclear reasons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14:paraId="1A0F6015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72</w:t>
            </w:r>
          </w:p>
          <w:p w14:paraId="5AE5D174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69, 4.39)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3DA14873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8</w:t>
            </w:r>
          </w:p>
          <w:p w14:paraId="6F654089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47, 2.0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A69C307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8</w:t>
            </w:r>
          </w:p>
          <w:p w14:paraId="666BB5BD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12, 0.65)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4D27F777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3</w:t>
            </w:r>
          </w:p>
          <w:p w14:paraId="114D67FA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46, 1.1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19A89D5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8</w:t>
            </w:r>
          </w:p>
          <w:p w14:paraId="00A68A12" w14:textId="77777777" w:rsidR="004861D3" w:rsidRPr="00702A35" w:rsidRDefault="004861D3" w:rsidP="000F08D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53, 1.47)</w:t>
            </w:r>
          </w:p>
        </w:tc>
      </w:tr>
    </w:tbl>
    <w:p w14:paraId="5DEEC2D7" w14:textId="2DEF9F29" w:rsidR="00701519" w:rsidRDefault="00701519" w:rsidP="00701519">
      <w:pPr>
        <w:snapToGrid w:val="0"/>
        <w:spacing w:after="0" w:line="48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AB46DD">
        <w:rPr>
          <w:rFonts w:ascii="Times New Roman" w:hAnsi="Times New Roman" w:cs="Times New Roman"/>
          <w:i/>
          <w:iCs/>
          <w:sz w:val="16"/>
          <w:szCs w:val="16"/>
          <w:lang w:val="en-GB"/>
        </w:rPr>
        <w:t>OR</w:t>
      </w:r>
      <w:r w:rsidR="004F64A3">
        <w:rPr>
          <w:rFonts w:ascii="Times New Roman" w:hAnsi="Times New Roman" w:cs="Times New Roman"/>
          <w:sz w:val="16"/>
          <w:szCs w:val="16"/>
          <w:lang w:val="en-GB"/>
        </w:rPr>
        <w:t>: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odds ratio; </w:t>
      </w:r>
      <w:r w:rsidRPr="00AB46DD">
        <w:rPr>
          <w:rFonts w:ascii="Times New Roman" w:hAnsi="Times New Roman" w:cs="Times New Roman"/>
          <w:i/>
          <w:iCs/>
          <w:sz w:val="16"/>
          <w:szCs w:val="16"/>
          <w:lang w:val="en-GB"/>
        </w:rPr>
        <w:t>95% CI</w:t>
      </w:r>
      <w:r w:rsidR="004F64A3">
        <w:rPr>
          <w:rFonts w:ascii="Times New Roman" w:hAnsi="Times New Roman" w:cs="Times New Roman"/>
          <w:sz w:val="16"/>
          <w:szCs w:val="16"/>
          <w:lang w:val="en-GB"/>
        </w:rPr>
        <w:t>: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95% confidence interval;</w:t>
      </w:r>
    </w:p>
    <w:p w14:paraId="01DD7AD1" w14:textId="6B8C485A" w:rsidR="00701519" w:rsidRDefault="00701519" w:rsidP="00701519">
      <w:pPr>
        <w:snapToGrid w:val="0"/>
        <w:spacing w:after="0" w:line="480" w:lineRule="auto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>CD group:</w:t>
      </w:r>
      <w:r w:rsidRPr="00277330">
        <w:rPr>
          <w:rFonts w:ascii="Times New Roman" w:hAnsi="Times New Roman" w:cs="Times New Roman"/>
          <w:sz w:val="16"/>
          <w:szCs w:val="16"/>
          <w:lang w:val="en-GB"/>
        </w:rPr>
        <w:t xml:space="preserve"> older people who </w:t>
      </w:r>
      <w:r>
        <w:rPr>
          <w:rFonts w:ascii="Times New Roman" w:hAnsi="Times New Roman" w:cs="Times New Roman"/>
          <w:sz w:val="16"/>
          <w:szCs w:val="16"/>
          <w:lang w:val="en-GB"/>
        </w:rPr>
        <w:t>continued living</w:t>
      </w:r>
      <w:r w:rsidRPr="00277330">
        <w:rPr>
          <w:rFonts w:ascii="Times New Roman" w:hAnsi="Times New Roman" w:cs="Times New Roman"/>
          <w:sz w:val="16"/>
          <w:szCs w:val="16"/>
          <w:lang w:val="en-GB"/>
        </w:rPr>
        <w:t xml:space="preserve"> in the community </w:t>
      </w:r>
      <w:r>
        <w:rPr>
          <w:rFonts w:ascii="Times New Roman" w:hAnsi="Times New Roman" w:cs="Times New Roman"/>
          <w:sz w:val="16"/>
          <w:szCs w:val="16"/>
          <w:lang w:val="en-GB"/>
        </w:rPr>
        <w:t>during the 5-year follow-up.</w:t>
      </w:r>
    </w:p>
    <w:p w14:paraId="484C4E8A" w14:textId="6BF47E01" w:rsidR="00701519" w:rsidRPr="00701519" w:rsidRDefault="004861D3" w:rsidP="000F08D7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702A35">
        <w:rPr>
          <w:rFonts w:ascii="Times New Roman" w:hAnsi="Times New Roman" w:cs="Times New Roman"/>
          <w:sz w:val="16"/>
          <w:szCs w:val="16"/>
          <w:lang w:val="en-US"/>
        </w:rPr>
        <w:t xml:space="preserve">†: </w:t>
      </w:r>
      <w:r w:rsidR="00F40BE9">
        <w:rPr>
          <w:rFonts w:ascii="Times New Roman" w:hAnsi="Times New Roman" w:cs="Times New Roman"/>
          <w:sz w:val="16"/>
          <w:szCs w:val="16"/>
          <w:lang w:val="en-US"/>
        </w:rPr>
        <w:t>T</w:t>
      </w:r>
      <w:r w:rsidR="00F40BE9" w:rsidRPr="00702A35">
        <w:rPr>
          <w:rFonts w:ascii="Times New Roman" w:hAnsi="Times New Roman" w:cs="Times New Roman"/>
          <w:sz w:val="16"/>
          <w:szCs w:val="16"/>
          <w:lang w:val="en-US"/>
        </w:rPr>
        <w:t xml:space="preserve">he </w:t>
      </w:r>
      <w:r w:rsidRPr="00702A35">
        <w:rPr>
          <w:rFonts w:ascii="Times New Roman" w:hAnsi="Times New Roman" w:cs="Times New Roman"/>
          <w:sz w:val="16"/>
          <w:szCs w:val="16"/>
          <w:lang w:val="en-US"/>
        </w:rPr>
        <w:t xml:space="preserve">reported values of </w:t>
      </w:r>
      <w:r w:rsidR="004729A6">
        <w:rPr>
          <w:rFonts w:ascii="Times New Roman" w:hAnsi="Times New Roman" w:cs="Times New Roman"/>
          <w:sz w:val="16"/>
          <w:szCs w:val="16"/>
          <w:lang w:val="en-US"/>
        </w:rPr>
        <w:t xml:space="preserve">the </w:t>
      </w:r>
      <w:r w:rsidRPr="00702A35">
        <w:rPr>
          <w:rFonts w:ascii="Times New Roman" w:hAnsi="Times New Roman" w:cs="Times New Roman"/>
          <w:sz w:val="16"/>
          <w:szCs w:val="16"/>
          <w:lang w:val="en-US"/>
        </w:rPr>
        <w:t xml:space="preserve">intercept </w:t>
      </w:r>
      <w:r w:rsidR="00B03DC1">
        <w:rPr>
          <w:rFonts w:ascii="Times New Roman" w:hAnsi="Times New Roman" w:cs="Times New Roman"/>
          <w:sz w:val="16"/>
          <w:szCs w:val="16"/>
          <w:lang w:val="en-US"/>
        </w:rPr>
        <w:t>are</w:t>
      </w:r>
      <w:r w:rsidR="00B03DC1" w:rsidRPr="00702A35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702A35">
        <w:rPr>
          <w:rFonts w:ascii="Times New Roman" w:hAnsi="Times New Roman" w:cs="Times New Roman"/>
          <w:sz w:val="16"/>
          <w:szCs w:val="16"/>
          <w:lang w:val="en-US"/>
        </w:rPr>
        <w:t xml:space="preserve">odds </w:t>
      </w:r>
      <w:r w:rsidR="004729A6">
        <w:rPr>
          <w:rFonts w:ascii="Times New Roman" w:hAnsi="Times New Roman" w:cs="Times New Roman"/>
          <w:sz w:val="16"/>
          <w:szCs w:val="16"/>
          <w:lang w:val="en-US"/>
        </w:rPr>
        <w:t xml:space="preserve">with </w:t>
      </w:r>
      <w:r w:rsidRPr="00702A35">
        <w:rPr>
          <w:rFonts w:ascii="Times New Roman" w:hAnsi="Times New Roman" w:cs="Times New Roman"/>
          <w:sz w:val="16"/>
          <w:szCs w:val="16"/>
          <w:lang w:val="en-US"/>
        </w:rPr>
        <w:t>95% confidence intervals.</w:t>
      </w:r>
    </w:p>
    <w:sectPr w:rsidR="00701519" w:rsidRPr="007015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FC3447" w14:textId="77777777" w:rsidR="00701519" w:rsidRDefault="00701519">
      <w:pPr>
        <w:spacing w:after="0" w:line="240" w:lineRule="auto"/>
      </w:pPr>
      <w:r>
        <w:separator/>
      </w:r>
    </w:p>
  </w:endnote>
  <w:endnote w:type="continuationSeparator" w:id="0">
    <w:p w14:paraId="5FA0C79C" w14:textId="77777777" w:rsidR="00701519" w:rsidRDefault="007015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F919C9" w14:textId="77777777" w:rsidR="00701519" w:rsidRDefault="00701519">
      <w:pPr>
        <w:spacing w:after="0" w:line="240" w:lineRule="auto"/>
      </w:pPr>
      <w:r>
        <w:separator/>
      </w:r>
    </w:p>
  </w:footnote>
  <w:footnote w:type="continuationSeparator" w:id="0">
    <w:p w14:paraId="7D87035C" w14:textId="77777777" w:rsidR="00701519" w:rsidRDefault="007015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77743"/>
    <w:multiLevelType w:val="hybridMultilevel"/>
    <w:tmpl w:val="0DC0EE3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312490"/>
    <w:multiLevelType w:val="hybridMultilevel"/>
    <w:tmpl w:val="0A04A520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 w15:restartNumberingAfterBreak="0">
    <w:nsid w:val="19185105"/>
    <w:multiLevelType w:val="hybridMultilevel"/>
    <w:tmpl w:val="60D677E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104C8E"/>
    <w:multiLevelType w:val="hybridMultilevel"/>
    <w:tmpl w:val="03E8307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nl-NL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61D3"/>
    <w:rsid w:val="00033DF4"/>
    <w:rsid w:val="00036B36"/>
    <w:rsid w:val="00037AF5"/>
    <w:rsid w:val="00040E01"/>
    <w:rsid w:val="00043254"/>
    <w:rsid w:val="00050B0F"/>
    <w:rsid w:val="000522F8"/>
    <w:rsid w:val="00052450"/>
    <w:rsid w:val="00056037"/>
    <w:rsid w:val="00060635"/>
    <w:rsid w:val="00061179"/>
    <w:rsid w:val="000737C2"/>
    <w:rsid w:val="00080B48"/>
    <w:rsid w:val="00094106"/>
    <w:rsid w:val="000C7F0C"/>
    <w:rsid w:val="000D3A37"/>
    <w:rsid w:val="000F08D7"/>
    <w:rsid w:val="00104902"/>
    <w:rsid w:val="00120C1D"/>
    <w:rsid w:val="0014385B"/>
    <w:rsid w:val="001457FB"/>
    <w:rsid w:val="00183680"/>
    <w:rsid w:val="00193ADE"/>
    <w:rsid w:val="001A20B7"/>
    <w:rsid w:val="001A3A52"/>
    <w:rsid w:val="001A3AAA"/>
    <w:rsid w:val="001B20EB"/>
    <w:rsid w:val="001E2A15"/>
    <w:rsid w:val="00204A2E"/>
    <w:rsid w:val="00206050"/>
    <w:rsid w:val="002225FE"/>
    <w:rsid w:val="00235113"/>
    <w:rsid w:val="002550D0"/>
    <w:rsid w:val="00261B5C"/>
    <w:rsid w:val="002827C6"/>
    <w:rsid w:val="002904F2"/>
    <w:rsid w:val="00295451"/>
    <w:rsid w:val="002A22AC"/>
    <w:rsid w:val="002C31ED"/>
    <w:rsid w:val="002D5069"/>
    <w:rsid w:val="002E235E"/>
    <w:rsid w:val="002E5CCA"/>
    <w:rsid w:val="002E6C9A"/>
    <w:rsid w:val="002E729E"/>
    <w:rsid w:val="002F6695"/>
    <w:rsid w:val="00316945"/>
    <w:rsid w:val="00335DC3"/>
    <w:rsid w:val="003414BB"/>
    <w:rsid w:val="00343BC4"/>
    <w:rsid w:val="00343F17"/>
    <w:rsid w:val="00353308"/>
    <w:rsid w:val="003561F9"/>
    <w:rsid w:val="00370D17"/>
    <w:rsid w:val="00371829"/>
    <w:rsid w:val="00383783"/>
    <w:rsid w:val="003F03A0"/>
    <w:rsid w:val="003F79FE"/>
    <w:rsid w:val="00413641"/>
    <w:rsid w:val="00413FAD"/>
    <w:rsid w:val="0041738E"/>
    <w:rsid w:val="00433954"/>
    <w:rsid w:val="00451771"/>
    <w:rsid w:val="0045535D"/>
    <w:rsid w:val="004729A6"/>
    <w:rsid w:val="004861D3"/>
    <w:rsid w:val="004A54CC"/>
    <w:rsid w:val="004D43A3"/>
    <w:rsid w:val="004E43E9"/>
    <w:rsid w:val="004E6F7A"/>
    <w:rsid w:val="004E7673"/>
    <w:rsid w:val="004F177B"/>
    <w:rsid w:val="004F64A3"/>
    <w:rsid w:val="00520E80"/>
    <w:rsid w:val="005276CF"/>
    <w:rsid w:val="00546B65"/>
    <w:rsid w:val="00554C0D"/>
    <w:rsid w:val="005C34BF"/>
    <w:rsid w:val="005E1E8C"/>
    <w:rsid w:val="005E33B3"/>
    <w:rsid w:val="005E7354"/>
    <w:rsid w:val="006076B8"/>
    <w:rsid w:val="00612B22"/>
    <w:rsid w:val="00620F19"/>
    <w:rsid w:val="006217B9"/>
    <w:rsid w:val="0063032B"/>
    <w:rsid w:val="00654E96"/>
    <w:rsid w:val="00656CC3"/>
    <w:rsid w:val="00657300"/>
    <w:rsid w:val="00666575"/>
    <w:rsid w:val="006701E2"/>
    <w:rsid w:val="00691EDA"/>
    <w:rsid w:val="006B0791"/>
    <w:rsid w:val="006C7DE1"/>
    <w:rsid w:val="006D168A"/>
    <w:rsid w:val="006E06DF"/>
    <w:rsid w:val="006E4B4C"/>
    <w:rsid w:val="00700142"/>
    <w:rsid w:val="00701519"/>
    <w:rsid w:val="00710C12"/>
    <w:rsid w:val="00721F93"/>
    <w:rsid w:val="0072248E"/>
    <w:rsid w:val="00722B0C"/>
    <w:rsid w:val="0075174A"/>
    <w:rsid w:val="00774C1D"/>
    <w:rsid w:val="00781ABA"/>
    <w:rsid w:val="00793A69"/>
    <w:rsid w:val="007A6A8C"/>
    <w:rsid w:val="007B2B95"/>
    <w:rsid w:val="007D0F32"/>
    <w:rsid w:val="007D42E8"/>
    <w:rsid w:val="007E0B5A"/>
    <w:rsid w:val="008211A7"/>
    <w:rsid w:val="0082190B"/>
    <w:rsid w:val="0082713A"/>
    <w:rsid w:val="008429A9"/>
    <w:rsid w:val="00843141"/>
    <w:rsid w:val="00881372"/>
    <w:rsid w:val="00883516"/>
    <w:rsid w:val="0089056D"/>
    <w:rsid w:val="008A03B0"/>
    <w:rsid w:val="008A6A2B"/>
    <w:rsid w:val="008D7D75"/>
    <w:rsid w:val="008F046D"/>
    <w:rsid w:val="008F34AC"/>
    <w:rsid w:val="00913E3E"/>
    <w:rsid w:val="00934EA7"/>
    <w:rsid w:val="00945A0B"/>
    <w:rsid w:val="0097378C"/>
    <w:rsid w:val="00993C0E"/>
    <w:rsid w:val="009954D1"/>
    <w:rsid w:val="00996005"/>
    <w:rsid w:val="009B3CB8"/>
    <w:rsid w:val="009B401C"/>
    <w:rsid w:val="009B4A71"/>
    <w:rsid w:val="009B5ED6"/>
    <w:rsid w:val="009C48B5"/>
    <w:rsid w:val="009D1F67"/>
    <w:rsid w:val="009E1247"/>
    <w:rsid w:val="009E2E9C"/>
    <w:rsid w:val="009E7AD6"/>
    <w:rsid w:val="00A160F9"/>
    <w:rsid w:val="00A17407"/>
    <w:rsid w:val="00A22F85"/>
    <w:rsid w:val="00A36D41"/>
    <w:rsid w:val="00A536E2"/>
    <w:rsid w:val="00A53E57"/>
    <w:rsid w:val="00A546F9"/>
    <w:rsid w:val="00A577ED"/>
    <w:rsid w:val="00AA6A65"/>
    <w:rsid w:val="00AB13B7"/>
    <w:rsid w:val="00AB46DD"/>
    <w:rsid w:val="00AE7450"/>
    <w:rsid w:val="00AE7C96"/>
    <w:rsid w:val="00AF2764"/>
    <w:rsid w:val="00B03DC1"/>
    <w:rsid w:val="00B228E3"/>
    <w:rsid w:val="00B2548A"/>
    <w:rsid w:val="00B31425"/>
    <w:rsid w:val="00B4095E"/>
    <w:rsid w:val="00B42D55"/>
    <w:rsid w:val="00B53F09"/>
    <w:rsid w:val="00B73ADA"/>
    <w:rsid w:val="00B74AC0"/>
    <w:rsid w:val="00B76977"/>
    <w:rsid w:val="00BA29CA"/>
    <w:rsid w:val="00BC0304"/>
    <w:rsid w:val="00BD388D"/>
    <w:rsid w:val="00BF50F2"/>
    <w:rsid w:val="00C21110"/>
    <w:rsid w:val="00C617D4"/>
    <w:rsid w:val="00C755C3"/>
    <w:rsid w:val="00C86A47"/>
    <w:rsid w:val="00C941AC"/>
    <w:rsid w:val="00CA30EE"/>
    <w:rsid w:val="00CB79A4"/>
    <w:rsid w:val="00CC014B"/>
    <w:rsid w:val="00CC48F5"/>
    <w:rsid w:val="00CC75FB"/>
    <w:rsid w:val="00CC77FD"/>
    <w:rsid w:val="00CD6F6C"/>
    <w:rsid w:val="00CE2288"/>
    <w:rsid w:val="00CF3A73"/>
    <w:rsid w:val="00D00929"/>
    <w:rsid w:val="00D2632D"/>
    <w:rsid w:val="00D45834"/>
    <w:rsid w:val="00D45EA9"/>
    <w:rsid w:val="00D466D1"/>
    <w:rsid w:val="00D54FF9"/>
    <w:rsid w:val="00D913A0"/>
    <w:rsid w:val="00DA04FA"/>
    <w:rsid w:val="00DD3749"/>
    <w:rsid w:val="00DE4068"/>
    <w:rsid w:val="00E063B3"/>
    <w:rsid w:val="00E25237"/>
    <w:rsid w:val="00E3202B"/>
    <w:rsid w:val="00E37F92"/>
    <w:rsid w:val="00E63638"/>
    <w:rsid w:val="00E6403F"/>
    <w:rsid w:val="00E67FBC"/>
    <w:rsid w:val="00E83FFA"/>
    <w:rsid w:val="00E93758"/>
    <w:rsid w:val="00E93A29"/>
    <w:rsid w:val="00E93D3B"/>
    <w:rsid w:val="00E96EEE"/>
    <w:rsid w:val="00EB1498"/>
    <w:rsid w:val="00EB397F"/>
    <w:rsid w:val="00EF04FF"/>
    <w:rsid w:val="00F049E6"/>
    <w:rsid w:val="00F25C43"/>
    <w:rsid w:val="00F279EE"/>
    <w:rsid w:val="00F32B2C"/>
    <w:rsid w:val="00F40BE9"/>
    <w:rsid w:val="00F530A7"/>
    <w:rsid w:val="00F831A6"/>
    <w:rsid w:val="00F862DE"/>
    <w:rsid w:val="00F91F69"/>
    <w:rsid w:val="00FA51FA"/>
    <w:rsid w:val="00FC364A"/>
    <w:rsid w:val="00FE0C08"/>
    <w:rsid w:val="00FF3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2A17C4"/>
  <w15:chartTrackingRefBased/>
  <w15:docId w15:val="{F16456C6-2731-4351-A21B-C6325A79F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1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861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61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61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61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1D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86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861D3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4861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61D3"/>
  </w:style>
  <w:style w:type="paragraph" w:styleId="Footer">
    <w:name w:val="footer"/>
    <w:basedOn w:val="Normal"/>
    <w:link w:val="FooterChar"/>
    <w:uiPriority w:val="99"/>
    <w:unhideWhenUsed/>
    <w:rsid w:val="004861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61D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61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61D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861D3"/>
    <w:pPr>
      <w:ind w:left="720"/>
      <w:contextualSpacing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4861D3"/>
    <w:rPr>
      <w:lang w:val="de-DE"/>
    </w:rPr>
  </w:style>
  <w:style w:type="paragraph" w:styleId="NoSpacing">
    <w:name w:val="No Spacing"/>
    <w:link w:val="NoSpacingChar"/>
    <w:uiPriority w:val="1"/>
    <w:qFormat/>
    <w:rsid w:val="004861D3"/>
    <w:pPr>
      <w:spacing w:after="0" w:line="240" w:lineRule="auto"/>
      <w:ind w:left="851"/>
      <w:jc w:val="both"/>
    </w:pPr>
    <w:rPr>
      <w:lang w:val="de-DE"/>
    </w:rPr>
  </w:style>
  <w:style w:type="character" w:styleId="Hyperlink">
    <w:name w:val="Hyperlink"/>
    <w:basedOn w:val="DefaultParagraphFont"/>
    <w:uiPriority w:val="99"/>
    <w:unhideWhenUsed/>
    <w:rsid w:val="004861D3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4861D3"/>
    <w:pPr>
      <w:spacing w:after="0" w:line="240" w:lineRule="auto"/>
    </w:pPr>
  </w:style>
  <w:style w:type="table" w:customStyle="1" w:styleId="243">
    <w:name w:val="243"/>
    <w:basedOn w:val="TableNormal"/>
    <w:rsid w:val="00EB1498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  <w:lang w:eastAsia="nl-NL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703078-944B-4C8C-9555-5487E4717D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3</TotalTime>
  <Pages>7</Pages>
  <Words>1497</Words>
  <Characters>823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9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Du</dc:creator>
  <cp:keywords/>
  <dc:description/>
  <cp:lastModifiedBy>J. Du</cp:lastModifiedBy>
  <cp:revision>53</cp:revision>
  <dcterms:created xsi:type="dcterms:W3CDTF">2022-07-14T14:15:00Z</dcterms:created>
  <dcterms:modified xsi:type="dcterms:W3CDTF">2023-03-06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-10th-edition</vt:lpwstr>
  </property>
  <property fmtid="{D5CDD505-2E9C-101B-9397-08002B2CF9AE}" pid="3" name="Mendeley Recent Style Name 0_1">
    <vt:lpwstr>American Medical Association 10th edition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7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 6th edi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oxford-university-press-scimed-numeric</vt:lpwstr>
  </property>
  <property fmtid="{D5CDD505-2E9C-101B-9397-08002B2CF9AE}" pid="21" name="Mendeley Recent Style Name 9_1">
    <vt:lpwstr>Oxford University Press SciMed (numeric)</vt:lpwstr>
  </property>
</Properties>
</file>